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16EA6" w14:textId="3B90241F" w:rsidR="00E81978" w:rsidRPr="00CD6E7F" w:rsidRDefault="009766F1">
      <w:pPr>
        <w:pStyle w:val="Rubrik1"/>
      </w:pPr>
      <w:r w:rsidRPr="00CD6E7F">
        <w:t>Methods</w:t>
      </w:r>
    </w:p>
    <w:p w14:paraId="70EB8841" w14:textId="4E5F4043" w:rsidR="00B64D2A" w:rsidRPr="00CD6E7F" w:rsidRDefault="00C64381" w:rsidP="001B4522">
      <w:pPr>
        <w:ind w:firstLine="0"/>
        <w:rPr>
          <w:b/>
          <w:bCs/>
        </w:rPr>
      </w:pPr>
      <w:r w:rsidRPr="00CD6E7F">
        <w:rPr>
          <w:b/>
          <w:bCs/>
        </w:rPr>
        <w:t>Pilot experiment 1</w:t>
      </w:r>
    </w:p>
    <w:p w14:paraId="16D70DC4" w14:textId="77777777" w:rsidR="001B4522" w:rsidRPr="00CD6E7F" w:rsidRDefault="001B4522" w:rsidP="001B4522">
      <w:pPr>
        <w:rPr>
          <w:b/>
          <w:bCs/>
        </w:rPr>
      </w:pPr>
      <w:r w:rsidRPr="00CD6E7F">
        <w:rPr>
          <w:b/>
          <w:bCs/>
        </w:rPr>
        <w:t>Participants.</w:t>
      </w:r>
    </w:p>
    <w:p w14:paraId="5337DE43" w14:textId="77777777" w:rsidR="00E94A4F" w:rsidRPr="00CD6E7F" w:rsidRDefault="001B4522" w:rsidP="001B4522">
      <w:r w:rsidRPr="00CD6E7F">
        <w:t>A convenient sample of university students (n=</w:t>
      </w:r>
      <w:r w:rsidR="00BC674F" w:rsidRPr="00CD6E7F">
        <w:t>28</w:t>
      </w:r>
      <w:r w:rsidR="00C12B7D" w:rsidRPr="00CD6E7F">
        <w:t>, 67.9% females</w:t>
      </w:r>
      <w:r w:rsidRPr="00CD6E7F">
        <w:t>) with a mean age of 2</w:t>
      </w:r>
      <w:r w:rsidR="00BC674F" w:rsidRPr="00CD6E7F">
        <w:t xml:space="preserve">6.0 </w:t>
      </w:r>
      <w:r w:rsidRPr="00CD6E7F">
        <w:t>years (SD=</w:t>
      </w:r>
      <w:r w:rsidR="00BC674F" w:rsidRPr="00CD6E7F">
        <w:t>5.8</w:t>
      </w:r>
      <w:r w:rsidRPr="00CD6E7F">
        <w:t>) participated.</w:t>
      </w:r>
      <w:r w:rsidR="007759DB" w:rsidRPr="00CD6E7F">
        <w:t xml:space="preserve"> </w:t>
      </w:r>
      <w:r w:rsidR="000412A3" w:rsidRPr="00CD6E7F">
        <w:t xml:space="preserve">They all had normal or corrected-to-normal vision. </w:t>
      </w:r>
    </w:p>
    <w:p w14:paraId="215683D0" w14:textId="77777777" w:rsidR="001B4522" w:rsidRPr="00CD6E7F" w:rsidRDefault="00FC09EE" w:rsidP="001B4522">
      <w:pPr>
        <w:rPr>
          <w:b/>
          <w:bCs/>
        </w:rPr>
      </w:pPr>
      <w:r w:rsidRPr="00CD6E7F">
        <w:rPr>
          <w:b/>
          <w:bCs/>
        </w:rPr>
        <w:t xml:space="preserve">Procedure. </w:t>
      </w:r>
    </w:p>
    <w:p w14:paraId="0F0B8361" w14:textId="4ED6F5A3" w:rsidR="00457E01" w:rsidRPr="00CD6E7F" w:rsidRDefault="00FC09EE" w:rsidP="001B4522">
      <w:r w:rsidRPr="00CD6E7F">
        <w:t xml:space="preserve">Information about the study was announced on the campus using flyers on designated boards. </w:t>
      </w:r>
      <w:r w:rsidR="0000133E" w:rsidRPr="00CD6E7F">
        <w:t xml:space="preserve">The study was </w:t>
      </w:r>
      <w:r w:rsidR="00E712F1" w:rsidRPr="00CD6E7F">
        <w:t>announced as an investigation of how we perceive our body parts as a consequence of attention and various contextual effects (i.e., in vague terms)</w:t>
      </w:r>
      <w:r w:rsidR="0000133E" w:rsidRPr="00CD6E7F">
        <w:t xml:space="preserve"> to minimize the risk of </w:t>
      </w:r>
      <w:r w:rsidR="00E94A4F" w:rsidRPr="00CD6E7F">
        <w:t xml:space="preserve">bias </w:t>
      </w:r>
      <w:r w:rsidR="00577584" w:rsidRPr="00CD6E7F">
        <w:t>in how the participants might respond if they knew the study hypotheses</w:t>
      </w:r>
      <w:r w:rsidR="0000133E" w:rsidRPr="00CD6E7F">
        <w:t xml:space="preserve">. </w:t>
      </w:r>
      <w:r w:rsidRPr="00CD6E7F">
        <w:t xml:space="preserve">Those interested contacted </w:t>
      </w:r>
      <w:r w:rsidR="00E94A4F" w:rsidRPr="00CD6E7F">
        <w:t>the second author</w:t>
      </w:r>
      <w:r w:rsidRPr="00CD6E7F">
        <w:t xml:space="preserve"> and made an appointment to participate. The</w:t>
      </w:r>
      <w:r w:rsidR="00910872" w:rsidRPr="00CD6E7F">
        <w:t>y</w:t>
      </w:r>
      <w:r w:rsidRPr="00CD6E7F">
        <w:t xml:space="preserve"> received information about the study and provided written consent, upon which they were instructed to wash their hands, remove rings or other ornaments from their non-dominant hand, to find a convenient </w:t>
      </w:r>
      <w:r w:rsidR="00457E01" w:rsidRPr="00CD6E7F">
        <w:t xml:space="preserve">and relaxed </w:t>
      </w:r>
      <w:r w:rsidRPr="00CD6E7F">
        <w:t xml:space="preserve">position on a chair for looking into </w:t>
      </w:r>
      <w:r w:rsidR="0000133E" w:rsidRPr="00CD6E7F">
        <w:t>the</w:t>
      </w:r>
      <w:r w:rsidRPr="00CD6E7F">
        <w:t xml:space="preserve"> </w:t>
      </w:r>
      <w:r w:rsidR="0000133E" w:rsidRPr="00CD6E7F">
        <w:t xml:space="preserve">opening of a cabinet (Figure 1). The height of the table on which the cabinet was placed could also be </w:t>
      </w:r>
      <w:r w:rsidR="00577584" w:rsidRPr="00CD6E7F">
        <w:t>adjusted</w:t>
      </w:r>
      <w:r w:rsidR="0000133E" w:rsidRPr="00CD6E7F">
        <w:t xml:space="preserve"> </w:t>
      </w:r>
      <w:r w:rsidR="00457E01" w:rsidRPr="00CD6E7F">
        <w:t>to find</w:t>
      </w:r>
      <w:r w:rsidR="0000133E" w:rsidRPr="00CD6E7F">
        <w:t xml:space="preserve"> a co</w:t>
      </w:r>
      <w:r w:rsidR="00797DAB" w:rsidRPr="00CD6E7F">
        <w:t>mfortable</w:t>
      </w:r>
      <w:r w:rsidR="0000133E" w:rsidRPr="00CD6E7F">
        <w:t xml:space="preserve"> position</w:t>
      </w:r>
      <w:r w:rsidR="00457E01" w:rsidRPr="00CD6E7F">
        <w:t xml:space="preserve"> for </w:t>
      </w:r>
      <w:r w:rsidR="00797DAB" w:rsidRPr="00CD6E7F">
        <w:t>the participant</w:t>
      </w:r>
      <w:r w:rsidR="0000133E" w:rsidRPr="00CD6E7F">
        <w:t>. They were informed that different objects will be presented inside the cabinet</w:t>
      </w:r>
      <w:r w:rsidR="00AD3D54" w:rsidRPr="00CD6E7F">
        <w:t xml:space="preserve"> twice</w:t>
      </w:r>
      <w:r w:rsidR="0000133E" w:rsidRPr="00CD6E7F">
        <w:t>, and they will be asked to provid</w:t>
      </w:r>
      <w:r w:rsidR="00E54E89" w:rsidRPr="00CD6E7F">
        <w:t>e</w:t>
      </w:r>
      <w:r w:rsidR="0000133E" w:rsidRPr="00CD6E7F">
        <w:t xml:space="preserve"> ratings regarding their size, and that one of these objects will be their non-dominant hand. </w:t>
      </w:r>
      <w:r w:rsidR="00457E01" w:rsidRPr="00CD6E7F">
        <w:t>Participants were asked to use the opening of the cabinet (A in Figure 1) to look at the objects</w:t>
      </w:r>
      <w:r w:rsidR="00577584" w:rsidRPr="00CD6E7F">
        <w:t>, w</w:t>
      </w:r>
      <w:r w:rsidR="00797DAB" w:rsidRPr="00CD6E7F">
        <w:t>ith</w:t>
      </w:r>
      <w:r w:rsidR="00577584" w:rsidRPr="00CD6E7F">
        <w:t xml:space="preserve"> t</w:t>
      </w:r>
      <w:r w:rsidR="00457E01" w:rsidRPr="00CD6E7F">
        <w:t>heir forehead touch</w:t>
      </w:r>
      <w:r w:rsidR="00797DAB" w:rsidRPr="00CD6E7F">
        <w:t>ing</w:t>
      </w:r>
      <w:r w:rsidR="00457E01" w:rsidRPr="00CD6E7F">
        <w:t xml:space="preserve"> the cabinet </w:t>
      </w:r>
      <w:r w:rsidR="00BB590E" w:rsidRPr="00CD6E7F">
        <w:t xml:space="preserve">to </w:t>
      </w:r>
      <w:r w:rsidR="00797DAB" w:rsidRPr="00CD6E7F">
        <w:t>en</w:t>
      </w:r>
      <w:r w:rsidR="00BB590E" w:rsidRPr="00CD6E7F">
        <w:t>sure that the distance and lighting was cons</w:t>
      </w:r>
      <w:r w:rsidR="00797DAB" w:rsidRPr="00CD6E7F">
        <w:t>istent</w:t>
      </w:r>
      <w:r w:rsidR="00457E01" w:rsidRPr="00CD6E7F">
        <w:t xml:space="preserve">. </w:t>
      </w:r>
      <w:r w:rsidR="00BB590E" w:rsidRPr="00CD6E7F">
        <w:t>T</w:t>
      </w:r>
      <w:r w:rsidR="00457E01" w:rsidRPr="00CD6E7F">
        <w:t>he participants’ non</w:t>
      </w:r>
      <w:r w:rsidR="00BB590E" w:rsidRPr="00CD6E7F">
        <w:t>-</w:t>
      </w:r>
      <w:r w:rsidR="00457E01" w:rsidRPr="00CD6E7F">
        <w:t>dominan</w:t>
      </w:r>
      <w:r w:rsidR="00E95C63" w:rsidRPr="00CD6E7F">
        <w:t>t</w:t>
      </w:r>
      <w:r w:rsidR="00457E01" w:rsidRPr="00CD6E7F">
        <w:t xml:space="preserve"> hand could be inserted through the </w:t>
      </w:r>
      <w:r w:rsidR="00E95C63" w:rsidRPr="00CD6E7F">
        <w:t>lower opening of the cabinet (</w:t>
      </w:r>
      <w:r w:rsidR="00D77030" w:rsidRPr="00CD6E7F">
        <w:t>C</w:t>
      </w:r>
      <w:r w:rsidR="00E95C63" w:rsidRPr="00CD6E7F">
        <w:t xml:space="preserve"> in Figure 1)</w:t>
      </w:r>
      <w:r w:rsidR="00BB590E" w:rsidRPr="00CD6E7F">
        <w:t xml:space="preserve">, and placed </w:t>
      </w:r>
      <w:r w:rsidR="00E95C63" w:rsidRPr="00CD6E7F">
        <w:t xml:space="preserve">on a </w:t>
      </w:r>
      <w:r w:rsidR="001A1FF6" w:rsidRPr="00CD6E7F">
        <w:t xml:space="preserve">diagonal </w:t>
      </w:r>
      <w:r w:rsidR="00E95C63" w:rsidRPr="00CD6E7F">
        <w:t>board (</w:t>
      </w:r>
      <w:r w:rsidR="00D77030" w:rsidRPr="00CD6E7F">
        <w:t>B</w:t>
      </w:r>
      <w:r w:rsidR="00E95C63" w:rsidRPr="00CD6E7F">
        <w:t xml:space="preserve"> in Figure 1) </w:t>
      </w:r>
      <w:r w:rsidR="00991D94" w:rsidRPr="00CD6E7F">
        <w:t xml:space="preserve">in the supinated position for viewing </w:t>
      </w:r>
      <w:r w:rsidR="00577584" w:rsidRPr="00CD6E7F">
        <w:t>their palms and fingers</w:t>
      </w:r>
      <w:r w:rsidR="00E95C63" w:rsidRPr="00CD6E7F">
        <w:t xml:space="preserve">. Objects were </w:t>
      </w:r>
      <w:r w:rsidR="00BB590E" w:rsidRPr="00CD6E7F">
        <w:t xml:space="preserve">also </w:t>
      </w:r>
      <w:r w:rsidR="00E95C63" w:rsidRPr="00CD6E7F">
        <w:lastRenderedPageBreak/>
        <w:t>p</w:t>
      </w:r>
      <w:r w:rsidR="00991D94" w:rsidRPr="00CD6E7F">
        <w:t>ositioned</w:t>
      </w:r>
      <w:r w:rsidR="00E95C63" w:rsidRPr="00CD6E7F">
        <w:t xml:space="preserve"> on the same board using </w:t>
      </w:r>
      <w:r w:rsidR="00B53F94" w:rsidRPr="00CD6E7F">
        <w:t>Velcro</w:t>
      </w:r>
      <w:r w:rsidR="00E95C63" w:rsidRPr="00CD6E7F">
        <w:t xml:space="preserve"> tape. </w:t>
      </w:r>
      <w:r w:rsidR="00EB33F0" w:rsidRPr="00CD6E7F">
        <w:t xml:space="preserve">Lighting was placed on the </w:t>
      </w:r>
      <w:r w:rsidR="00E95C63" w:rsidRPr="00CD6E7F">
        <w:t xml:space="preserve">inside </w:t>
      </w:r>
      <w:r w:rsidR="00EB33F0" w:rsidRPr="00CD6E7F">
        <w:t>of the cabinet</w:t>
      </w:r>
      <w:r w:rsidR="00844A9D" w:rsidRPr="00CD6E7F">
        <w:t xml:space="preserve"> </w:t>
      </w:r>
      <w:r w:rsidR="00E95C63" w:rsidRPr="00CD6E7F">
        <w:t xml:space="preserve">(D in Figure 1) to </w:t>
      </w:r>
      <w:r w:rsidR="00AD3D54" w:rsidRPr="00CD6E7F">
        <w:t>provide constant</w:t>
      </w:r>
      <w:r w:rsidR="00E95C63" w:rsidRPr="00CD6E7F">
        <w:t xml:space="preserve"> </w:t>
      </w:r>
      <w:r w:rsidR="00EB33F0" w:rsidRPr="00CD6E7F">
        <w:t>and uniform illumination</w:t>
      </w:r>
      <w:r w:rsidR="00E95C63" w:rsidRPr="00CD6E7F">
        <w:t xml:space="preserve">. </w:t>
      </w:r>
    </w:p>
    <w:p w14:paraId="47BBD849" w14:textId="5CC55514" w:rsidR="00FC09EE" w:rsidRPr="00CD6E7F" w:rsidRDefault="0000133E" w:rsidP="00457E01">
      <w:r w:rsidRPr="00CD6E7F">
        <w:t>The order in which the objects</w:t>
      </w:r>
      <w:r w:rsidR="00AD3D54" w:rsidRPr="00CD6E7F">
        <w:t xml:space="preserve"> (</w:t>
      </w:r>
      <w:r w:rsidR="007759DB" w:rsidRPr="00CD6E7F">
        <w:t xml:space="preserve">the </w:t>
      </w:r>
      <w:r w:rsidR="00AD3D54" w:rsidRPr="00CD6E7F">
        <w:t>non-dominant hand</w:t>
      </w:r>
      <w:r w:rsidR="00BB590E" w:rsidRPr="00CD6E7F">
        <w:t xml:space="preserve">, and </w:t>
      </w:r>
      <w:r w:rsidR="00AD3D54" w:rsidRPr="00CD6E7F">
        <w:t xml:space="preserve">a </w:t>
      </w:r>
      <w:r w:rsidR="007759DB" w:rsidRPr="00CD6E7F">
        <w:t>tape dispenser</w:t>
      </w:r>
      <w:r w:rsidR="00AD3D54" w:rsidRPr="00CD6E7F">
        <w:t>)</w:t>
      </w:r>
      <w:r w:rsidRPr="00CD6E7F">
        <w:t xml:space="preserve"> were presented </w:t>
      </w:r>
      <w:r w:rsidR="00E94A4F" w:rsidRPr="00CD6E7F">
        <w:t>was</w:t>
      </w:r>
      <w:r w:rsidRPr="00CD6E7F">
        <w:t xml:space="preserve"> randomized. </w:t>
      </w:r>
      <w:r w:rsidR="00C5616F" w:rsidRPr="00CD6E7F">
        <w:t xml:space="preserve">Participants were also asked to provide a rating of how much they liked their hands on a visual analog scale from </w:t>
      </w:r>
      <w:r w:rsidR="00432B92" w:rsidRPr="00CD6E7F">
        <w:t>“</w:t>
      </w:r>
      <w:r w:rsidR="00C5616F" w:rsidRPr="00CD6E7F">
        <w:t>Do not like it all</w:t>
      </w:r>
      <w:r w:rsidR="00432B92" w:rsidRPr="00CD6E7F">
        <w:t>”</w:t>
      </w:r>
      <w:r w:rsidR="00C5616F" w:rsidRPr="00CD6E7F">
        <w:t xml:space="preserve"> to </w:t>
      </w:r>
      <w:r w:rsidR="00432B92" w:rsidRPr="00CD6E7F">
        <w:t>“</w:t>
      </w:r>
      <w:r w:rsidR="00C5616F" w:rsidRPr="00CD6E7F">
        <w:t>Like it very much</w:t>
      </w:r>
      <w:r w:rsidR="00432B92" w:rsidRPr="00CD6E7F">
        <w:t>”</w:t>
      </w:r>
      <w:r w:rsidR="00C5616F" w:rsidRPr="00CD6E7F">
        <w:t xml:space="preserve"> after each rating of the size of their non-dominant hand. </w:t>
      </w:r>
      <w:r w:rsidR="00F30164" w:rsidRPr="00CD6E7F">
        <w:t>Finally, they</w:t>
      </w:r>
      <w:r w:rsidR="00D77A18" w:rsidRPr="00CD6E7F">
        <w:t xml:space="preserve"> completed two</w:t>
      </w:r>
      <w:r w:rsidR="00AD3D54" w:rsidRPr="00CD6E7F">
        <w:t xml:space="preserve"> </w:t>
      </w:r>
      <w:r w:rsidR="008C072A" w:rsidRPr="00CD6E7F">
        <w:t>brief q</w:t>
      </w:r>
      <w:r w:rsidR="00AD3D54" w:rsidRPr="00CD6E7F">
        <w:t>uestionnaire</w:t>
      </w:r>
      <w:r w:rsidR="00D77A18" w:rsidRPr="00CD6E7F">
        <w:t>s</w:t>
      </w:r>
      <w:r w:rsidR="008C072A" w:rsidRPr="00CD6E7F">
        <w:t xml:space="preserve"> and a test </w:t>
      </w:r>
      <w:r w:rsidR="00D77A18" w:rsidRPr="00CD6E7F">
        <w:t>measuring central coherence</w:t>
      </w:r>
      <w:r w:rsidR="005322AA" w:rsidRPr="00CD6E7F">
        <w:t xml:space="preserve">. </w:t>
      </w:r>
      <w:r w:rsidR="005D4950" w:rsidRPr="00CD6E7F">
        <w:t xml:space="preserve">The </w:t>
      </w:r>
      <w:r w:rsidR="00AD3D54" w:rsidRPr="00CD6E7F">
        <w:t xml:space="preserve">experiment leader followed a study protocol to </w:t>
      </w:r>
      <w:r w:rsidR="007759DB" w:rsidRPr="00CD6E7F">
        <w:t>standardize the procedures during the experiment</w:t>
      </w:r>
      <w:r w:rsidR="005D4950" w:rsidRPr="00CD6E7F">
        <w:t xml:space="preserve">. </w:t>
      </w:r>
    </w:p>
    <w:p w14:paraId="0C653D44" w14:textId="58002E6C" w:rsidR="00457E01" w:rsidRPr="00CD6E7F" w:rsidRDefault="00457E01" w:rsidP="00457E01">
      <w:r w:rsidRPr="00CD6E7F">
        <w:rPr>
          <w:b/>
          <w:bCs/>
        </w:rPr>
        <w:t xml:space="preserve">Instruments. </w:t>
      </w:r>
      <w:r w:rsidRPr="00CD6E7F">
        <w:t>To standardize the procedure</w:t>
      </w:r>
      <w:r w:rsidR="008C7A69" w:rsidRPr="00CD6E7F">
        <w:t xml:space="preserve"> and control for egocentric distance and location</w:t>
      </w:r>
      <w:r w:rsidRPr="00CD6E7F">
        <w:t xml:space="preserve">, a </w:t>
      </w:r>
      <w:r w:rsidR="00EC5F09" w:rsidRPr="00CD6E7F">
        <w:t xml:space="preserve">standard </w:t>
      </w:r>
      <w:r w:rsidR="00844A9D" w:rsidRPr="00CD6E7F">
        <w:t xml:space="preserve">white </w:t>
      </w:r>
      <w:r w:rsidR="00EC5F09" w:rsidRPr="00CD6E7F">
        <w:t xml:space="preserve">IKEA </w:t>
      </w:r>
      <w:r w:rsidRPr="00CD6E7F">
        <w:t xml:space="preserve">cabinet </w:t>
      </w:r>
      <w:r w:rsidR="00AD3D54" w:rsidRPr="00CD6E7F">
        <w:t>(</w:t>
      </w:r>
      <w:r w:rsidR="000855CD" w:rsidRPr="00CD6E7F">
        <w:t>depth=38, breadth=40, and h</w:t>
      </w:r>
      <w:r w:rsidR="00844A9D" w:rsidRPr="00CD6E7F">
        <w:t>e</w:t>
      </w:r>
      <w:r w:rsidR="000855CD" w:rsidRPr="00CD6E7F">
        <w:t>ight=60</w:t>
      </w:r>
      <w:r w:rsidR="00AD3D54" w:rsidRPr="00CD6E7F">
        <w:t xml:space="preserve"> cm in size)</w:t>
      </w:r>
      <w:r w:rsidR="008C072A" w:rsidRPr="00CD6E7F">
        <w:t xml:space="preserve"> was </w:t>
      </w:r>
      <w:r w:rsidR="006011FF" w:rsidRPr="00CD6E7F">
        <w:t>constructed</w:t>
      </w:r>
      <w:r w:rsidR="008C072A" w:rsidRPr="00CD6E7F">
        <w:t xml:space="preserve"> for the purpose of the study </w:t>
      </w:r>
      <w:r w:rsidRPr="00CD6E7F">
        <w:t xml:space="preserve">(Figure 1). </w:t>
      </w:r>
      <w:r w:rsidR="00E95C63" w:rsidRPr="00CD6E7F">
        <w:t>Participants responded to a few of background questions (</w:t>
      </w:r>
      <w:r w:rsidR="00DD6C2A" w:rsidRPr="00CD6E7F">
        <w:t xml:space="preserve">age, gender, the last time a vision check was done, use of any vision correction aids such as lenses or </w:t>
      </w:r>
      <w:r w:rsidR="006011FF" w:rsidRPr="00CD6E7F">
        <w:t>contacts)</w:t>
      </w:r>
      <w:r w:rsidR="00DD6C2A" w:rsidRPr="00CD6E7F">
        <w:t xml:space="preserve">, </w:t>
      </w:r>
      <w:r w:rsidR="00D77A18" w:rsidRPr="00CD6E7F">
        <w:t xml:space="preserve">as well as two questions on </w:t>
      </w:r>
      <w:r w:rsidR="00DD6C2A" w:rsidRPr="00CD6E7F">
        <w:t xml:space="preserve">low mood, and </w:t>
      </w:r>
      <w:r w:rsidR="00D77A18" w:rsidRPr="00CD6E7F">
        <w:t xml:space="preserve">on </w:t>
      </w:r>
      <w:r w:rsidR="00DD6C2A" w:rsidRPr="00CD6E7F">
        <w:t xml:space="preserve">concentration on the task on a visual analog scale after completing the </w:t>
      </w:r>
      <w:r w:rsidR="00AD3D54" w:rsidRPr="00CD6E7F">
        <w:t xml:space="preserve">experimental </w:t>
      </w:r>
      <w:r w:rsidR="00DD6C2A" w:rsidRPr="00CD6E7F">
        <w:t>task</w:t>
      </w:r>
      <w:r w:rsidR="006510D7" w:rsidRPr="00CD6E7F">
        <w:t xml:space="preserve">. They also </w:t>
      </w:r>
      <w:r w:rsidR="00E94A4F" w:rsidRPr="00CD6E7F">
        <w:t>completed</w:t>
      </w:r>
      <w:r w:rsidR="006510D7" w:rsidRPr="00CD6E7F">
        <w:t xml:space="preserve"> </w:t>
      </w:r>
      <w:r w:rsidR="00DD6C2A" w:rsidRPr="00CD6E7F">
        <w:t>the 8-item version of the Body Shape Questionnaire</w:t>
      </w:r>
      <w:r w:rsidR="00165DAE" w:rsidRPr="00CD6E7F">
        <w:t xml:space="preserve"> (BSQ)</w:t>
      </w:r>
      <w:r w:rsidR="00AD3D54" w:rsidRPr="00CD6E7F">
        <w:t xml:space="preserve"> that possesses good psychometric qualities</w:t>
      </w:r>
      <w:r w:rsidR="00DD6C2A" w:rsidRPr="00CD6E7F">
        <w:t xml:space="preserve"> </w:t>
      </w:r>
      <w:r w:rsidR="008B3AFC" w:rsidRPr="00CD6E7F">
        <w:fldChar w:fldCharType="begin"/>
      </w:r>
      <w:r w:rsidR="009F734A" w:rsidRPr="00CD6E7F">
        <w:instrText xml:space="preserve"> ADDIN EN.CITE &lt;EndNote&gt;&lt;Cite&gt;&lt;Author&gt;Welch&lt;/Author&gt;&lt;Year&gt;2012&lt;/Year&gt;&lt;RecNum&gt;2186&lt;/RecNum&gt;&lt;DisplayText&gt;(1)&lt;/DisplayText&gt;&lt;record&gt;&lt;rec-number&gt;2186&lt;/rec-number&gt;&lt;foreign-keys&gt;&lt;key app="EN" db-id="2e0z9ste7stp9bexws9ppr532szsstaepdfw" timestamp="1573496317"&gt;2186&lt;/key&gt;&lt;/foreign-keys&gt;&lt;ref-type name="Journal Article"&gt;17&lt;/ref-type&gt;&lt;contributors&gt;&lt;authors&gt;&lt;author&gt;Welch, E.&lt;/author&gt;&lt;author&gt;Lagerstrom, M.&lt;/author&gt;&lt;author&gt;Ghaderi, A.&lt;/author&gt;&lt;/authors&gt;&lt;/contributors&gt;&lt;auth-address&gt;Uppsala University, Department of Psychology, Uppsala, Sweden. elisabeth.welch@psyk.uu.se&lt;/auth-address&gt;&lt;titles&gt;&lt;title&gt;Body shape questionnaire: psychometric properties of the short version (BSQ-8C) and norms from the general Swedish population&lt;/title&gt;&lt;secondary-title&gt;Body Image&lt;/secondary-title&gt;&lt;alt-title&gt;Body image&lt;/alt-title&gt;&lt;/titles&gt;&lt;periodical&gt;&lt;full-title&gt;Body Image&lt;/full-title&gt;&lt;/periodical&gt;&lt;alt-periodical&gt;&lt;full-title&gt;Body Image&lt;/full-title&gt;&lt;/alt-periodical&gt;&lt;pages&gt;547-50&lt;/pages&gt;&lt;volume&gt;9&lt;/volume&gt;&lt;number&gt;4&lt;/number&gt;&lt;keywords&gt;&lt;keyword&gt;Adolescent&lt;/keyword&gt;&lt;keyword&gt;Adult&lt;/keyword&gt;&lt;keyword&gt;Body Dysmorphic Disorders/diagnosis/psychology&lt;/keyword&gt;&lt;keyword&gt;Body Image/psychology&lt;/keyword&gt;&lt;keyword&gt;Eating Disorders/diagnosis/psychology&lt;/keyword&gt;&lt;keyword&gt;Female&lt;/keyword&gt;&lt;keyword&gt;Humans&lt;/keyword&gt;&lt;keyword&gt;*Personal Satisfaction&lt;/keyword&gt;&lt;keyword&gt;Psychometrics/statistics &amp;amp; numerical data&lt;/keyword&gt;&lt;keyword&gt;*Questionnaires&lt;/keyword&gt;&lt;keyword&gt;Reference Values&lt;/keyword&gt;&lt;keyword&gt;Reproducibility of Results&lt;/keyword&gt;&lt;keyword&gt;Risk Factors&lt;/keyword&gt;&lt;keyword&gt;Somatotypes/*psychology&lt;/keyword&gt;&lt;keyword&gt;Sweden&lt;/keyword&gt;&lt;keyword&gt;Young Adult&lt;/keyword&gt;&lt;/keywords&gt;&lt;dates&gt;&lt;year&gt;2012&lt;/year&gt;&lt;pub-dates&gt;&lt;date&gt;Sep&lt;/date&gt;&lt;/pub-dates&gt;&lt;/dates&gt;&lt;isbn&gt;1873-6807 (Electronic)&amp;#xD;1740-1445 (Linking)&lt;/isbn&gt;&lt;accession-num&gt;22721875&lt;/accession-num&gt;&lt;urls&gt;&lt;related-urls&gt;&lt;url&gt;http://www.ncbi.nlm.nih.gov/pubmed/22721875&lt;/url&gt;&lt;/related-urls&gt;&lt;/urls&gt;&lt;electronic-resource-num&gt;https://doi.org/10.1016/j.bodyim.2012.04.009&lt;/electronic-resource-num&gt;&lt;/record&gt;&lt;/Cite&gt;&lt;/EndNote&gt;</w:instrText>
      </w:r>
      <w:r w:rsidR="008B3AFC" w:rsidRPr="00CD6E7F">
        <w:fldChar w:fldCharType="separate"/>
      </w:r>
      <w:r w:rsidR="009F734A" w:rsidRPr="00CD6E7F">
        <w:rPr>
          <w:noProof/>
        </w:rPr>
        <w:t>(1)</w:t>
      </w:r>
      <w:r w:rsidR="008B3AFC" w:rsidRPr="00CD6E7F">
        <w:fldChar w:fldCharType="end"/>
      </w:r>
      <w:r w:rsidR="00165DAE" w:rsidRPr="00CD6E7F">
        <w:t xml:space="preserve"> to assess their body dissatisfaction</w:t>
      </w:r>
      <w:r w:rsidR="00AD3D54" w:rsidRPr="00CD6E7F">
        <w:t xml:space="preserve">, and </w:t>
      </w:r>
      <w:r w:rsidR="00DD6C2A" w:rsidRPr="00CD6E7F">
        <w:t>the Group Embedded Figures Test</w:t>
      </w:r>
      <w:r w:rsidR="00165DAE" w:rsidRPr="00CD6E7F">
        <w:t xml:space="preserve"> (GEFT)</w:t>
      </w:r>
      <w:r w:rsidR="00DD6C2A" w:rsidRPr="00CD6E7F">
        <w:t xml:space="preserve"> </w:t>
      </w:r>
      <w:r w:rsidR="008B3AFC" w:rsidRPr="00CD6E7F">
        <w:fldChar w:fldCharType="begin">
          <w:fldData xml:space="preserve">PEVuZE5vdGU+PENpdGU+PEF1dGhvcj5XaXRraW48L0F1dGhvcj48WWVhcj4xOTcxPC9ZZWFyPjxS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=
</w:fldData>
        </w:fldChar>
      </w:r>
      <w:r w:rsidR="009F734A" w:rsidRPr="00CD6E7F">
        <w:instrText xml:space="preserve"> ADDIN EN.CITE </w:instrText>
      </w:r>
      <w:r w:rsidR="009F734A" w:rsidRPr="00CD6E7F">
        <w:fldChar w:fldCharType="begin">
          <w:fldData xml:space="preserve">PEVuZE5vdGU+PENpdGU+PEF1dGhvcj5XaXRraW48L0F1dGhvcj48WWVhcj4xOTcxPC9ZZWFyPjxS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=
</w:fldData>
        </w:fldChar>
      </w:r>
      <w:r w:rsidR="009F734A" w:rsidRPr="00CD6E7F">
        <w:instrText xml:space="preserve"> ADDIN EN.CITE.DATA </w:instrText>
      </w:r>
      <w:r w:rsidR="009F734A" w:rsidRPr="00CD6E7F">
        <w:fldChar w:fldCharType="end"/>
      </w:r>
      <w:r w:rsidR="008B3AFC" w:rsidRPr="00CD6E7F">
        <w:fldChar w:fldCharType="separate"/>
      </w:r>
      <w:r w:rsidR="009F734A" w:rsidRPr="00CD6E7F">
        <w:rPr>
          <w:noProof/>
        </w:rPr>
        <w:t>(2, 3)</w:t>
      </w:r>
      <w:r w:rsidR="008B3AFC" w:rsidRPr="00CD6E7F">
        <w:fldChar w:fldCharType="end"/>
      </w:r>
      <w:r w:rsidR="00DD6C2A" w:rsidRPr="00CD6E7F">
        <w:t xml:space="preserve"> to assess their </w:t>
      </w:r>
      <w:r w:rsidR="006510D7" w:rsidRPr="00CD6E7F">
        <w:t xml:space="preserve">central coherence. </w:t>
      </w:r>
      <w:r w:rsidR="005D4950" w:rsidRPr="00CD6E7F">
        <w:t>The size of the hand and objects were rated on a 14.2 cm visual analog scale from very small to very large on a separate sheet of paper for each rating</w:t>
      </w:r>
      <w:r w:rsidR="00D77A18" w:rsidRPr="00CD6E7F">
        <w:t xml:space="preserve"> in the pilot trial</w:t>
      </w:r>
      <w:r w:rsidR="005D4950" w:rsidRPr="00CD6E7F">
        <w:t xml:space="preserve">. </w:t>
      </w:r>
      <w:r w:rsidR="00B802AA" w:rsidRPr="00CD6E7F">
        <w:t>The ratings were measured to the nearest millimeter</w:t>
      </w:r>
      <w:r w:rsidR="004531FC" w:rsidRPr="00CD6E7F">
        <w:t xml:space="preserve"> from the left end of the line. </w:t>
      </w:r>
      <w:r w:rsidR="00FA1B70" w:rsidRPr="00CD6E7F">
        <w:t xml:space="preserve">There is a large body of research on depictive versus metric methods, and their relation to implicit versus conscious body image </w:t>
      </w:r>
      <w:r w:rsidR="008B3AFC" w:rsidRPr="00CD6E7F">
        <w:fldChar w:fldCharType="begin">
          <w:fldData xml:space="preserve">PEVuZE5vdGU+PENpdGU+PEF1dGhvcj5Mb25nbzwvQXV0aG9yPjxZZWFyPjIwMTA8L1llYXI+PFJl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</w:fldData>
        </w:fldChar>
      </w:r>
      <w:r w:rsidR="009F734A" w:rsidRPr="00CD6E7F">
        <w:instrText xml:space="preserve"> ADDIN EN.CITE </w:instrText>
      </w:r>
      <w:r w:rsidR="009F734A" w:rsidRPr="00CD6E7F">
        <w:fldChar w:fldCharType="begin">
          <w:fldData xml:space="preserve">PEVuZE5vdGU+PENpdGU+PEF1dGhvcj5Mb25nbzwvQXV0aG9yPjxZZWFyPjIwMTA8L1llYXI+PFJl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</w:fldData>
        </w:fldChar>
      </w:r>
      <w:r w:rsidR="009F734A" w:rsidRPr="00CD6E7F">
        <w:instrText xml:space="preserve"> ADDIN EN.CITE.DATA </w:instrText>
      </w:r>
      <w:r w:rsidR="009F734A" w:rsidRPr="00CD6E7F">
        <w:fldChar w:fldCharType="end"/>
      </w:r>
      <w:r w:rsidR="008B3AFC" w:rsidRPr="00CD6E7F">
        <w:fldChar w:fldCharType="separate"/>
      </w:r>
      <w:r w:rsidR="009F734A" w:rsidRPr="00CD6E7F">
        <w:rPr>
          <w:noProof/>
        </w:rPr>
        <w:t>(4, 5)</w:t>
      </w:r>
      <w:r w:rsidR="008B3AFC" w:rsidRPr="00CD6E7F">
        <w:fldChar w:fldCharType="end"/>
      </w:r>
      <w:r w:rsidR="00FA1B70" w:rsidRPr="00CD6E7F">
        <w:t xml:space="preserve">. Given the relationship of metric methods to somatosensory body representations </w:t>
      </w:r>
      <w:r w:rsidR="008B3AFC" w:rsidRPr="00CD6E7F">
        <w:fldChar w:fldCharType="begin"/>
      </w:r>
      <w:r w:rsidR="009F734A" w:rsidRPr="00CD6E7F">
        <w:instrText xml:space="preserve"> ADDIN EN.CITE &lt;EndNote&gt;&lt;Cite&gt;&lt;Author&gt;Longo&lt;/Author&gt;&lt;Year&gt;2012&lt;/Year&gt;&lt;RecNum&gt;3116&lt;/RecNum&gt;&lt;DisplayText&gt;(5)&lt;/DisplayText&gt;&lt;record&gt;&lt;rec-number&gt;3116&lt;/rec-number&gt;&lt;foreign-keys&gt;&lt;key app="EN" db-id="2e0z9ste7stp9bexws9ppr532szsstaepdfw" timestamp="1617116849"&gt;3116&lt;/key&gt;&lt;/foreign-keys&gt;&lt;ref-type name="Journal Article"&gt;17&lt;/ref-type&gt;&lt;contributors&gt;&lt;authors&gt;&lt;author&gt;Longo, M. R.&lt;/author&gt;&lt;author&gt;Haggard, P.&lt;/author&gt;&lt;/authors&gt;&lt;/contributors&gt;&lt;auth-address&gt;Department of Psychological Sciences, Birkbeck, University of London, London WC1E 7HX, United Kingdom. m.longo@bbk.ac.uk&lt;/auth-address&gt;&lt;titles&gt;&lt;title&gt;Implicit body representations and the conscious body image&lt;/title&gt;&lt;secondary-title&gt;Acta Psychol (Amst)&lt;/secondary-title&gt;&lt;/titles&gt;&lt;periodical&gt;&lt;full-title&gt;Acta Psychologica&lt;/full-title&gt;&lt;abbr-1&gt;Acta Psychol. (Amst.)&lt;/abbr-1&gt;&lt;abbr-2&gt;Acta Psychol (Amst)&lt;/abbr-2&gt;&lt;/periodical&gt;&lt;pages&gt;164-8&lt;/pages&gt;&lt;volume&gt;141&lt;/volume&gt;&lt;number&gt;2&lt;/number&gt;&lt;edition&gt;2012/09/12&lt;/edition&gt;&lt;keywords&gt;&lt;keyword&gt;Adult&lt;/keyword&gt;&lt;keyword&gt;*Body Image&lt;/keyword&gt;&lt;keyword&gt;Female&lt;/keyword&gt;&lt;keyword&gt;Hand&lt;/keyword&gt;&lt;keyword&gt;Humans&lt;/keyword&gt;&lt;keyword&gt;Male&lt;/keyword&gt;&lt;keyword&gt;Proprioception/*physiology&lt;/keyword&gt;&lt;keyword&gt;Visual Perception/physiology&lt;/keyword&gt;&lt;/keywords&gt;&lt;dates&gt;&lt;year&gt;2012&lt;/year&gt;&lt;pub-dates&gt;&lt;date&gt;Oct&lt;/date&gt;&lt;/pub-dates&gt;&lt;/dates&gt;&lt;isbn&gt;1873-6297 (Electronic)&amp;#xD;0001-6918 (Linking)&lt;/isbn&gt;&lt;accession-num&gt;22964057&lt;/accession-num&gt;&lt;urls&gt;&lt;related-urls&gt;&lt;url&gt;https://www.ncbi.nlm.nih.gov/pubmed/22964057&lt;/url&gt;&lt;/related-urls&gt;&lt;/urls&gt;&lt;electronic-resource-num&gt;10.1016/j.actpsy.2012.07.015&lt;/electronic-resource-num&gt;&lt;/record&gt;&lt;/Cite&gt;&lt;/EndNote&gt;</w:instrText>
      </w:r>
      <w:r w:rsidR="008B3AFC" w:rsidRPr="00CD6E7F">
        <w:fldChar w:fldCharType="separate"/>
      </w:r>
      <w:r w:rsidR="009F734A" w:rsidRPr="00CD6E7F">
        <w:rPr>
          <w:noProof/>
        </w:rPr>
        <w:t>(5)</w:t>
      </w:r>
      <w:r w:rsidR="008B3AFC" w:rsidRPr="00CD6E7F">
        <w:fldChar w:fldCharType="end"/>
      </w:r>
      <w:r w:rsidR="00FA1B70" w:rsidRPr="00CD6E7F">
        <w:t xml:space="preserve">, a visual analog scale was considered a </w:t>
      </w:r>
      <w:r w:rsidR="00BD6C1F" w:rsidRPr="00CD6E7F">
        <w:t>simple and good enough</w:t>
      </w:r>
      <w:r w:rsidR="00FA1B70" w:rsidRPr="00CD6E7F">
        <w:t xml:space="preserve"> choice as the aim was to obtain a metric measure of perceived size which is </w:t>
      </w:r>
      <w:r w:rsidR="00FA1B70" w:rsidRPr="00CD6E7F">
        <w:lastRenderedPageBreak/>
        <w:t>inherently related to somatosensory body representation of each person, and not its accuracy in relation to the objective size of the hand.</w:t>
      </w:r>
      <w:r w:rsidR="006C49A4" w:rsidRPr="00CD6E7F">
        <w:t xml:space="preserve"> The objective size of the hand was not measured. </w:t>
      </w:r>
    </w:p>
    <w:p w14:paraId="22EC1DE4" w14:textId="52C68E26" w:rsidR="005D4950" w:rsidRPr="00CD6E7F" w:rsidRDefault="005D4950" w:rsidP="00457E01">
      <w:r w:rsidRPr="00CD6E7F">
        <w:t xml:space="preserve">The instructions </w:t>
      </w:r>
      <w:r w:rsidR="00BF3B62" w:rsidRPr="00CD6E7F">
        <w:t xml:space="preserve">for </w:t>
      </w:r>
      <w:r w:rsidRPr="00CD6E7F">
        <w:t>focus</w:t>
      </w:r>
      <w:r w:rsidR="00BF3B62" w:rsidRPr="00CD6E7F">
        <w:t>ing</w:t>
      </w:r>
      <w:r w:rsidRPr="00CD6E7F">
        <w:t xml:space="preserve"> on the details of the hand </w:t>
      </w:r>
      <w:r w:rsidR="00BF3B62" w:rsidRPr="00CD6E7F">
        <w:t xml:space="preserve">were provided in a standardized text that was read by the experiment leader </w:t>
      </w:r>
      <w:r w:rsidRPr="00CD6E7F">
        <w:t xml:space="preserve">to help the participants </w:t>
      </w:r>
      <w:r w:rsidR="00071BCD" w:rsidRPr="00CD6E7F">
        <w:t xml:space="preserve">focus on </w:t>
      </w:r>
      <w:r w:rsidRPr="00CD6E7F">
        <w:t>details of their hand</w:t>
      </w:r>
      <w:r w:rsidR="00D15583" w:rsidRPr="00CD6E7F">
        <w:t xml:space="preserve"> in a factual, non-judgmental manner</w:t>
      </w:r>
      <w:r w:rsidRPr="00CD6E7F">
        <w:t xml:space="preserve"> (texture, colors, </w:t>
      </w:r>
      <w:r w:rsidR="00D15583" w:rsidRPr="00CD6E7F">
        <w:t>blood veins, lines, ruggedness, etc.)</w:t>
      </w:r>
      <w:r w:rsidR="00BF3B62" w:rsidRPr="00CD6E7F">
        <w:t xml:space="preserve">. </w:t>
      </w:r>
      <w:r w:rsidR="00D15583" w:rsidRPr="00CD6E7F">
        <w:t xml:space="preserve">Likewise, the instructions </w:t>
      </w:r>
      <w:r w:rsidR="00BF3B62" w:rsidRPr="00CD6E7F">
        <w:t>for</w:t>
      </w:r>
      <w:r w:rsidR="00D15583" w:rsidRPr="00CD6E7F">
        <w:t xml:space="preserve"> focus</w:t>
      </w:r>
      <w:r w:rsidR="00BF3B62" w:rsidRPr="00CD6E7F">
        <w:t>ing</w:t>
      </w:r>
      <w:r w:rsidR="00D15583" w:rsidRPr="00CD6E7F">
        <w:t xml:space="preserve"> on the control object (a </w:t>
      </w:r>
      <w:r w:rsidR="00D77A18" w:rsidRPr="00CD6E7F">
        <w:t>tape dispenser</w:t>
      </w:r>
      <w:r w:rsidR="00D15583" w:rsidRPr="00CD6E7F">
        <w:t>) w</w:t>
      </w:r>
      <w:r w:rsidR="00BF3B62" w:rsidRPr="00CD6E7F">
        <w:t>ere</w:t>
      </w:r>
      <w:r w:rsidR="00D15583" w:rsidRPr="00CD6E7F">
        <w:t xml:space="preserve"> standardized to match the length of the instructions </w:t>
      </w:r>
      <w:r w:rsidR="00BF3B62" w:rsidRPr="00CD6E7F">
        <w:t>for</w:t>
      </w:r>
      <w:r w:rsidR="00D15583" w:rsidRPr="00CD6E7F">
        <w:t xml:space="preserve"> focus</w:t>
      </w:r>
      <w:r w:rsidR="00BF3B62" w:rsidRPr="00CD6E7F">
        <w:t>ing</w:t>
      </w:r>
      <w:r w:rsidR="00D15583" w:rsidRPr="00CD6E7F">
        <w:t xml:space="preserve"> on </w:t>
      </w:r>
      <w:r w:rsidR="00BF3B62" w:rsidRPr="00CD6E7F">
        <w:t xml:space="preserve">the </w:t>
      </w:r>
      <w:r w:rsidR="00D15583" w:rsidRPr="00CD6E7F">
        <w:t xml:space="preserve">hand, with appropriate references to its details. </w:t>
      </w:r>
    </w:p>
    <w:p w14:paraId="500FB03A" w14:textId="35C80DB8" w:rsidR="00896484" w:rsidRPr="00CD6E7F" w:rsidRDefault="005D4950" w:rsidP="001B4522">
      <w:r w:rsidRPr="00CD6E7F">
        <w:rPr>
          <w:b/>
          <w:bCs/>
        </w:rPr>
        <w:t>Statistical analysis.</w:t>
      </w:r>
      <w:r w:rsidR="00881B5C" w:rsidRPr="00CD6E7F">
        <w:t xml:space="preserve"> To investigate whether the changes within each factor across assessment points were significantly different from each other, t</w:t>
      </w:r>
      <w:r w:rsidR="000B191E" w:rsidRPr="00CD6E7F">
        <w:t xml:space="preserve">he </w:t>
      </w:r>
      <w:r w:rsidR="001D4900" w:rsidRPr="00CD6E7F">
        <w:t>interaction between t</w:t>
      </w:r>
      <w:r w:rsidR="00881B5C" w:rsidRPr="00CD6E7F">
        <w:t>ime and</w:t>
      </w:r>
      <w:r w:rsidR="001D4900" w:rsidRPr="00CD6E7F">
        <w:t xml:space="preserve"> </w:t>
      </w:r>
      <w:r w:rsidR="008A2058" w:rsidRPr="00CD6E7F">
        <w:t>factors</w:t>
      </w:r>
      <w:r w:rsidR="001D4900" w:rsidRPr="00CD6E7F">
        <w:t xml:space="preserve"> were investigated using </w:t>
      </w:r>
      <w:r w:rsidR="008A2058" w:rsidRPr="00CD6E7F">
        <w:t xml:space="preserve">analysis of </w:t>
      </w:r>
      <w:r w:rsidR="001D4900" w:rsidRPr="00CD6E7F">
        <w:t>variance</w:t>
      </w:r>
      <w:r w:rsidR="008A2058" w:rsidRPr="00CD6E7F">
        <w:t xml:space="preserve"> (</w:t>
      </w:r>
      <w:r w:rsidR="001D4900" w:rsidRPr="00CD6E7F">
        <w:t>ANOVA)</w:t>
      </w:r>
      <w:r w:rsidR="00896484" w:rsidRPr="00CD6E7F">
        <w:t>, in addition to the time and condition effect</w:t>
      </w:r>
      <w:r w:rsidR="001D4900" w:rsidRPr="00CD6E7F">
        <w:t>.</w:t>
      </w:r>
      <w:r w:rsidR="008A2058" w:rsidRPr="00CD6E7F">
        <w:t xml:space="preserve"> </w:t>
      </w:r>
      <w:r w:rsidR="00896484" w:rsidRPr="00CD6E7F">
        <w:rPr>
          <w:rFonts w:ascii="Times New Roman" w:hAnsi="Times New Roman" w:cs="Times New Roman"/>
        </w:rPr>
        <w:t xml:space="preserve">Descriptive statistics and magnitude of change within each condition are presented along with the effect size of the change using Cohen’s </w:t>
      </w:r>
      <w:r w:rsidR="00896484" w:rsidRPr="00CD6E7F">
        <w:rPr>
          <w:rFonts w:ascii="Times New Roman" w:hAnsi="Times New Roman" w:cs="Times New Roman"/>
          <w:i/>
          <w:iCs/>
        </w:rPr>
        <w:t>d</w:t>
      </w:r>
      <w:r w:rsidR="00896484" w:rsidRPr="00CD6E7F">
        <w:rPr>
          <w:rFonts w:ascii="Times New Roman" w:hAnsi="Times New Roman" w:cs="Times New Roman"/>
        </w:rPr>
        <w:t>. The magnitude of change in rating of the hand before and after focus on its details was compared to the change in ratings of a Tape dispenser before and after focus on its details by means of</w:t>
      </w:r>
      <w:r w:rsidR="001277F2" w:rsidRPr="00CD6E7F">
        <w:rPr>
          <w:rFonts w:ascii="Times New Roman" w:hAnsi="Times New Roman" w:cs="Times New Roman"/>
        </w:rPr>
        <w:t xml:space="preserve"> a planned</w:t>
      </w:r>
      <w:r w:rsidR="00896484" w:rsidRPr="00CD6E7F">
        <w:rPr>
          <w:rFonts w:ascii="Times New Roman" w:hAnsi="Times New Roman" w:cs="Times New Roman"/>
          <w:i/>
          <w:iCs/>
        </w:rPr>
        <w:t xml:space="preserve"> t</w:t>
      </w:r>
      <w:r w:rsidR="00896484" w:rsidRPr="00CD6E7F">
        <w:rPr>
          <w:rFonts w:ascii="Times New Roman" w:hAnsi="Times New Roman" w:cs="Times New Roman"/>
        </w:rPr>
        <w:t xml:space="preserve">-test. The relationship between change in the size of the hand, and body dissatisfaction was investigated using </w:t>
      </w:r>
      <w:r w:rsidR="00896484" w:rsidRPr="00CD6E7F">
        <w:t>Pearson correlation coefficient. All the analyses were performed in SPSS.</w:t>
      </w:r>
    </w:p>
    <w:p w14:paraId="5743728B" w14:textId="02F74D3B" w:rsidR="00457E01" w:rsidRPr="00CD6E7F" w:rsidRDefault="00FD5EC7" w:rsidP="001B4522">
      <w:r w:rsidRPr="00CD6E7F">
        <w:t>The relationships between the change in size ratings and central coherence, or body dissatisfaction were investigated using Pearson’s correlation coefficient.</w:t>
      </w:r>
      <w:r w:rsidR="007F0DDF" w:rsidRPr="00CD6E7F">
        <w:t xml:space="preserve"> </w:t>
      </w:r>
      <w:r w:rsidR="00F62881" w:rsidRPr="00CD6E7F">
        <w:rPr>
          <w:i/>
          <w:iCs/>
        </w:rPr>
        <w:t xml:space="preserve">All the statistical tests are two-tailed unless otherwise specified. </w:t>
      </w:r>
    </w:p>
    <w:p w14:paraId="518E199C" w14:textId="77777777" w:rsidR="00C47E51" w:rsidRPr="00CD6E7F" w:rsidRDefault="00C47E51" w:rsidP="001B4522"/>
    <w:p w14:paraId="53794AB7" w14:textId="77777777" w:rsidR="00C47E51" w:rsidRPr="00CD6E7F" w:rsidRDefault="00C47E51" w:rsidP="00C47E51">
      <w:pPr>
        <w:jc w:val="center"/>
        <w:rPr>
          <w:b/>
          <w:bCs/>
        </w:rPr>
      </w:pPr>
      <w:r w:rsidRPr="00CD6E7F">
        <w:rPr>
          <w:b/>
          <w:bCs/>
        </w:rPr>
        <w:t>Results</w:t>
      </w:r>
      <w:r w:rsidR="00237BA6" w:rsidRPr="00CD6E7F">
        <w:rPr>
          <w:b/>
          <w:bCs/>
        </w:rPr>
        <w:t xml:space="preserve"> </w:t>
      </w:r>
    </w:p>
    <w:p w14:paraId="4BAC8CEB" w14:textId="318FE9A3" w:rsidR="00896484" w:rsidRPr="00CD6E7F" w:rsidRDefault="00256D10" w:rsidP="00471948">
      <w:pPr>
        <w:rPr>
          <w:rFonts w:eastAsia="Times New Roman"/>
          <w:sz w:val="22"/>
          <w:szCs w:val="22"/>
          <w:lang w:eastAsia="sv-SE"/>
        </w:rPr>
      </w:pPr>
      <w:r w:rsidRPr="00CD6E7F">
        <w:lastRenderedPageBreak/>
        <w:t>In the ANOVA,</w:t>
      </w:r>
      <w:r w:rsidR="00800B93" w:rsidRPr="00CD6E7F">
        <w:t xml:space="preserve"> a</w:t>
      </w:r>
      <w:r w:rsidR="00717F15" w:rsidRPr="00CD6E7F">
        <w:t xml:space="preserve"> significant interaction between </w:t>
      </w:r>
      <w:r w:rsidR="00800B93" w:rsidRPr="00CD6E7F">
        <w:t>the time and</w:t>
      </w:r>
      <w:r w:rsidR="00717F15" w:rsidRPr="00CD6E7F">
        <w:t xml:space="preserve"> </w:t>
      </w:r>
      <w:r w:rsidR="00504105" w:rsidRPr="00CD6E7F">
        <w:t>conditions</w:t>
      </w:r>
      <w:r w:rsidR="00800B93" w:rsidRPr="00CD6E7F">
        <w:t xml:space="preserve"> (non-dominant hand versus tape dispenser)</w:t>
      </w:r>
      <w:r w:rsidR="00717F15" w:rsidRPr="00CD6E7F">
        <w:t xml:space="preserve"> emerged </w:t>
      </w:r>
      <w:r w:rsidR="00800B93" w:rsidRPr="00CD6E7F">
        <w:t>(</w:t>
      </w:r>
      <w:r w:rsidR="00717F15" w:rsidRPr="00CD6E7F">
        <w:rPr>
          <w:i/>
          <w:iCs/>
        </w:rPr>
        <w:t>F</w:t>
      </w:r>
      <w:r w:rsidR="00717F15" w:rsidRPr="00CD6E7F">
        <w:t xml:space="preserve">(1, 27)= 5.18, </w:t>
      </w:r>
      <w:r w:rsidR="00800B93" w:rsidRPr="00CD6E7F">
        <w:rPr>
          <w:i/>
          <w:iCs/>
        </w:rPr>
        <w:t>p</w:t>
      </w:r>
      <w:r w:rsidR="00717F15" w:rsidRPr="00CD6E7F">
        <w:t xml:space="preserve">=.031). </w:t>
      </w:r>
      <w:r w:rsidR="003E7892" w:rsidRPr="00CD6E7F">
        <w:t xml:space="preserve">The mean change in the size of the hand was significantly larger than the mean change in the size of the tape dispenser </w:t>
      </w:r>
      <w:r w:rsidR="003E7892" w:rsidRPr="00CD6E7F">
        <w:rPr>
          <w:rFonts w:eastAsia="Times New Roman"/>
          <w:lang w:eastAsia="sv-SE"/>
        </w:rPr>
        <w:t>(</w:t>
      </w:r>
      <w:r w:rsidR="003E7892" w:rsidRPr="00CD6E7F">
        <w:rPr>
          <w:rFonts w:eastAsia="Times New Roman"/>
          <w:i/>
          <w:iCs/>
          <w:lang w:eastAsia="sv-SE"/>
        </w:rPr>
        <w:t>t</w:t>
      </w:r>
      <w:r w:rsidR="003E7892" w:rsidRPr="00CD6E7F">
        <w:rPr>
          <w:rFonts w:eastAsia="Times New Roman"/>
          <w:lang w:eastAsia="sv-SE"/>
        </w:rPr>
        <w:t xml:space="preserve">(27)= -2.27, </w:t>
      </w:r>
      <w:r w:rsidR="003E7892" w:rsidRPr="00CD6E7F">
        <w:rPr>
          <w:rFonts w:eastAsia="Times New Roman"/>
          <w:i/>
          <w:iCs/>
          <w:lang w:eastAsia="sv-SE"/>
        </w:rPr>
        <w:t>p</w:t>
      </w:r>
      <w:r w:rsidR="003E7892" w:rsidRPr="00CD6E7F">
        <w:rPr>
          <w:rFonts w:eastAsia="Times New Roman"/>
          <w:lang w:eastAsia="sv-SE"/>
        </w:rPr>
        <w:t xml:space="preserve">=.031, Cohen’s </w:t>
      </w:r>
      <w:r w:rsidR="003E7892" w:rsidRPr="00CD6E7F">
        <w:rPr>
          <w:rFonts w:eastAsia="Times New Roman"/>
          <w:i/>
          <w:iCs/>
          <w:lang w:eastAsia="sv-SE"/>
        </w:rPr>
        <w:t>d</w:t>
      </w:r>
      <w:r w:rsidR="003E7892" w:rsidRPr="00CD6E7F">
        <w:rPr>
          <w:rFonts w:eastAsia="Times New Roman"/>
          <w:lang w:eastAsia="sv-SE"/>
        </w:rPr>
        <w:t xml:space="preserve">=0.43). </w:t>
      </w:r>
      <w:r w:rsidR="00504105" w:rsidRPr="00CD6E7F">
        <w:rPr>
          <w:rFonts w:eastAsia="Times New Roman"/>
          <w:lang w:eastAsia="sv-SE"/>
        </w:rPr>
        <w:t xml:space="preserve">The time effect in ANOVA was non-significant </w:t>
      </w:r>
      <w:r w:rsidR="00504105" w:rsidRPr="00CD6E7F">
        <w:t>(</w:t>
      </w:r>
      <w:r w:rsidR="00504105" w:rsidRPr="00CD6E7F">
        <w:rPr>
          <w:i/>
          <w:iCs/>
        </w:rPr>
        <w:t>F</w:t>
      </w:r>
      <w:r w:rsidR="00504105" w:rsidRPr="00CD6E7F">
        <w:t xml:space="preserve">(1, 27)= 0.61, </w:t>
      </w:r>
      <w:r w:rsidR="00504105" w:rsidRPr="00CD6E7F">
        <w:rPr>
          <w:i/>
          <w:iCs/>
        </w:rPr>
        <w:t>p</w:t>
      </w:r>
      <w:r w:rsidR="00504105" w:rsidRPr="00CD6E7F">
        <w:t>=.44), but the condition effect was significant (</w:t>
      </w:r>
      <w:r w:rsidR="00504105" w:rsidRPr="00CD6E7F">
        <w:rPr>
          <w:i/>
          <w:iCs/>
        </w:rPr>
        <w:t>F</w:t>
      </w:r>
      <w:r w:rsidR="00504105" w:rsidRPr="00CD6E7F">
        <w:t xml:space="preserve">(1, 27)= 6.02, </w:t>
      </w:r>
      <w:r w:rsidR="00504105" w:rsidRPr="00CD6E7F">
        <w:rPr>
          <w:i/>
          <w:iCs/>
        </w:rPr>
        <w:t>p</w:t>
      </w:r>
      <w:r w:rsidR="00504105" w:rsidRPr="00CD6E7F">
        <w:t>=.02).</w:t>
      </w:r>
    </w:p>
    <w:p w14:paraId="6F342E89" w14:textId="21B1C83E" w:rsidR="00953A1C" w:rsidRPr="00CD6E7F" w:rsidRDefault="00896484" w:rsidP="00504105">
      <w:pPr>
        <w:rPr>
          <w:rFonts w:eastAsia="Times New Roman"/>
          <w:sz w:val="22"/>
          <w:szCs w:val="22"/>
          <w:lang w:eastAsia="sv-SE"/>
        </w:rPr>
      </w:pPr>
      <w:r w:rsidRPr="00CD6E7F">
        <w:t xml:space="preserve">The magnitude of the effect of change in ratings of hand before and after focus on its details </w:t>
      </w:r>
      <w:r w:rsidR="00504105" w:rsidRPr="00CD6E7F">
        <w:t>was virtually large, while the change in the ratings of the tape dispenser was small</w:t>
      </w:r>
      <w:r w:rsidRPr="00CD6E7F">
        <w:t xml:space="preserve"> (Table </w:t>
      </w:r>
      <w:r w:rsidR="00F17C29" w:rsidRPr="00CD6E7F">
        <w:t>A</w:t>
      </w:r>
      <w:r w:rsidRPr="00CD6E7F">
        <w:t>1).</w:t>
      </w:r>
      <w:r w:rsidR="00504105" w:rsidRPr="00CD6E7F">
        <w:rPr>
          <w:rFonts w:eastAsia="Times New Roman"/>
          <w:sz w:val="22"/>
          <w:szCs w:val="22"/>
          <w:lang w:eastAsia="sv-SE"/>
        </w:rPr>
        <w:t xml:space="preserve"> </w:t>
      </w:r>
      <w:r w:rsidR="00BB1347" w:rsidRPr="00CD6E7F">
        <w:t xml:space="preserve">Participants were also asked to rate how much they </w:t>
      </w:r>
      <w:r w:rsidR="00504105" w:rsidRPr="00CD6E7F">
        <w:t>“</w:t>
      </w:r>
      <w:r w:rsidR="00BB1347" w:rsidRPr="00CD6E7F">
        <w:t>liked their hand</w:t>
      </w:r>
      <w:r w:rsidR="00504105" w:rsidRPr="00CD6E7F">
        <w:t>”</w:t>
      </w:r>
      <w:r w:rsidR="00BB1347" w:rsidRPr="00CD6E7F">
        <w:t xml:space="preserve"> on each occasion. Although they reported a slightly lower</w:t>
      </w:r>
      <w:r w:rsidR="007735DA" w:rsidRPr="00CD6E7F">
        <w:t xml:space="preserve"> rating</w:t>
      </w:r>
      <w:r w:rsidR="00B32223" w:rsidRPr="00CD6E7F">
        <w:t xml:space="preserve"> of how much they liked their hand</w:t>
      </w:r>
      <w:r w:rsidR="00BB1347" w:rsidRPr="00CD6E7F">
        <w:t xml:space="preserve"> </w:t>
      </w:r>
      <w:r w:rsidR="0022296E" w:rsidRPr="00CD6E7F">
        <w:t xml:space="preserve">after focusing on </w:t>
      </w:r>
      <w:r w:rsidR="00B32223" w:rsidRPr="00CD6E7F">
        <w:t xml:space="preserve">its </w:t>
      </w:r>
      <w:r w:rsidR="0022296E" w:rsidRPr="00CD6E7F">
        <w:t>details</w:t>
      </w:r>
      <w:r w:rsidR="00706835" w:rsidRPr="00CD6E7F">
        <w:t xml:space="preserve"> </w:t>
      </w:r>
      <w:r w:rsidR="00800B93" w:rsidRPr="00CD6E7F">
        <w:t>(</w:t>
      </w:r>
      <w:r w:rsidR="00800B93" w:rsidRPr="00CD6E7F">
        <w:rPr>
          <w:i/>
          <w:iCs/>
        </w:rPr>
        <w:t>M</w:t>
      </w:r>
      <w:r w:rsidR="00800B93" w:rsidRPr="00CD6E7F">
        <w:t>=75</w:t>
      </w:r>
      <w:r w:rsidR="00BE4009" w:rsidRPr="00CD6E7F">
        <w:t>.</w:t>
      </w:r>
      <w:r w:rsidR="00800B93" w:rsidRPr="00CD6E7F">
        <w:t xml:space="preserve">7, </w:t>
      </w:r>
      <w:r w:rsidR="00800B93" w:rsidRPr="00CD6E7F">
        <w:rPr>
          <w:i/>
          <w:iCs/>
        </w:rPr>
        <w:t>SD</w:t>
      </w:r>
      <w:r w:rsidR="00800B93" w:rsidRPr="00CD6E7F">
        <w:t>=39</w:t>
      </w:r>
      <w:r w:rsidR="00BE4009" w:rsidRPr="00CD6E7F">
        <w:t>.</w:t>
      </w:r>
      <w:r w:rsidR="00800B93" w:rsidRPr="00CD6E7F">
        <w:t xml:space="preserve">4) </w:t>
      </w:r>
      <w:r w:rsidR="0022296E" w:rsidRPr="00CD6E7F">
        <w:t>compared to baseline</w:t>
      </w:r>
      <w:r w:rsidR="00800B93" w:rsidRPr="00CD6E7F">
        <w:t xml:space="preserve"> (</w:t>
      </w:r>
      <w:r w:rsidR="00800B93" w:rsidRPr="00CD6E7F">
        <w:rPr>
          <w:i/>
          <w:iCs/>
        </w:rPr>
        <w:t>M</w:t>
      </w:r>
      <w:r w:rsidR="00800B93" w:rsidRPr="00CD6E7F">
        <w:t>=83</w:t>
      </w:r>
      <w:r w:rsidR="00BE4009" w:rsidRPr="00CD6E7F">
        <w:t>.</w:t>
      </w:r>
      <w:r w:rsidR="00800B93" w:rsidRPr="00CD6E7F">
        <w:t xml:space="preserve">1, </w:t>
      </w:r>
      <w:r w:rsidR="00800B93" w:rsidRPr="00CD6E7F">
        <w:rPr>
          <w:i/>
          <w:iCs/>
        </w:rPr>
        <w:t>SD</w:t>
      </w:r>
      <w:r w:rsidR="00800B93" w:rsidRPr="00CD6E7F">
        <w:t>=30</w:t>
      </w:r>
      <w:r w:rsidR="00BE4009" w:rsidRPr="00CD6E7F">
        <w:t>.</w:t>
      </w:r>
      <w:r w:rsidR="00800B93" w:rsidRPr="00CD6E7F">
        <w:t>0)</w:t>
      </w:r>
      <w:r w:rsidR="008D4E25" w:rsidRPr="00CD6E7F">
        <w:t>,</w:t>
      </w:r>
      <w:r w:rsidR="00706835" w:rsidRPr="00CD6E7F">
        <w:t xml:space="preserve"> </w:t>
      </w:r>
      <w:r w:rsidR="0022296E" w:rsidRPr="00CD6E7F">
        <w:t>the difference was not significant</w:t>
      </w:r>
      <w:r w:rsidR="00800B93" w:rsidRPr="00CD6E7F">
        <w:t xml:space="preserve"> (</w:t>
      </w:r>
      <w:r w:rsidR="00800B93" w:rsidRPr="00CD6E7F">
        <w:rPr>
          <w:i/>
          <w:iCs/>
        </w:rPr>
        <w:t>t</w:t>
      </w:r>
      <w:r w:rsidR="00800B93" w:rsidRPr="00CD6E7F">
        <w:t xml:space="preserve">(27)=1.87, </w:t>
      </w:r>
      <w:r w:rsidR="00800B93" w:rsidRPr="00CD6E7F">
        <w:rPr>
          <w:i/>
          <w:iCs/>
        </w:rPr>
        <w:t>p</w:t>
      </w:r>
      <w:r w:rsidR="00800B93" w:rsidRPr="00CD6E7F">
        <w:t xml:space="preserve">=.072, Cohen’s </w:t>
      </w:r>
      <w:r w:rsidR="00800B93" w:rsidRPr="00CD6E7F">
        <w:rPr>
          <w:i/>
          <w:iCs/>
        </w:rPr>
        <w:t>d</w:t>
      </w:r>
      <w:r w:rsidR="00800B93" w:rsidRPr="00CD6E7F">
        <w:t>=0.35)</w:t>
      </w:r>
      <w:r w:rsidR="00706835" w:rsidRPr="00CD6E7F">
        <w:t xml:space="preserve">. </w:t>
      </w:r>
    </w:p>
    <w:p w14:paraId="3FEA38BA" w14:textId="68E55F5A" w:rsidR="00471948" w:rsidRPr="00CD6E7F" w:rsidRDefault="00953A1C" w:rsidP="00471948">
      <w:r w:rsidRPr="00CD6E7F">
        <w:t>Body dissatisfaction measured by the BSQ was significantly related to change in the ratings of the hand size (</w:t>
      </w:r>
      <w:r w:rsidRPr="00CD6E7F">
        <w:rPr>
          <w:i/>
          <w:iCs/>
        </w:rPr>
        <w:t>r</w:t>
      </w:r>
      <w:r w:rsidRPr="00CD6E7F">
        <w:t xml:space="preserve">=.39, </w:t>
      </w:r>
      <w:r w:rsidRPr="00CD6E7F">
        <w:rPr>
          <w:i/>
          <w:iCs/>
        </w:rPr>
        <w:t>p</w:t>
      </w:r>
      <w:r w:rsidRPr="00CD6E7F">
        <w:t xml:space="preserve">=.04). </w:t>
      </w:r>
      <w:r w:rsidR="00983ACA" w:rsidRPr="00CD6E7F">
        <w:t>M</w:t>
      </w:r>
      <w:r w:rsidRPr="00CD6E7F">
        <w:t xml:space="preserve">ore pronounced body dissatisfaction </w:t>
      </w:r>
      <w:r w:rsidR="00983ACA" w:rsidRPr="00CD6E7F">
        <w:t xml:space="preserve">was related to </w:t>
      </w:r>
      <w:r w:rsidRPr="00CD6E7F">
        <w:t>a larger discrepancy in the repeated ratings of the</w:t>
      </w:r>
      <w:r w:rsidR="00983ACA" w:rsidRPr="00CD6E7F">
        <w:t xml:space="preserve"> </w:t>
      </w:r>
      <w:r w:rsidRPr="00CD6E7F">
        <w:t xml:space="preserve">non-dominant hand. </w:t>
      </w:r>
      <w:r w:rsidR="0022296E" w:rsidRPr="00CD6E7F">
        <w:t xml:space="preserve">The </w:t>
      </w:r>
      <w:r w:rsidR="00E84CA9" w:rsidRPr="00CD6E7F">
        <w:t>total score</w:t>
      </w:r>
      <w:r w:rsidR="0022296E" w:rsidRPr="00CD6E7F">
        <w:t xml:space="preserve"> of the Group Embedded Figures Test was not significantly</w:t>
      </w:r>
      <w:r w:rsidR="00643F0C" w:rsidRPr="00CD6E7F">
        <w:t xml:space="preserve"> related to the discrepancy in the ratings of the size of the hand (</w:t>
      </w:r>
      <w:r w:rsidR="00643F0C" w:rsidRPr="00CD6E7F">
        <w:rPr>
          <w:i/>
          <w:iCs/>
        </w:rPr>
        <w:t>r</w:t>
      </w:r>
      <w:r w:rsidR="00643F0C" w:rsidRPr="00CD6E7F">
        <w:t xml:space="preserve">=.11, </w:t>
      </w:r>
      <w:r w:rsidR="00643F0C" w:rsidRPr="00CD6E7F">
        <w:rPr>
          <w:i/>
          <w:iCs/>
        </w:rPr>
        <w:t>p</w:t>
      </w:r>
      <w:r w:rsidR="00643F0C" w:rsidRPr="00CD6E7F">
        <w:t>=.60).</w:t>
      </w:r>
      <w:r w:rsidR="00C12B7D" w:rsidRPr="00CD6E7F">
        <w:t xml:space="preserve"> </w:t>
      </w:r>
      <w:r w:rsidR="00E75082" w:rsidRPr="00CD6E7F">
        <w:t xml:space="preserve">As central coherence and body dissatisfaction might also interact to influence size inflation vulnerability, the association between the interaction term of central coherence and body dissatisfaction to change in perception of size of the hand was investigated. The correlation was </w:t>
      </w:r>
      <w:r w:rsidR="001277F2" w:rsidRPr="00CD6E7F">
        <w:t>negligible</w:t>
      </w:r>
      <w:r w:rsidR="00CC33F1" w:rsidRPr="00CD6E7F">
        <w:t xml:space="preserve"> and </w:t>
      </w:r>
      <w:r w:rsidR="00E75082" w:rsidRPr="00CD6E7F">
        <w:t>non-significant (</w:t>
      </w:r>
      <w:r w:rsidR="00E75082" w:rsidRPr="00CD6E7F">
        <w:rPr>
          <w:i/>
          <w:iCs/>
        </w:rPr>
        <w:t>r</w:t>
      </w:r>
      <w:r w:rsidR="00E75082" w:rsidRPr="00CD6E7F">
        <w:t>=</w:t>
      </w:r>
      <w:r w:rsidR="00CC33F1" w:rsidRPr="00CD6E7F">
        <w:t xml:space="preserve">.014, </w:t>
      </w:r>
      <w:r w:rsidR="00CC33F1" w:rsidRPr="00CD6E7F">
        <w:rPr>
          <w:i/>
          <w:iCs/>
        </w:rPr>
        <w:t>p</w:t>
      </w:r>
      <w:r w:rsidR="00CC33F1" w:rsidRPr="00CD6E7F">
        <w:t xml:space="preserve">=.47). </w:t>
      </w:r>
    </w:p>
    <w:p w14:paraId="6708F5E6" w14:textId="77777777" w:rsidR="00471948" w:rsidRPr="00CD6E7F" w:rsidRDefault="00E06B70" w:rsidP="00C47E51">
      <w:r w:rsidRPr="00CD6E7F">
        <w:t xml:space="preserve">We found no significant correlations between how much they liked their hands and ratings of its size at each occasion, or change in ratings of </w:t>
      </w:r>
      <w:r w:rsidR="00943F5A" w:rsidRPr="00CD6E7F">
        <w:t xml:space="preserve">its </w:t>
      </w:r>
      <w:r w:rsidRPr="00CD6E7F">
        <w:t xml:space="preserve">size. </w:t>
      </w:r>
    </w:p>
    <w:p w14:paraId="22292736" w14:textId="77777777" w:rsidR="007F0DDF" w:rsidRPr="00CD6E7F" w:rsidRDefault="007F0DDF" w:rsidP="00C47E51"/>
    <w:p w14:paraId="594D152D" w14:textId="77777777" w:rsidR="007F0DDF" w:rsidRPr="00CD6E7F" w:rsidRDefault="007F0DDF" w:rsidP="00C47E51"/>
    <w:p w14:paraId="5DCE7529" w14:textId="065718BB" w:rsidR="0088325A" w:rsidRPr="00CD6E7F" w:rsidRDefault="0088325A" w:rsidP="00C47E51">
      <w:r w:rsidRPr="00CD6E7F">
        <w:lastRenderedPageBreak/>
        <w:t xml:space="preserve">Table </w:t>
      </w:r>
      <w:r w:rsidR="00F17C29" w:rsidRPr="00CD6E7F">
        <w:t>A</w:t>
      </w:r>
      <w:r w:rsidRPr="00CD6E7F">
        <w:t>1</w:t>
      </w:r>
      <w:r w:rsidR="009F734A" w:rsidRPr="00CD6E7F">
        <w:t xml:space="preserve"> </w:t>
      </w:r>
    </w:p>
    <w:p w14:paraId="5471825B" w14:textId="10BBEFFA" w:rsidR="00071BCD" w:rsidRPr="00CD6E7F" w:rsidRDefault="00427524" w:rsidP="004F17C9">
      <w:r w:rsidRPr="00CD6E7F">
        <w:t xml:space="preserve">The mean and standard deviation of rating of the non-dominant hand and </w:t>
      </w:r>
      <w:r w:rsidR="006A056A" w:rsidRPr="00CD6E7F">
        <w:t>tape dispenser</w:t>
      </w:r>
      <w:r w:rsidR="0088325A" w:rsidRPr="00CD6E7F">
        <w:t xml:space="preserve">, </w:t>
      </w:r>
      <w:r w:rsidR="001277F2" w:rsidRPr="00CD6E7F">
        <w:t>at</w:t>
      </w:r>
      <w:r w:rsidR="001F1474" w:rsidRPr="00CD6E7F">
        <w:t xml:space="preserve"> baseline </w:t>
      </w:r>
      <w:r w:rsidR="001277F2" w:rsidRPr="00CD6E7F">
        <w:t>and</w:t>
      </w:r>
      <w:r w:rsidR="001F1474" w:rsidRPr="00CD6E7F">
        <w:t xml:space="preserve"> after focusing on details</w:t>
      </w:r>
      <w:r w:rsidRPr="00CD6E7F">
        <w:t>, along with the effect size</w:t>
      </w:r>
      <w:r w:rsidR="001277F2" w:rsidRPr="00CD6E7F">
        <w:t xml:space="preserve"> of the change</w:t>
      </w:r>
      <w:r w:rsidRPr="00CD6E7F">
        <w:t xml:space="preserve"> (Cohen’s </w:t>
      </w:r>
      <w:r w:rsidRPr="00CD6E7F">
        <w:rPr>
          <w:i/>
          <w:iCs/>
        </w:rPr>
        <w:t>d</w:t>
      </w:r>
      <w:r w:rsidRPr="00CD6E7F">
        <w:t>)</w:t>
      </w:r>
      <w:r w:rsidR="00F17C29" w:rsidRPr="00CD6E7F">
        <w:t xml:space="preserve"> in Pilot experiment 1.</w:t>
      </w:r>
    </w:p>
    <w:tbl>
      <w:tblPr>
        <w:tblStyle w:val="Tabellrutnt"/>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17"/>
        <w:gridCol w:w="1701"/>
        <w:gridCol w:w="1276"/>
      </w:tblGrid>
      <w:tr w:rsidR="00CD6E7F" w:rsidRPr="00CD6E7F" w14:paraId="210CA236" w14:textId="77777777" w:rsidTr="00896484">
        <w:tc>
          <w:tcPr>
            <w:tcW w:w="2694" w:type="dxa"/>
            <w:tcBorders>
              <w:top w:val="single" w:sz="4" w:space="0" w:color="auto"/>
              <w:bottom w:val="single" w:sz="4" w:space="0" w:color="auto"/>
            </w:tcBorders>
          </w:tcPr>
          <w:p w14:paraId="34ADA851" w14:textId="77777777" w:rsidR="00896484" w:rsidRPr="00CD6E7F" w:rsidRDefault="00896484" w:rsidP="00D51D92">
            <w:pPr>
              <w:spacing w:line="360" w:lineRule="auto"/>
              <w:ind w:firstLine="0"/>
            </w:pPr>
          </w:p>
        </w:tc>
        <w:tc>
          <w:tcPr>
            <w:tcW w:w="1417" w:type="dxa"/>
            <w:tcBorders>
              <w:top w:val="single" w:sz="4" w:space="0" w:color="auto"/>
              <w:bottom w:val="single" w:sz="4" w:space="0" w:color="auto"/>
            </w:tcBorders>
          </w:tcPr>
          <w:p w14:paraId="051F0B90" w14:textId="77777777" w:rsidR="00896484" w:rsidRPr="00CD6E7F" w:rsidRDefault="00896484" w:rsidP="00D51D92">
            <w:pPr>
              <w:spacing w:line="360" w:lineRule="auto"/>
              <w:ind w:firstLine="0"/>
            </w:pPr>
            <w:r w:rsidRPr="00CD6E7F">
              <w:t>Baseline</w:t>
            </w:r>
          </w:p>
        </w:tc>
        <w:tc>
          <w:tcPr>
            <w:tcW w:w="1701" w:type="dxa"/>
            <w:tcBorders>
              <w:top w:val="single" w:sz="4" w:space="0" w:color="auto"/>
              <w:bottom w:val="single" w:sz="4" w:space="0" w:color="auto"/>
            </w:tcBorders>
          </w:tcPr>
          <w:p w14:paraId="130B4884" w14:textId="77777777" w:rsidR="00896484" w:rsidRPr="00CD6E7F" w:rsidRDefault="00896484" w:rsidP="00D51D92">
            <w:pPr>
              <w:spacing w:line="360" w:lineRule="auto"/>
              <w:ind w:firstLine="0"/>
            </w:pPr>
            <w:r w:rsidRPr="00CD6E7F">
              <w:t>After focusing</w:t>
            </w:r>
          </w:p>
        </w:tc>
        <w:tc>
          <w:tcPr>
            <w:tcW w:w="1276" w:type="dxa"/>
            <w:tcBorders>
              <w:top w:val="single" w:sz="4" w:space="0" w:color="auto"/>
              <w:bottom w:val="single" w:sz="4" w:space="0" w:color="auto"/>
            </w:tcBorders>
          </w:tcPr>
          <w:p w14:paraId="47FBC6F6" w14:textId="77777777" w:rsidR="00896484" w:rsidRPr="00CD6E7F" w:rsidRDefault="00896484" w:rsidP="00D51D92">
            <w:pPr>
              <w:spacing w:line="360" w:lineRule="auto"/>
              <w:ind w:firstLine="0"/>
            </w:pPr>
            <w:r w:rsidRPr="00CD6E7F">
              <w:t>Cohen’s d</w:t>
            </w:r>
          </w:p>
        </w:tc>
      </w:tr>
      <w:tr w:rsidR="00CD6E7F" w:rsidRPr="00CD6E7F" w14:paraId="04E18473" w14:textId="77777777" w:rsidTr="00896484">
        <w:tc>
          <w:tcPr>
            <w:tcW w:w="2694" w:type="dxa"/>
            <w:tcBorders>
              <w:top w:val="single" w:sz="4" w:space="0" w:color="auto"/>
            </w:tcBorders>
          </w:tcPr>
          <w:p w14:paraId="7CB7B918" w14:textId="77777777" w:rsidR="00896484" w:rsidRPr="00CD6E7F" w:rsidRDefault="00896484" w:rsidP="00D51D92">
            <w:pPr>
              <w:spacing w:line="360" w:lineRule="auto"/>
              <w:ind w:firstLine="0"/>
            </w:pPr>
            <w:r w:rsidRPr="00CD6E7F">
              <w:t>The non-dominant hand</w:t>
            </w:r>
          </w:p>
        </w:tc>
        <w:tc>
          <w:tcPr>
            <w:tcW w:w="1417" w:type="dxa"/>
            <w:tcBorders>
              <w:top w:val="single" w:sz="4" w:space="0" w:color="auto"/>
            </w:tcBorders>
          </w:tcPr>
          <w:p w14:paraId="2F44D8DD" w14:textId="48F40A55" w:rsidR="00896484" w:rsidRPr="00CD6E7F" w:rsidRDefault="00896484" w:rsidP="00D51D92">
            <w:pPr>
              <w:spacing w:line="360" w:lineRule="auto"/>
              <w:ind w:firstLine="0"/>
            </w:pPr>
            <w:r w:rsidRPr="00CD6E7F">
              <w:t>67.4 (19.7)</w:t>
            </w:r>
          </w:p>
        </w:tc>
        <w:tc>
          <w:tcPr>
            <w:tcW w:w="1701" w:type="dxa"/>
            <w:tcBorders>
              <w:top w:val="single" w:sz="4" w:space="0" w:color="auto"/>
            </w:tcBorders>
          </w:tcPr>
          <w:p w14:paraId="7F405599" w14:textId="0A2B6D6A" w:rsidR="00896484" w:rsidRPr="00CD6E7F" w:rsidRDefault="00896484" w:rsidP="00D51D92">
            <w:pPr>
              <w:spacing w:line="360" w:lineRule="auto"/>
              <w:ind w:firstLine="0"/>
            </w:pPr>
            <w:r w:rsidRPr="00CD6E7F">
              <w:t>83.3 (21.4)</w:t>
            </w:r>
          </w:p>
        </w:tc>
        <w:tc>
          <w:tcPr>
            <w:tcW w:w="1276" w:type="dxa"/>
            <w:tcBorders>
              <w:top w:val="single" w:sz="4" w:space="0" w:color="auto"/>
            </w:tcBorders>
          </w:tcPr>
          <w:p w14:paraId="1CB5C8B5" w14:textId="18EC3396" w:rsidR="00896484" w:rsidRPr="00CD6E7F" w:rsidRDefault="00896484" w:rsidP="00D51D92">
            <w:pPr>
              <w:pStyle w:val="Default"/>
              <w:rPr>
                <w:rFonts w:ascii="Times New Roman" w:hAnsi="Times New Roman" w:cs="Times New Roman"/>
                <w:i/>
                <w:iCs/>
                <w:color w:val="auto"/>
              </w:rPr>
            </w:pPr>
            <w:r w:rsidRPr="00CD6E7F">
              <w:rPr>
                <w:rFonts w:ascii="Times New Roman" w:hAnsi="Times New Roman" w:cs="Times New Roman"/>
                <w:i/>
                <w:iCs/>
                <w:color w:val="auto"/>
              </w:rPr>
              <w:t>0.70</w:t>
            </w:r>
          </w:p>
        </w:tc>
      </w:tr>
      <w:tr w:rsidR="00896484" w:rsidRPr="00CD6E7F" w14:paraId="44E2386A" w14:textId="77777777" w:rsidTr="00896484">
        <w:tc>
          <w:tcPr>
            <w:tcW w:w="2694" w:type="dxa"/>
            <w:tcBorders>
              <w:bottom w:val="single" w:sz="4" w:space="0" w:color="auto"/>
            </w:tcBorders>
          </w:tcPr>
          <w:p w14:paraId="79F10C28" w14:textId="77777777" w:rsidR="00896484" w:rsidRPr="00CD6E7F" w:rsidRDefault="00896484" w:rsidP="00D51D92">
            <w:pPr>
              <w:spacing w:line="360" w:lineRule="auto"/>
              <w:ind w:firstLine="0"/>
            </w:pPr>
            <w:r w:rsidRPr="00CD6E7F">
              <w:t>Tape dispenser</w:t>
            </w:r>
          </w:p>
        </w:tc>
        <w:tc>
          <w:tcPr>
            <w:tcW w:w="1417" w:type="dxa"/>
            <w:tcBorders>
              <w:bottom w:val="single" w:sz="4" w:space="0" w:color="auto"/>
            </w:tcBorders>
          </w:tcPr>
          <w:p w14:paraId="2F6C51F8" w14:textId="1D66903F" w:rsidR="00896484" w:rsidRPr="00CD6E7F" w:rsidRDefault="00896484" w:rsidP="00D51D92">
            <w:pPr>
              <w:spacing w:line="360" w:lineRule="auto"/>
              <w:ind w:firstLine="0"/>
            </w:pPr>
            <w:r w:rsidRPr="00CD6E7F">
              <w:t>70.9 (16.7)</w:t>
            </w:r>
          </w:p>
        </w:tc>
        <w:tc>
          <w:tcPr>
            <w:tcW w:w="1701" w:type="dxa"/>
            <w:tcBorders>
              <w:bottom w:val="single" w:sz="4" w:space="0" w:color="auto"/>
            </w:tcBorders>
          </w:tcPr>
          <w:p w14:paraId="69915F3F" w14:textId="79F8EB2B" w:rsidR="00896484" w:rsidRPr="00CD6E7F" w:rsidRDefault="00896484" w:rsidP="00D51D92">
            <w:pPr>
              <w:spacing w:line="360" w:lineRule="auto"/>
              <w:ind w:firstLine="0"/>
            </w:pPr>
            <w:r w:rsidRPr="00CD6E7F">
              <w:t>73.6 (26.5)</w:t>
            </w:r>
          </w:p>
        </w:tc>
        <w:tc>
          <w:tcPr>
            <w:tcW w:w="1276" w:type="dxa"/>
            <w:tcBorders>
              <w:bottom w:val="single" w:sz="4" w:space="0" w:color="auto"/>
            </w:tcBorders>
          </w:tcPr>
          <w:p w14:paraId="5DCE0D54" w14:textId="38B187A3" w:rsidR="00896484" w:rsidRPr="00CD6E7F" w:rsidRDefault="00896484" w:rsidP="00D51D92">
            <w:pPr>
              <w:pStyle w:val="Default"/>
              <w:rPr>
                <w:rFonts w:ascii="Times New Roman" w:hAnsi="Times New Roman" w:cs="Times New Roman"/>
                <w:i/>
                <w:iCs/>
                <w:color w:val="auto"/>
              </w:rPr>
            </w:pPr>
            <w:r w:rsidRPr="00CD6E7F">
              <w:rPr>
                <w:rFonts w:ascii="Times New Roman" w:hAnsi="Times New Roman" w:cs="Times New Roman"/>
                <w:i/>
                <w:iCs/>
                <w:color w:val="auto"/>
              </w:rPr>
              <w:t>0.10</w:t>
            </w:r>
          </w:p>
        </w:tc>
      </w:tr>
    </w:tbl>
    <w:p w14:paraId="4A40E945" w14:textId="77777777" w:rsidR="008D4E25" w:rsidRPr="00CD6E7F" w:rsidRDefault="008D4E25" w:rsidP="004F17C9"/>
    <w:p w14:paraId="61A66545" w14:textId="77777777" w:rsidR="00237BA6" w:rsidRPr="00CD6E7F" w:rsidRDefault="00237BA6" w:rsidP="00237BA6">
      <w:pPr>
        <w:jc w:val="center"/>
        <w:rPr>
          <w:b/>
          <w:bCs/>
        </w:rPr>
      </w:pPr>
      <w:r w:rsidRPr="00CD6E7F">
        <w:rPr>
          <w:b/>
          <w:bCs/>
        </w:rPr>
        <w:t>Discussion</w:t>
      </w:r>
    </w:p>
    <w:p w14:paraId="478800A0" w14:textId="7867C666" w:rsidR="00237BA6" w:rsidRPr="00CD6E7F" w:rsidRDefault="00237BA6" w:rsidP="00237BA6">
      <w:pPr>
        <w:ind w:firstLine="0"/>
      </w:pPr>
      <w:r w:rsidRPr="00CD6E7F">
        <w:rPr>
          <w:b/>
          <w:bCs/>
        </w:rPr>
        <w:tab/>
      </w:r>
      <w:r w:rsidRPr="00CD6E7F">
        <w:t xml:space="preserve">As </w:t>
      </w:r>
      <w:r w:rsidR="00A8134B" w:rsidRPr="00CD6E7F">
        <w:t>hypothesized</w:t>
      </w:r>
      <w:r w:rsidR="00BF0874" w:rsidRPr="00CD6E7F">
        <w:t xml:space="preserve">, the non-dominant hand was perceived as larger after </w:t>
      </w:r>
      <w:r w:rsidR="00B62713" w:rsidRPr="00CD6E7F">
        <w:t>a few</w:t>
      </w:r>
      <w:r w:rsidR="00BF0874" w:rsidRPr="00CD6E7F">
        <w:t xml:space="preserve"> minutes of non-judgmental focus</w:t>
      </w:r>
      <w:r w:rsidR="00A8134B" w:rsidRPr="00CD6E7F">
        <w:t xml:space="preserve"> on its details. </w:t>
      </w:r>
      <w:r w:rsidR="00F87D72" w:rsidRPr="00CD6E7F">
        <w:t xml:space="preserve">This is an interesting finding in need of replication. </w:t>
      </w:r>
      <w:r w:rsidR="00A8134B" w:rsidRPr="00CD6E7F">
        <w:t xml:space="preserve">Such an effect was not present for the tape dispenser. </w:t>
      </w:r>
      <w:r w:rsidR="002502CF" w:rsidRPr="00CD6E7F">
        <w:t>A potential reason for lack of effects for the tape dispenser might be its simple structure and fewer details compare to the palm</w:t>
      </w:r>
      <w:r w:rsidR="005D6CD6" w:rsidRPr="00CD6E7F">
        <w:t xml:space="preserve"> and fingers</w:t>
      </w:r>
      <w:r w:rsidR="002502CF" w:rsidRPr="00CD6E7F">
        <w:t xml:space="preserve"> of a hand with all the </w:t>
      </w:r>
      <w:r w:rsidR="00F87D72" w:rsidRPr="00CD6E7F">
        <w:t xml:space="preserve">shifts in color, texture, lines, muscles, etc. The precision in rating the size of the same object across time on the visual analog scale in the study was not known. For </w:t>
      </w:r>
      <w:r w:rsidR="00FC1365" w:rsidRPr="00CD6E7F">
        <w:t xml:space="preserve">refining the </w:t>
      </w:r>
      <w:r w:rsidR="00B62713" w:rsidRPr="00CD6E7F">
        <w:t>experiment</w:t>
      </w:r>
      <w:r w:rsidR="00F87D72" w:rsidRPr="00CD6E7F">
        <w:t xml:space="preserve"> and to put the results into context, we also realized the importance of having an additional object to rate twice: once at baseline, and then after </w:t>
      </w:r>
      <w:r w:rsidR="00B62713" w:rsidRPr="00CD6E7F">
        <w:t>a few</w:t>
      </w:r>
      <w:r w:rsidR="00F87D72" w:rsidRPr="00CD6E7F">
        <w:t xml:space="preserve"> minutes of distraction. </w:t>
      </w:r>
      <w:r w:rsidR="003559E4" w:rsidRPr="00CD6E7F">
        <w:t xml:space="preserve">All the outcomes should be interpreted with caution given the low sample size and insufficient power in the analyses. </w:t>
      </w:r>
    </w:p>
    <w:p w14:paraId="478CDDEE" w14:textId="77777777" w:rsidR="00A8134B" w:rsidRPr="00CD6E7F" w:rsidRDefault="00A8134B" w:rsidP="00237BA6">
      <w:pPr>
        <w:ind w:firstLine="0"/>
      </w:pPr>
    </w:p>
    <w:p w14:paraId="022ACB35" w14:textId="5A10B9DF" w:rsidR="00237BA6" w:rsidRPr="00CD6E7F" w:rsidRDefault="009F734A" w:rsidP="009F734A">
      <w:pPr>
        <w:ind w:firstLine="0"/>
        <w:rPr>
          <w:b/>
          <w:bCs/>
        </w:rPr>
      </w:pPr>
      <w:r w:rsidRPr="00CD6E7F">
        <w:rPr>
          <w:b/>
          <w:bCs/>
        </w:rPr>
        <w:t>Pilot Experiment 2</w:t>
      </w:r>
    </w:p>
    <w:p w14:paraId="533A27BE" w14:textId="3EF024F0" w:rsidR="006B097F" w:rsidRPr="00CD6E7F" w:rsidRDefault="009F734A" w:rsidP="00237BA6">
      <w:pPr>
        <w:ind w:firstLine="0"/>
      </w:pPr>
      <w:r w:rsidRPr="00CD6E7F">
        <w:t>The second pilot</w:t>
      </w:r>
      <w:r w:rsidR="006B097F" w:rsidRPr="00CD6E7F">
        <w:t xml:space="preserve"> was a replication</w:t>
      </w:r>
      <w:r w:rsidRPr="00CD6E7F">
        <w:t xml:space="preserve"> of the first </w:t>
      </w:r>
      <w:r w:rsidR="006B097F" w:rsidRPr="00CD6E7F">
        <w:t xml:space="preserve">pilot, with improved methodology in terms of increased standardization of the procedure. </w:t>
      </w:r>
    </w:p>
    <w:p w14:paraId="3EC25844" w14:textId="77777777" w:rsidR="00237BA6" w:rsidRPr="00CD6E7F" w:rsidRDefault="00237BA6" w:rsidP="00237BA6">
      <w:pPr>
        <w:rPr>
          <w:b/>
          <w:bCs/>
        </w:rPr>
      </w:pPr>
      <w:r w:rsidRPr="00CD6E7F">
        <w:rPr>
          <w:b/>
          <w:bCs/>
        </w:rPr>
        <w:t>Participants.</w:t>
      </w:r>
    </w:p>
    <w:p w14:paraId="40C10265" w14:textId="77777777" w:rsidR="00FC1365" w:rsidRPr="00CD6E7F" w:rsidRDefault="00FC1365" w:rsidP="00FC1365">
      <w:r w:rsidRPr="00CD6E7F">
        <w:lastRenderedPageBreak/>
        <w:t xml:space="preserve">A total of </w:t>
      </w:r>
      <w:r w:rsidR="007D5B6E" w:rsidRPr="00CD6E7F">
        <w:t>30</w:t>
      </w:r>
      <w:r w:rsidR="00DE0F78" w:rsidRPr="00CD6E7F">
        <w:t xml:space="preserve"> </w:t>
      </w:r>
      <w:r w:rsidRPr="00CD6E7F">
        <w:t>university students</w:t>
      </w:r>
      <w:r w:rsidR="007D5B6E" w:rsidRPr="00CD6E7F">
        <w:t xml:space="preserve"> (</w:t>
      </w:r>
      <w:r w:rsidR="00313451" w:rsidRPr="00CD6E7F">
        <w:t>66.7</w:t>
      </w:r>
      <w:r w:rsidR="007D5B6E" w:rsidRPr="00CD6E7F">
        <w:t>% females)</w:t>
      </w:r>
      <w:r w:rsidRPr="00CD6E7F">
        <w:t xml:space="preserve"> with a mean age of </w:t>
      </w:r>
      <w:r w:rsidR="00DE0F78" w:rsidRPr="00CD6E7F">
        <w:t>24.</w:t>
      </w:r>
      <w:r w:rsidR="00313451" w:rsidRPr="00CD6E7F">
        <w:t>6</w:t>
      </w:r>
      <w:r w:rsidRPr="00CD6E7F">
        <w:t xml:space="preserve"> years (SD=</w:t>
      </w:r>
      <w:r w:rsidR="00313451" w:rsidRPr="00CD6E7F">
        <w:t>6.5</w:t>
      </w:r>
      <w:r w:rsidRPr="00CD6E7F">
        <w:t>) participated. They all had normal or corrected-to-normal vision</w:t>
      </w:r>
      <w:r w:rsidR="00DE0F78" w:rsidRPr="00CD6E7F">
        <w:t>, and received a cinema ticket for their participation in the study.</w:t>
      </w:r>
    </w:p>
    <w:p w14:paraId="4785B76E" w14:textId="77777777" w:rsidR="00DE0F78" w:rsidRPr="00CD6E7F" w:rsidRDefault="00DE0F78" w:rsidP="00DE0F78">
      <w:pPr>
        <w:rPr>
          <w:b/>
          <w:bCs/>
        </w:rPr>
      </w:pPr>
      <w:r w:rsidRPr="00CD6E7F">
        <w:rPr>
          <w:b/>
          <w:bCs/>
        </w:rPr>
        <w:t>Procedure</w:t>
      </w:r>
      <w:r w:rsidR="00E837BE" w:rsidRPr="00CD6E7F">
        <w:rPr>
          <w:b/>
          <w:bCs/>
        </w:rPr>
        <w:t xml:space="preserve"> and instruments</w:t>
      </w:r>
      <w:r w:rsidRPr="00CD6E7F">
        <w:rPr>
          <w:b/>
          <w:bCs/>
        </w:rPr>
        <w:t xml:space="preserve">. </w:t>
      </w:r>
    </w:p>
    <w:p w14:paraId="784C8E52" w14:textId="59985AB5" w:rsidR="002F0E1E" w:rsidRPr="00CD6E7F" w:rsidRDefault="00DE0F78" w:rsidP="00842538">
      <w:pPr>
        <w:rPr>
          <w:rFonts w:ascii="Times New Roman" w:hAnsi="Times New Roman" w:cs="Times New Roman"/>
        </w:rPr>
      </w:pPr>
      <w:r w:rsidRPr="00CD6E7F">
        <w:t xml:space="preserve">Participants were recruited in the same way as in the pilot trial, through flyers on designated boards at the campus. </w:t>
      </w:r>
      <w:r w:rsidR="00357D5C" w:rsidRPr="00CD6E7F">
        <w:t xml:space="preserve">Interested participants </w:t>
      </w:r>
      <w:r w:rsidR="00E837BE" w:rsidRPr="00CD6E7F">
        <w:t xml:space="preserve">contacted a research assistant who provided </w:t>
      </w:r>
      <w:r w:rsidR="00DD0A3F" w:rsidRPr="00CD6E7F">
        <w:t xml:space="preserve">information about the study, and </w:t>
      </w:r>
      <w:r w:rsidR="00E837BE" w:rsidRPr="00CD6E7F">
        <w:t>obtained written</w:t>
      </w:r>
      <w:r w:rsidR="00DD0A3F" w:rsidRPr="00CD6E7F">
        <w:t xml:space="preserve"> consent. The same procedure as in the pilot trial was used. However,</w:t>
      </w:r>
      <w:r w:rsidR="00446756" w:rsidRPr="00CD6E7F">
        <w:t xml:space="preserve"> the participants completed the demographic</w:t>
      </w:r>
      <w:r w:rsidR="00577584" w:rsidRPr="00CD6E7F">
        <w:t xml:space="preserve"> questionnaire </w:t>
      </w:r>
      <w:r w:rsidR="00446756" w:rsidRPr="00CD6E7F">
        <w:t xml:space="preserve">before </w:t>
      </w:r>
      <w:r w:rsidR="00577584" w:rsidRPr="00CD6E7F">
        <w:t>working through</w:t>
      </w:r>
      <w:r w:rsidR="00446756" w:rsidRPr="00CD6E7F">
        <w:t xml:space="preserve"> the following</w:t>
      </w:r>
      <w:r w:rsidR="00DD0A3F" w:rsidRPr="00CD6E7F">
        <w:t xml:space="preserve"> three conditions: 1) Ratings of the size of their non-dominant hand, and how much they like their hand before and after </w:t>
      </w:r>
      <w:r w:rsidR="00563501" w:rsidRPr="00CD6E7F">
        <w:t>four</w:t>
      </w:r>
      <w:r w:rsidR="00DD0A3F" w:rsidRPr="00CD6E7F">
        <w:t xml:space="preserve"> minutes of </w:t>
      </w:r>
      <w:r w:rsidR="00446756" w:rsidRPr="00CD6E7F">
        <w:t xml:space="preserve">guided </w:t>
      </w:r>
      <w:r w:rsidR="00DD0A3F" w:rsidRPr="00CD6E7F">
        <w:t xml:space="preserve">focus on its details on separate pieces of paper using a </w:t>
      </w:r>
      <w:r w:rsidR="00563501" w:rsidRPr="00CD6E7F">
        <w:t xml:space="preserve">13 cm long </w:t>
      </w:r>
      <w:r w:rsidR="00DD0A3F" w:rsidRPr="00CD6E7F">
        <w:t xml:space="preserve">visual analog scale (VAS rating). </w:t>
      </w:r>
      <w:r w:rsidR="004E0F5E" w:rsidRPr="00CD6E7F">
        <w:t xml:space="preserve">The change in the length of the line compared to the pilot trial (14.2 cm) was initially unknown and </w:t>
      </w:r>
      <w:r w:rsidR="00FA0568" w:rsidRPr="00CD6E7F">
        <w:t xml:space="preserve">an </w:t>
      </w:r>
      <w:r w:rsidR="004E0F5E" w:rsidRPr="00CD6E7F">
        <w:t xml:space="preserve">unexpected consequence of saving Microsoft Word documents as pdf-files before printing. </w:t>
      </w:r>
      <w:r w:rsidR="00471948" w:rsidRPr="00CD6E7F">
        <w:t xml:space="preserve">The first rating of the size of the hand was done after inserting their hand into the cabinet, putting it on the board </w:t>
      </w:r>
      <w:r w:rsidR="001A1FF6" w:rsidRPr="00CD6E7F">
        <w:t>(B in Figure 1</w:t>
      </w:r>
      <w:r w:rsidR="00842538" w:rsidRPr="00CD6E7F">
        <w:t xml:space="preserve"> in the main article</w:t>
      </w:r>
      <w:r w:rsidR="001A1FF6" w:rsidRPr="00CD6E7F">
        <w:t xml:space="preserve">) </w:t>
      </w:r>
      <w:r w:rsidR="00471948" w:rsidRPr="00CD6E7F">
        <w:t xml:space="preserve">and looking at it for three seconds when their forehead was in contact with the cabinet (A in Figure 1). </w:t>
      </w:r>
      <w:r w:rsidR="00386738" w:rsidRPr="00CD6E7F">
        <w:t>The participants were instructed to sit in a comfortable position by adjusting the height of the table, and the chair</w:t>
      </w:r>
      <w:r w:rsidR="00CB3E90" w:rsidRPr="00CD6E7F">
        <w:t xml:space="preserve"> to be able to put</w:t>
      </w:r>
      <w:r w:rsidR="00386738" w:rsidRPr="00CD6E7F">
        <w:t xml:space="preserve"> their hand on the predet</w:t>
      </w:r>
      <w:r w:rsidR="00362AC2" w:rsidRPr="00CD6E7F">
        <w:t>er</w:t>
      </w:r>
      <w:r w:rsidR="00386738" w:rsidRPr="00CD6E7F">
        <w:t>m</w:t>
      </w:r>
      <w:r w:rsidR="00362AC2" w:rsidRPr="00CD6E7F">
        <w:t>i</w:t>
      </w:r>
      <w:r w:rsidR="00386738" w:rsidRPr="00CD6E7F">
        <w:t>ned spot</w:t>
      </w:r>
      <w:r w:rsidR="00362AC2" w:rsidRPr="00CD6E7F">
        <w:t xml:space="preserve"> (B in Figure 1) and rest their forehead on the cabinet in a relaxed manner to face the palm of their hand and their fingers without moving their hands during the experiment. </w:t>
      </w:r>
      <w:r w:rsidR="00C64381" w:rsidRPr="00CD6E7F">
        <w:t>They were also instructed to keep their f</w:t>
      </w:r>
      <w:r w:rsidR="00CB3E90" w:rsidRPr="00CD6E7F">
        <w:t>ingers fairly strai</w:t>
      </w:r>
      <w:r w:rsidR="00C64381" w:rsidRPr="00CD6E7F">
        <w:t>ght,</w:t>
      </w:r>
      <w:r w:rsidR="00CB3E90" w:rsidRPr="00CD6E7F">
        <w:t xml:space="preserve"> but relaxed. </w:t>
      </w:r>
      <w:r w:rsidR="006D0CBA" w:rsidRPr="00CD6E7F">
        <w:t xml:space="preserve">Verbal </w:t>
      </w:r>
      <w:r w:rsidR="00446756" w:rsidRPr="00CD6E7F">
        <w:t xml:space="preserve">instructions on what to focus on the palm and fingers </w:t>
      </w:r>
      <w:r w:rsidR="00E837BE" w:rsidRPr="00CD6E7F">
        <w:t>w</w:t>
      </w:r>
      <w:r w:rsidR="00471948" w:rsidRPr="00CD6E7F">
        <w:t>ere</w:t>
      </w:r>
      <w:r w:rsidR="00E837BE" w:rsidRPr="00CD6E7F">
        <w:t xml:space="preserve"> pre-recorded to standardize the procedure to a higher extent compared to the </w:t>
      </w:r>
      <w:r w:rsidR="00842538" w:rsidRPr="00CD6E7F">
        <w:t xml:space="preserve">first </w:t>
      </w:r>
      <w:r w:rsidR="00E837BE" w:rsidRPr="00CD6E7F">
        <w:t>pilot</w:t>
      </w:r>
      <w:r w:rsidR="00446756" w:rsidRPr="00CD6E7F">
        <w:t xml:space="preserve">. </w:t>
      </w:r>
      <w:r w:rsidR="00DD0A3F" w:rsidRPr="00CD6E7F">
        <w:t xml:space="preserve">2) Ratings of the size of a large pencil sharpener before and after </w:t>
      </w:r>
      <w:r w:rsidR="00911F01" w:rsidRPr="00CD6E7F">
        <w:t>four</w:t>
      </w:r>
      <w:r w:rsidR="00DD0A3F" w:rsidRPr="00CD6E7F">
        <w:t xml:space="preserve"> minutes of </w:t>
      </w:r>
      <w:r w:rsidR="00446756" w:rsidRPr="00CD6E7F">
        <w:t xml:space="preserve">guided </w:t>
      </w:r>
      <w:r w:rsidR="00DD0A3F" w:rsidRPr="00CD6E7F">
        <w:t>focus on its details.</w:t>
      </w:r>
      <w:r w:rsidR="00E837BE" w:rsidRPr="00CD6E7F">
        <w:t xml:space="preserve"> Similarly, the </w:t>
      </w:r>
      <w:r w:rsidR="00E837BE" w:rsidRPr="00CD6E7F">
        <w:lastRenderedPageBreak/>
        <w:t xml:space="preserve">instructions were pre-recorded for this condition. Both the instructions (for focusing on hand, and the </w:t>
      </w:r>
      <w:r w:rsidR="00263693" w:rsidRPr="00CD6E7F">
        <w:rPr>
          <w:rFonts w:eastAsia="Times New Roman"/>
          <w:sz w:val="22"/>
          <w:szCs w:val="22"/>
          <w:lang w:eastAsia="sv-SE"/>
        </w:rPr>
        <w:t>pencil sharpener</w:t>
      </w:r>
      <w:r w:rsidR="00E837BE" w:rsidRPr="00CD6E7F">
        <w:t>) were each 4 minutes and 2 seconds long.</w:t>
      </w:r>
      <w:r w:rsidR="00DD0A3F" w:rsidRPr="00CD6E7F">
        <w:t xml:space="preserve"> </w:t>
      </w:r>
      <w:r w:rsidR="001C2003" w:rsidRPr="00CD6E7F">
        <w:t xml:space="preserve">3) Ratings of the size of a tape dispenser before and after </w:t>
      </w:r>
      <w:r w:rsidR="00911F01" w:rsidRPr="00CD6E7F">
        <w:t>four</w:t>
      </w:r>
      <w:r w:rsidR="001C2003" w:rsidRPr="00CD6E7F">
        <w:t xml:space="preserve"> minutes of reading a text about the sun and planets. </w:t>
      </w:r>
      <w:r w:rsidR="0003071B" w:rsidRPr="00CD6E7F">
        <w:t xml:space="preserve">The text was taken from </w:t>
      </w:r>
      <w:hyperlink r:id="rId9" w:history="1">
        <w:r w:rsidR="0003071B" w:rsidRPr="00CD6E7F">
          <w:rPr>
            <w:rStyle w:val="Hyperlnk"/>
            <w:rFonts w:ascii="Times New Roman" w:hAnsi="Times New Roman" w:cs="Times New Roman"/>
            <w:color w:val="auto"/>
          </w:rPr>
          <w:t>http://sv.wikipedia.org/wiki/Solen</w:t>
        </w:r>
      </w:hyperlink>
      <w:r w:rsidR="00D00FA8" w:rsidRPr="00CD6E7F">
        <w:rPr>
          <w:rStyle w:val="Hyperlnk"/>
          <w:rFonts w:ascii="Times New Roman" w:hAnsi="Times New Roman" w:cs="Times New Roman"/>
          <w:color w:val="auto"/>
        </w:rPr>
        <w:t xml:space="preserve"> (in English: https://en.wikipedia.org/wiki/Sun)</w:t>
      </w:r>
      <w:r w:rsidR="0003071B" w:rsidRPr="00CD6E7F">
        <w:rPr>
          <w:rStyle w:val="Hyperlnk"/>
          <w:rFonts w:ascii="Times New Roman" w:hAnsi="Times New Roman" w:cs="Times New Roman"/>
          <w:color w:val="auto"/>
        </w:rPr>
        <w:t xml:space="preserve">. </w:t>
      </w:r>
      <w:r w:rsidR="0003071B" w:rsidRPr="00CD6E7F">
        <w:rPr>
          <w:rStyle w:val="Hyperlnk"/>
          <w:rFonts w:ascii="Times New Roman" w:hAnsi="Times New Roman" w:cs="Times New Roman"/>
          <w:color w:val="auto"/>
          <w:u w:val="none"/>
        </w:rPr>
        <w:t xml:space="preserve">It was slightly simplified </w:t>
      </w:r>
      <w:r w:rsidR="00D00FA8" w:rsidRPr="00CD6E7F">
        <w:rPr>
          <w:rStyle w:val="Hyperlnk"/>
          <w:rFonts w:ascii="Times New Roman" w:hAnsi="Times New Roman" w:cs="Times New Roman"/>
          <w:color w:val="auto"/>
          <w:u w:val="none"/>
        </w:rPr>
        <w:t>to increase its readability</w:t>
      </w:r>
      <w:r w:rsidR="0003071B" w:rsidRPr="00CD6E7F">
        <w:rPr>
          <w:rStyle w:val="Hyperlnk"/>
          <w:rFonts w:ascii="Times New Roman" w:hAnsi="Times New Roman" w:cs="Times New Roman"/>
          <w:color w:val="auto"/>
          <w:u w:val="none"/>
        </w:rPr>
        <w:t>.</w:t>
      </w:r>
    </w:p>
    <w:p w14:paraId="38583C58" w14:textId="56B48E27" w:rsidR="00E837BE" w:rsidRPr="00CD6E7F" w:rsidRDefault="00842538" w:rsidP="00DE0F78">
      <w:r w:rsidRPr="00CD6E7F">
        <w:t>Separate sheets of p</w:t>
      </w:r>
      <w:r w:rsidR="00E837BE" w:rsidRPr="00CD6E7F">
        <w:t xml:space="preserve">aper to make </w:t>
      </w:r>
      <w:r w:rsidRPr="00CD6E7F">
        <w:t xml:space="preserve">the </w:t>
      </w:r>
      <w:r w:rsidR="00E837BE" w:rsidRPr="00CD6E7F">
        <w:t>VAS ratings were presented one by one on the side of the cabinet on the table to make sure they c</w:t>
      </w:r>
      <w:r w:rsidR="00471948" w:rsidRPr="00CD6E7F">
        <w:t>ould</w:t>
      </w:r>
      <w:r w:rsidR="00E837BE" w:rsidRPr="00CD6E7F">
        <w:t xml:space="preserve"> use their dominant hand. </w:t>
      </w:r>
      <w:r w:rsidR="00471948" w:rsidRPr="00CD6E7F">
        <w:t xml:space="preserve">The experiment was completed in a sound-proof room. </w:t>
      </w:r>
      <w:r w:rsidR="00E837BE" w:rsidRPr="00CD6E7F">
        <w:t>As soon as a rating was done, the paper was removed by the experiment leader to avoid interference with the next rating.</w:t>
      </w:r>
    </w:p>
    <w:p w14:paraId="2C0FCEC4" w14:textId="542A1526" w:rsidR="00071BCD" w:rsidRPr="00CD6E7F" w:rsidRDefault="00577584" w:rsidP="00DE0F78">
      <w:r w:rsidRPr="00CD6E7F">
        <w:t>The order of conditions w</w:t>
      </w:r>
      <w:r w:rsidR="00E837BE" w:rsidRPr="00CD6E7F">
        <w:t>as</w:t>
      </w:r>
      <w:r w:rsidRPr="00CD6E7F">
        <w:t xml:space="preserve"> randomized to prevent potential order effects. </w:t>
      </w:r>
      <w:r w:rsidR="00446756" w:rsidRPr="00CD6E7F">
        <w:t>After running these three conditions, the participants completed the GEFT</w:t>
      </w:r>
      <w:r w:rsidRPr="00CD6E7F">
        <w:t xml:space="preserve"> </w:t>
      </w:r>
      <w:r w:rsidR="008B3AFC" w:rsidRPr="00CD6E7F">
        <w:fldChar w:fldCharType="begin"/>
      </w:r>
      <w:r w:rsidR="009F734A" w:rsidRPr="00CD6E7F">
        <w:instrText xml:space="preserve"> ADDIN EN.CITE &lt;EndNote&gt;&lt;Cite&gt;&lt;Author&gt;Carter&lt;/Author&gt;&lt;Year&gt;1980&lt;/Year&gt;&lt;RecNum&gt;2125&lt;/RecNum&gt;&lt;DisplayText&gt;(3)&lt;/DisplayText&gt;&lt;record&gt;&lt;rec-number&gt;2125&lt;/rec-number&gt;&lt;foreign-keys&gt;&lt;key app="EN" db-id="2e0z9ste7stp9bexws9ppr532szsstaepdfw" timestamp="1573496317"&gt;2125&lt;/key&gt;&lt;/foreign-keys&gt;&lt;ref-type name="Journal Article"&gt;17&lt;/ref-type&gt;&lt;contributors&gt;&lt;authors&gt;&lt;author&gt;Carter, H.&lt;/author&gt;&lt;author&gt;Loo, R.&lt;/author&gt;&lt;/authors&gt;&lt;/contributors&gt;&lt;titles&gt;&lt;title&gt;Group Embedded-Figures Test: psychometric data&lt;/title&gt;&lt;secondary-title&gt;Percept Mot Skills&lt;/secondary-title&gt;&lt;alt-title&gt;Perceptual and motor skills&lt;/alt-title&gt;&lt;/titles&gt;&lt;periodical&gt;&lt;full-title&gt;Perceptual and Motor Skills&lt;/full-title&gt;&lt;abbr-1&gt;Percept. Mot. Skills&lt;/abbr-1&gt;&lt;abbr-2&gt;Percept Mot Skills&lt;/abbr-2&gt;&lt;abbr-3&gt;Perceptual &amp;amp; Motor Skills&lt;/abbr-3&gt;&lt;/periodical&gt;&lt;alt-periodical&gt;&lt;full-title&gt;Perceptual and Motor Skills&lt;/full-title&gt;&lt;abbr-1&gt;Percept. Mot. Skills&lt;/abbr-1&gt;&lt;abbr-2&gt;Percept Mot Skills&lt;/abbr-2&gt;&lt;abbr-3&gt;Perceptual &amp;amp; Motor Skills&lt;/abbr-3&gt;&lt;/alt-periodical&gt;&lt;pages&gt;32-4&lt;/pages&gt;&lt;volume&gt;50&lt;/volume&gt;&lt;number&gt;1&lt;/number&gt;&lt;keywords&gt;&lt;keyword&gt;Adolescent&lt;/keyword&gt;&lt;keyword&gt;Adult&lt;/keyword&gt;&lt;keyword&gt;Female&lt;/keyword&gt;&lt;keyword&gt;*Field Dependence-Independence&lt;/keyword&gt;&lt;keyword&gt;*Form Perception&lt;/keyword&gt;&lt;keyword&gt;Humans&lt;/keyword&gt;&lt;keyword&gt;Male&lt;/keyword&gt;&lt;keyword&gt;*Pattern Recognition, Visual&lt;/keyword&gt;&lt;keyword&gt;Sex Factors&lt;/keyword&gt;&lt;keyword&gt;Social Change&lt;/keyword&gt;&lt;/keywords&gt;&lt;dates&gt;&lt;year&gt;1980&lt;/year&gt;&lt;pub-dates&gt;&lt;date&gt;Feb&lt;/date&gt;&lt;/pub-dates&gt;&lt;/dates&gt;&lt;isbn&gt;0031-5125 (Print)&amp;#xD;0031-5125 (Linking)&lt;/isbn&gt;&lt;accession-num&gt;7367185&lt;/accession-num&gt;&lt;urls&gt;&lt;/urls&gt;&lt;electronic-resource-num&gt;https://doi.org/10.2466/pms.1980.50.1.32&lt;/electronic-resource-num&gt;&lt;/record&gt;&lt;/Cite&gt;&lt;/EndNote&gt;</w:instrText>
      </w:r>
      <w:r w:rsidR="008B3AFC" w:rsidRPr="00CD6E7F">
        <w:fldChar w:fldCharType="separate"/>
      </w:r>
      <w:r w:rsidR="009F734A" w:rsidRPr="00CD6E7F">
        <w:rPr>
          <w:noProof/>
        </w:rPr>
        <w:t>(3)</w:t>
      </w:r>
      <w:r w:rsidR="008B3AFC" w:rsidRPr="00CD6E7F">
        <w:fldChar w:fldCharType="end"/>
      </w:r>
      <w:r w:rsidRPr="00CD6E7F">
        <w:t xml:space="preserve">, and the BSQ </w:t>
      </w:r>
      <w:r w:rsidR="008B3AFC" w:rsidRPr="00CD6E7F">
        <w:fldChar w:fldCharType="begin"/>
      </w:r>
      <w:r w:rsidR="009F734A" w:rsidRPr="00CD6E7F">
        <w:instrText xml:space="preserve"> ADDIN EN.CITE &lt;EndNote&gt;&lt;Cite&gt;&lt;Author&gt;Welch&lt;/Author&gt;&lt;Year&gt;2012&lt;/Year&gt;&lt;RecNum&gt;2186&lt;/RecNum&gt;&lt;DisplayText&gt;(1)&lt;/DisplayText&gt;&lt;record&gt;&lt;rec-number&gt;2186&lt;/rec-number&gt;&lt;foreign-keys&gt;&lt;key app="EN" db-id="2e0z9ste7stp9bexws9ppr532szsstaepdfw" timestamp="1573496317"&gt;2186&lt;/key&gt;&lt;/foreign-keys&gt;&lt;ref-type name="Journal Article"&gt;17&lt;/ref-type&gt;&lt;contributors&gt;&lt;authors&gt;&lt;author&gt;Welch, E.&lt;/author&gt;&lt;author&gt;Lagerstrom, M.&lt;/author&gt;&lt;author&gt;Ghaderi, A.&lt;/author&gt;&lt;/authors&gt;&lt;/contributors&gt;&lt;auth-address&gt;Uppsala University, Department of Psychology, Uppsala, Sweden. elisabeth.welch@psyk.uu.se&lt;/auth-address&gt;&lt;titles&gt;&lt;title&gt;Body shape questionnaire: psychometric properties of the short version (BSQ-8C) and norms from the general Swedish population&lt;/title&gt;&lt;secondary-title&gt;Body Image&lt;/secondary-title&gt;&lt;alt-title&gt;Body image&lt;/alt-title&gt;&lt;/titles&gt;&lt;periodical&gt;&lt;full-title&gt;Body Image&lt;/full-title&gt;&lt;/periodical&gt;&lt;alt-periodical&gt;&lt;full-title&gt;Body Image&lt;/full-title&gt;&lt;/alt-periodical&gt;&lt;pages&gt;547-50&lt;/pages&gt;&lt;volume&gt;9&lt;/volume&gt;&lt;number&gt;4&lt;/number&gt;&lt;keywords&gt;&lt;keyword&gt;Adolescent&lt;/keyword&gt;&lt;keyword&gt;Adult&lt;/keyword&gt;&lt;keyword&gt;Body Dysmorphic Disorders/diagnosis/psychology&lt;/keyword&gt;&lt;keyword&gt;Body Image/psychology&lt;/keyword&gt;&lt;keyword&gt;Eating Disorders/diagnosis/psychology&lt;/keyword&gt;&lt;keyword&gt;Female&lt;/keyword&gt;&lt;keyword&gt;Humans&lt;/keyword&gt;&lt;keyword&gt;*Personal Satisfaction&lt;/keyword&gt;&lt;keyword&gt;Psychometrics/statistics &amp;amp; numerical data&lt;/keyword&gt;&lt;keyword&gt;*Questionnaires&lt;/keyword&gt;&lt;keyword&gt;Reference Values&lt;/keyword&gt;&lt;keyword&gt;Reproducibility of Results&lt;/keyword&gt;&lt;keyword&gt;Risk Factors&lt;/keyword&gt;&lt;keyword&gt;Somatotypes/*psychology&lt;/keyword&gt;&lt;keyword&gt;Sweden&lt;/keyword&gt;&lt;keyword&gt;Young Adult&lt;/keyword&gt;&lt;/keywords&gt;&lt;dates&gt;&lt;year&gt;2012&lt;/year&gt;&lt;pub-dates&gt;&lt;date&gt;Sep&lt;/date&gt;&lt;/pub-dates&gt;&lt;/dates&gt;&lt;isbn&gt;1873-6807 (Electronic)&amp;#xD;1740-1445 (Linking)&lt;/isbn&gt;&lt;accession-num&gt;22721875&lt;/accession-num&gt;&lt;urls&gt;&lt;related-urls&gt;&lt;url&gt;http://www.ncbi.nlm.nih.gov/pubmed/22721875&lt;/url&gt;&lt;/related-urls&gt;&lt;/urls&gt;&lt;electronic-resource-num&gt;https://doi.org/10.1016/j.bodyim.2012.04.009&lt;/electronic-resource-num&gt;&lt;/record&gt;&lt;/Cite&gt;&lt;/EndNote&gt;</w:instrText>
      </w:r>
      <w:r w:rsidR="008B3AFC" w:rsidRPr="00CD6E7F">
        <w:fldChar w:fldCharType="separate"/>
      </w:r>
      <w:r w:rsidR="009F734A" w:rsidRPr="00CD6E7F">
        <w:rPr>
          <w:noProof/>
        </w:rPr>
        <w:t>(1)</w:t>
      </w:r>
      <w:r w:rsidR="008B3AFC" w:rsidRPr="00CD6E7F">
        <w:fldChar w:fldCharType="end"/>
      </w:r>
      <w:r w:rsidR="00E837BE" w:rsidRPr="00CD6E7F">
        <w:t>.</w:t>
      </w:r>
      <w:r w:rsidR="00D614EA" w:rsidRPr="00CD6E7F">
        <w:t xml:space="preserve"> Participants were debriefed about the study and were asked to not discuss it with others until the project was completed. </w:t>
      </w:r>
    </w:p>
    <w:p w14:paraId="757C0406" w14:textId="40658C4E" w:rsidR="00E837BE" w:rsidRPr="00CD6E7F" w:rsidRDefault="00E837BE" w:rsidP="00DE0F78">
      <w:r w:rsidRPr="00CD6E7F">
        <w:t xml:space="preserve">The same instruments as in the pilot trial were used. </w:t>
      </w:r>
    </w:p>
    <w:p w14:paraId="31B35DAE" w14:textId="79DD9D4F" w:rsidR="00F12F77" w:rsidRPr="00CD6E7F" w:rsidRDefault="00F12F77" w:rsidP="00F12F77">
      <w:r w:rsidRPr="00CD6E7F">
        <w:rPr>
          <w:b/>
          <w:bCs/>
        </w:rPr>
        <w:t xml:space="preserve">Statistical analysis. </w:t>
      </w:r>
      <w:r w:rsidR="00225D39" w:rsidRPr="00CD6E7F">
        <w:t xml:space="preserve">The same </w:t>
      </w:r>
      <w:r w:rsidR="003C0730" w:rsidRPr="00CD6E7F">
        <w:t xml:space="preserve">analyses </w:t>
      </w:r>
      <w:r w:rsidR="000B191E" w:rsidRPr="00CD6E7F">
        <w:t xml:space="preserve">as in the </w:t>
      </w:r>
      <w:r w:rsidR="00842538" w:rsidRPr="00CD6E7F">
        <w:t xml:space="preserve">first </w:t>
      </w:r>
      <w:r w:rsidR="000B191E" w:rsidRPr="00CD6E7F">
        <w:t>pilot</w:t>
      </w:r>
      <w:r w:rsidR="00FA0568" w:rsidRPr="00CD6E7F">
        <w:t xml:space="preserve"> </w:t>
      </w:r>
      <w:r w:rsidR="00842538" w:rsidRPr="00CD6E7F">
        <w:t xml:space="preserve">experiment </w:t>
      </w:r>
      <w:r w:rsidR="000B191E" w:rsidRPr="00CD6E7F">
        <w:t>(</w:t>
      </w:r>
      <w:r w:rsidR="00842538" w:rsidRPr="00CD6E7F">
        <w:t xml:space="preserve">i.e., </w:t>
      </w:r>
      <w:r w:rsidR="000B191E" w:rsidRPr="00CD6E7F">
        <w:t xml:space="preserve">ANOVA, </w:t>
      </w:r>
      <w:r w:rsidR="00842538" w:rsidRPr="00CD6E7F">
        <w:t xml:space="preserve">t-test, </w:t>
      </w:r>
      <w:r w:rsidR="000B191E" w:rsidRPr="00CD6E7F">
        <w:t>Pearson’s r, and Cohen’s d) were used</w:t>
      </w:r>
      <w:r w:rsidR="00225D39" w:rsidRPr="00CD6E7F">
        <w:t>.</w:t>
      </w:r>
      <w:r w:rsidR="007F0DDF" w:rsidRPr="00CD6E7F">
        <w:t xml:space="preserve"> </w:t>
      </w:r>
    </w:p>
    <w:p w14:paraId="491DADA8" w14:textId="77777777" w:rsidR="00471948" w:rsidRPr="00CD6E7F" w:rsidRDefault="00471948" w:rsidP="00471948">
      <w:pPr>
        <w:jc w:val="center"/>
        <w:rPr>
          <w:b/>
          <w:bCs/>
        </w:rPr>
      </w:pPr>
      <w:r w:rsidRPr="00CD6E7F">
        <w:rPr>
          <w:b/>
          <w:bCs/>
        </w:rPr>
        <w:t xml:space="preserve">Results </w:t>
      </w:r>
    </w:p>
    <w:p w14:paraId="04ED11DA" w14:textId="24BBBAE8" w:rsidR="008E6EE2" w:rsidRPr="00CD6E7F" w:rsidRDefault="008E6EE2" w:rsidP="008E6EE2">
      <w:r w:rsidRPr="00CD6E7F">
        <w:t>In ANOVA, a significant interaction between time and factors emerged (</w:t>
      </w:r>
      <w:r w:rsidRPr="00CD6E7F">
        <w:rPr>
          <w:i/>
          <w:iCs/>
        </w:rPr>
        <w:t>F</w:t>
      </w:r>
      <w:r w:rsidRPr="00CD6E7F">
        <w:t xml:space="preserve">(2 , 54)=6.72, </w:t>
      </w:r>
      <w:r w:rsidRPr="00CD6E7F">
        <w:rPr>
          <w:i/>
          <w:iCs/>
        </w:rPr>
        <w:t>p</w:t>
      </w:r>
      <w:r w:rsidRPr="00CD6E7F">
        <w:t xml:space="preserve">=.002). </w:t>
      </w:r>
      <w:r w:rsidRPr="00CD6E7F">
        <w:rPr>
          <w:rFonts w:eastAsia="Times New Roman"/>
          <w:lang w:eastAsia="sv-SE"/>
        </w:rPr>
        <w:t xml:space="preserve">The time effect was not significant </w:t>
      </w:r>
      <w:r w:rsidR="006C3760" w:rsidRPr="00CD6E7F">
        <w:t>(</w:t>
      </w:r>
      <w:r w:rsidR="006C3760" w:rsidRPr="00CD6E7F">
        <w:rPr>
          <w:i/>
          <w:iCs/>
        </w:rPr>
        <w:t>F</w:t>
      </w:r>
      <w:r w:rsidR="006C3760" w:rsidRPr="00CD6E7F">
        <w:t xml:space="preserve">(1 , 27)=0.001, </w:t>
      </w:r>
      <w:r w:rsidR="006C3760" w:rsidRPr="00CD6E7F">
        <w:rPr>
          <w:i/>
          <w:iCs/>
        </w:rPr>
        <w:t>p</w:t>
      </w:r>
      <w:r w:rsidR="006C3760" w:rsidRPr="00CD6E7F">
        <w:t xml:space="preserve">=.98), while the overall difference between the conditions were significant </w:t>
      </w:r>
      <w:r w:rsidR="006C3760" w:rsidRPr="00CD6E7F">
        <w:rPr>
          <w:rFonts w:eastAsia="Times New Roman"/>
          <w:lang w:eastAsia="sv-SE"/>
        </w:rPr>
        <w:t xml:space="preserve"> </w:t>
      </w:r>
      <w:r w:rsidR="006C3760" w:rsidRPr="00CD6E7F">
        <w:t>(</w:t>
      </w:r>
      <w:r w:rsidR="006C3760" w:rsidRPr="00CD6E7F">
        <w:rPr>
          <w:i/>
          <w:iCs/>
        </w:rPr>
        <w:t>F</w:t>
      </w:r>
      <w:r w:rsidR="006C3760" w:rsidRPr="00CD6E7F">
        <w:t xml:space="preserve">(1 , 54)=6.72, </w:t>
      </w:r>
      <w:r w:rsidR="006C3760" w:rsidRPr="00CD6E7F">
        <w:rPr>
          <w:i/>
          <w:iCs/>
        </w:rPr>
        <w:t>p</w:t>
      </w:r>
      <w:r w:rsidR="006C3760" w:rsidRPr="00CD6E7F">
        <w:t xml:space="preserve">=.002). The mean change in the size of the hand was significantly larger than the mean change in the size of the tape dispenser </w:t>
      </w:r>
      <w:r w:rsidR="006C3760" w:rsidRPr="00CD6E7F">
        <w:rPr>
          <w:rFonts w:eastAsia="Times New Roman"/>
          <w:lang w:eastAsia="sv-SE"/>
        </w:rPr>
        <w:t>(</w:t>
      </w:r>
      <w:r w:rsidR="006C3760" w:rsidRPr="00CD6E7F">
        <w:rPr>
          <w:rFonts w:eastAsia="Times New Roman"/>
          <w:i/>
          <w:iCs/>
          <w:lang w:eastAsia="sv-SE"/>
        </w:rPr>
        <w:t>t</w:t>
      </w:r>
      <w:r w:rsidR="006C3760" w:rsidRPr="00CD6E7F">
        <w:rPr>
          <w:rFonts w:eastAsia="Times New Roman"/>
          <w:lang w:eastAsia="sv-SE"/>
        </w:rPr>
        <w:t xml:space="preserve">(27)= -2.27, </w:t>
      </w:r>
      <w:r w:rsidR="006C3760" w:rsidRPr="00CD6E7F">
        <w:rPr>
          <w:rFonts w:eastAsia="Times New Roman"/>
          <w:i/>
          <w:iCs/>
          <w:lang w:eastAsia="sv-SE"/>
        </w:rPr>
        <w:t>p</w:t>
      </w:r>
      <w:r w:rsidR="006C3760" w:rsidRPr="00CD6E7F">
        <w:rPr>
          <w:rFonts w:eastAsia="Times New Roman"/>
          <w:lang w:eastAsia="sv-SE"/>
        </w:rPr>
        <w:t xml:space="preserve">=.031, Cohen’s </w:t>
      </w:r>
      <w:r w:rsidR="006C3760" w:rsidRPr="00CD6E7F">
        <w:rPr>
          <w:rFonts w:eastAsia="Times New Roman"/>
          <w:i/>
          <w:iCs/>
          <w:lang w:eastAsia="sv-SE"/>
        </w:rPr>
        <w:t>d</w:t>
      </w:r>
      <w:r w:rsidR="006C3760" w:rsidRPr="00CD6E7F">
        <w:rPr>
          <w:rFonts w:eastAsia="Times New Roman"/>
          <w:lang w:eastAsia="sv-SE"/>
        </w:rPr>
        <w:t>=0.43).</w:t>
      </w:r>
    </w:p>
    <w:p w14:paraId="129BF0E2" w14:textId="610596AB" w:rsidR="007F5DDB" w:rsidRPr="00CD6E7F" w:rsidRDefault="006C3760" w:rsidP="00C47E51">
      <w:r w:rsidRPr="00CD6E7F">
        <w:lastRenderedPageBreak/>
        <w:t xml:space="preserve">The magnitude of the within condition change and descriptive data are presented in </w:t>
      </w:r>
      <w:r w:rsidR="00E01443" w:rsidRPr="00CD6E7F">
        <w:t xml:space="preserve">Table </w:t>
      </w:r>
      <w:r w:rsidR="00241511">
        <w:t>A</w:t>
      </w:r>
      <w:r w:rsidR="00E01443" w:rsidRPr="00CD6E7F">
        <w:t xml:space="preserve">2. </w:t>
      </w:r>
      <w:r w:rsidRPr="00CD6E7F">
        <w:t xml:space="preserve">Notably, </w:t>
      </w:r>
      <w:r w:rsidR="00A9006D" w:rsidRPr="00CD6E7F">
        <w:t xml:space="preserve">after a few minutes of distraction and </w:t>
      </w:r>
      <w:r w:rsidR="00E01443" w:rsidRPr="00CD6E7F">
        <w:t>listening to a text</w:t>
      </w:r>
      <w:r w:rsidR="00A9006D" w:rsidRPr="00CD6E7F">
        <w:t xml:space="preserve"> about stars and planets, they rated the tape dispenser as significantly smaller compared to baseline (Table </w:t>
      </w:r>
      <w:r w:rsidR="00F17C29" w:rsidRPr="00CD6E7F">
        <w:t>A</w:t>
      </w:r>
      <w:r w:rsidR="00A9006D" w:rsidRPr="00CD6E7F">
        <w:t>2)</w:t>
      </w:r>
      <w:r w:rsidR="00E01443" w:rsidRPr="00CD6E7F">
        <w:t xml:space="preserve">. </w:t>
      </w:r>
    </w:p>
    <w:p w14:paraId="51DA4BC8" w14:textId="415191F8" w:rsidR="00A9006D" w:rsidRPr="00CD6E7F" w:rsidRDefault="00A9006D" w:rsidP="00227462">
      <w:r w:rsidRPr="00CD6E7F">
        <w:t xml:space="preserve">Unlike the </w:t>
      </w:r>
      <w:r w:rsidR="006C3760" w:rsidRPr="00CD6E7F">
        <w:t xml:space="preserve">first </w:t>
      </w:r>
      <w:r w:rsidRPr="00CD6E7F">
        <w:t>pilot trial, the change in the rating of the size of the hand was neither significantly correlated with body dissatisfaction (</w:t>
      </w:r>
      <w:r w:rsidRPr="00CD6E7F">
        <w:rPr>
          <w:i/>
          <w:iCs/>
        </w:rPr>
        <w:t>r</w:t>
      </w:r>
      <w:r w:rsidRPr="00CD6E7F">
        <w:t xml:space="preserve">=-.09, </w:t>
      </w:r>
      <w:r w:rsidRPr="00CD6E7F">
        <w:rPr>
          <w:i/>
          <w:iCs/>
        </w:rPr>
        <w:t>p</w:t>
      </w:r>
      <w:r w:rsidRPr="00CD6E7F">
        <w:t>=.63), nor the measure of central coherence (GEFT:</w:t>
      </w:r>
      <w:r w:rsidRPr="00CD6E7F">
        <w:rPr>
          <w:i/>
          <w:iCs/>
        </w:rPr>
        <w:t xml:space="preserve"> r</w:t>
      </w:r>
      <w:r w:rsidRPr="00CD6E7F">
        <w:t xml:space="preserve">=.005, </w:t>
      </w:r>
      <w:r w:rsidRPr="00CD6E7F">
        <w:rPr>
          <w:i/>
          <w:iCs/>
        </w:rPr>
        <w:t>p</w:t>
      </w:r>
      <w:r w:rsidRPr="00CD6E7F">
        <w:t>=.98).</w:t>
      </w:r>
    </w:p>
    <w:p w14:paraId="5F96F0FB" w14:textId="059BAEC3" w:rsidR="007627D8" w:rsidRPr="00CD6E7F" w:rsidRDefault="007627D8" w:rsidP="00C47E51">
      <w:r w:rsidRPr="00CD6E7F">
        <w:t xml:space="preserve">The results of the </w:t>
      </w:r>
      <w:r w:rsidR="006C3760" w:rsidRPr="00CD6E7F">
        <w:t xml:space="preserve">first </w:t>
      </w:r>
      <w:r w:rsidRPr="00CD6E7F">
        <w:t xml:space="preserve">pilot </w:t>
      </w:r>
      <w:r w:rsidR="006C3760" w:rsidRPr="00CD6E7F">
        <w:t>experiment</w:t>
      </w:r>
      <w:r w:rsidRPr="00CD6E7F">
        <w:t xml:space="preserve"> were also replicated in terms of no significant correlations between how much they liked their hand and ratings of its size at each occasion</w:t>
      </w:r>
      <w:r w:rsidR="00263693" w:rsidRPr="00CD6E7F">
        <w:t xml:space="preserve"> (</w:t>
      </w:r>
      <w:r w:rsidR="00263693" w:rsidRPr="00CD6E7F">
        <w:rPr>
          <w:i/>
          <w:iCs/>
        </w:rPr>
        <w:t>r</w:t>
      </w:r>
      <w:r w:rsidR="00263693" w:rsidRPr="00CD6E7F">
        <w:t xml:space="preserve">=.27, </w:t>
      </w:r>
      <w:r w:rsidR="00263693" w:rsidRPr="00CD6E7F">
        <w:rPr>
          <w:i/>
          <w:iCs/>
        </w:rPr>
        <w:t>p</w:t>
      </w:r>
      <w:r w:rsidR="00263693" w:rsidRPr="00CD6E7F">
        <w:t xml:space="preserve">=.16, and </w:t>
      </w:r>
      <w:r w:rsidR="00263693" w:rsidRPr="00CD6E7F">
        <w:rPr>
          <w:i/>
          <w:iCs/>
        </w:rPr>
        <w:t>r</w:t>
      </w:r>
      <w:r w:rsidR="00263693" w:rsidRPr="00CD6E7F">
        <w:t xml:space="preserve">= -.13, </w:t>
      </w:r>
      <w:r w:rsidR="00263693" w:rsidRPr="00CD6E7F">
        <w:rPr>
          <w:i/>
          <w:iCs/>
        </w:rPr>
        <w:t>p</w:t>
      </w:r>
      <w:r w:rsidR="00263693" w:rsidRPr="00CD6E7F">
        <w:t>=.52, respectively)</w:t>
      </w:r>
      <w:r w:rsidR="0044591C" w:rsidRPr="00CD6E7F">
        <w:t xml:space="preserve">. </w:t>
      </w:r>
      <w:r w:rsidR="006C3760" w:rsidRPr="00CD6E7F">
        <w:t>Finally</w:t>
      </w:r>
      <w:r w:rsidR="0044591C" w:rsidRPr="00CD6E7F">
        <w:t>, we found no significant relationship between</w:t>
      </w:r>
      <w:r w:rsidRPr="00CD6E7F">
        <w:t xml:space="preserve"> change in ratings of size</w:t>
      </w:r>
      <w:r w:rsidR="0044591C" w:rsidRPr="00CD6E7F">
        <w:t xml:space="preserve"> and change in how much they liked their hand (r=.20, p=.30)</w:t>
      </w:r>
      <w:r w:rsidRPr="00CD6E7F">
        <w:t>.</w:t>
      </w:r>
      <w:r w:rsidR="009C70BD" w:rsidRPr="00CD6E7F">
        <w:t xml:space="preserve"> </w:t>
      </w:r>
    </w:p>
    <w:p w14:paraId="66D63C6F" w14:textId="77777777" w:rsidR="002F0E1E" w:rsidRPr="00CD6E7F" w:rsidRDefault="002F0E1E" w:rsidP="002F0E1E">
      <w:pPr>
        <w:ind w:firstLine="0"/>
      </w:pPr>
    </w:p>
    <w:p w14:paraId="04082A09" w14:textId="77777777" w:rsidR="002F0E1E" w:rsidRPr="00CD6E7F" w:rsidRDefault="002F0E1E" w:rsidP="002F0E1E">
      <w:pPr>
        <w:ind w:firstLine="0"/>
      </w:pPr>
    </w:p>
    <w:p w14:paraId="3CA7C585" w14:textId="35C7C02D" w:rsidR="007D5B6E" w:rsidRPr="00CD6E7F" w:rsidRDefault="007D5B6E" w:rsidP="002F0E1E">
      <w:pPr>
        <w:ind w:firstLine="0"/>
      </w:pPr>
      <w:r w:rsidRPr="00CD6E7F">
        <w:t xml:space="preserve">Table </w:t>
      </w:r>
      <w:r w:rsidR="00F17C29" w:rsidRPr="00CD6E7F">
        <w:t>A</w:t>
      </w:r>
      <w:r w:rsidRPr="00CD6E7F">
        <w:t>2</w:t>
      </w:r>
      <w:r w:rsidR="00180620" w:rsidRPr="00CD6E7F">
        <w:t xml:space="preserve"> </w:t>
      </w:r>
    </w:p>
    <w:p w14:paraId="0B514E38" w14:textId="683CD3C1" w:rsidR="007D5B6E" w:rsidRPr="00CD6E7F" w:rsidRDefault="007D5B6E" w:rsidP="007D5B6E">
      <w:r w:rsidRPr="00CD6E7F">
        <w:t xml:space="preserve">The mean </w:t>
      </w:r>
      <w:r w:rsidR="00D241BE" w:rsidRPr="00CD6E7F">
        <w:t xml:space="preserve">and standard deviation </w:t>
      </w:r>
      <w:r w:rsidR="00DD6834" w:rsidRPr="00CD6E7F">
        <w:t xml:space="preserve">of </w:t>
      </w:r>
      <w:r w:rsidR="00D241BE" w:rsidRPr="00CD6E7F">
        <w:t>rating</w:t>
      </w:r>
      <w:r w:rsidRPr="00CD6E7F">
        <w:t xml:space="preserve"> of the non-dominant hand and external objects, </w:t>
      </w:r>
      <w:r w:rsidR="008E6EE2" w:rsidRPr="00CD6E7F">
        <w:t xml:space="preserve">and the effect size of the change in rating from </w:t>
      </w:r>
      <w:r w:rsidRPr="00CD6E7F">
        <w:t>baseline</w:t>
      </w:r>
      <w:r w:rsidR="00313451" w:rsidRPr="00CD6E7F">
        <w:t xml:space="preserve"> </w:t>
      </w:r>
      <w:r w:rsidR="008E6EE2" w:rsidRPr="00CD6E7F">
        <w:t>to</w:t>
      </w:r>
      <w:r w:rsidRPr="00CD6E7F">
        <w:t xml:space="preserve"> after focusing on details or distraction task</w:t>
      </w:r>
      <w:r w:rsidR="00F17C29" w:rsidRPr="00CD6E7F">
        <w:t xml:space="preserve"> in Pilot experiment 2</w:t>
      </w:r>
      <w:r w:rsidR="008E6EE2" w:rsidRPr="00CD6E7F">
        <w:t>.</w:t>
      </w:r>
      <w:r w:rsidR="00427524" w:rsidRPr="00CD6E7F">
        <w:t xml:space="preserve"> </w:t>
      </w:r>
    </w:p>
    <w:tbl>
      <w:tblPr>
        <w:tblStyle w:val="Tabellrutnt"/>
        <w:tblW w:w="7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417"/>
        <w:gridCol w:w="1701"/>
        <w:gridCol w:w="1276"/>
      </w:tblGrid>
      <w:tr w:rsidR="00CD6E7F" w:rsidRPr="00CD6E7F" w14:paraId="5F27A699" w14:textId="77777777" w:rsidTr="008E6EE2">
        <w:tc>
          <w:tcPr>
            <w:tcW w:w="2694" w:type="dxa"/>
            <w:tcBorders>
              <w:top w:val="single" w:sz="4" w:space="0" w:color="auto"/>
              <w:bottom w:val="single" w:sz="4" w:space="0" w:color="auto"/>
            </w:tcBorders>
          </w:tcPr>
          <w:p w14:paraId="49327816" w14:textId="77777777" w:rsidR="008E6EE2" w:rsidRPr="00CD6E7F" w:rsidRDefault="008E6EE2" w:rsidP="00BF3B62">
            <w:pPr>
              <w:spacing w:line="360" w:lineRule="auto"/>
              <w:ind w:firstLine="0"/>
            </w:pPr>
          </w:p>
        </w:tc>
        <w:tc>
          <w:tcPr>
            <w:tcW w:w="1417" w:type="dxa"/>
            <w:tcBorders>
              <w:top w:val="single" w:sz="4" w:space="0" w:color="auto"/>
              <w:bottom w:val="single" w:sz="4" w:space="0" w:color="auto"/>
            </w:tcBorders>
          </w:tcPr>
          <w:p w14:paraId="3035B13F" w14:textId="77777777" w:rsidR="008E6EE2" w:rsidRPr="00CD6E7F" w:rsidRDefault="008E6EE2" w:rsidP="00BF3B62">
            <w:pPr>
              <w:spacing w:line="360" w:lineRule="auto"/>
              <w:ind w:firstLine="0"/>
            </w:pPr>
            <w:r w:rsidRPr="00CD6E7F">
              <w:t>Baseline</w:t>
            </w:r>
          </w:p>
        </w:tc>
        <w:tc>
          <w:tcPr>
            <w:tcW w:w="1701" w:type="dxa"/>
            <w:tcBorders>
              <w:top w:val="single" w:sz="4" w:space="0" w:color="auto"/>
              <w:bottom w:val="single" w:sz="4" w:space="0" w:color="auto"/>
            </w:tcBorders>
          </w:tcPr>
          <w:p w14:paraId="16DD7BC8" w14:textId="77777777" w:rsidR="008E6EE2" w:rsidRPr="00CD6E7F" w:rsidRDefault="008E6EE2" w:rsidP="00BF3B62">
            <w:pPr>
              <w:spacing w:line="360" w:lineRule="auto"/>
              <w:ind w:firstLine="0"/>
            </w:pPr>
            <w:r w:rsidRPr="00CD6E7F">
              <w:t>After focusing</w:t>
            </w:r>
          </w:p>
        </w:tc>
        <w:tc>
          <w:tcPr>
            <w:tcW w:w="1276" w:type="dxa"/>
            <w:tcBorders>
              <w:top w:val="single" w:sz="4" w:space="0" w:color="auto"/>
              <w:bottom w:val="single" w:sz="4" w:space="0" w:color="auto"/>
            </w:tcBorders>
          </w:tcPr>
          <w:p w14:paraId="0C02B6B3" w14:textId="77777777" w:rsidR="008E6EE2" w:rsidRPr="00CD6E7F" w:rsidRDefault="008E6EE2" w:rsidP="00BF3B62">
            <w:pPr>
              <w:spacing w:line="360" w:lineRule="auto"/>
              <w:ind w:firstLine="0"/>
            </w:pPr>
            <w:r w:rsidRPr="00CD6E7F">
              <w:t>Cohen’s d</w:t>
            </w:r>
          </w:p>
        </w:tc>
      </w:tr>
      <w:tr w:rsidR="00CD6E7F" w:rsidRPr="00CD6E7F" w14:paraId="65A4ED2B" w14:textId="77777777" w:rsidTr="008E6EE2">
        <w:tc>
          <w:tcPr>
            <w:tcW w:w="2694" w:type="dxa"/>
            <w:tcBorders>
              <w:top w:val="single" w:sz="4" w:space="0" w:color="auto"/>
            </w:tcBorders>
          </w:tcPr>
          <w:p w14:paraId="0F2F36EB" w14:textId="77777777" w:rsidR="008E6EE2" w:rsidRPr="00CD6E7F" w:rsidRDefault="008E6EE2" w:rsidP="004F17C9">
            <w:pPr>
              <w:spacing w:line="360" w:lineRule="auto"/>
              <w:ind w:firstLine="0"/>
            </w:pPr>
            <w:r w:rsidRPr="00CD6E7F">
              <w:t>The non-dominant hand</w:t>
            </w:r>
          </w:p>
        </w:tc>
        <w:tc>
          <w:tcPr>
            <w:tcW w:w="1417" w:type="dxa"/>
            <w:tcBorders>
              <w:top w:val="single" w:sz="4" w:space="0" w:color="auto"/>
            </w:tcBorders>
          </w:tcPr>
          <w:p w14:paraId="215A881A" w14:textId="01906E4C" w:rsidR="008E6EE2" w:rsidRPr="00CD6E7F" w:rsidRDefault="008E6EE2" w:rsidP="004F17C9">
            <w:pPr>
              <w:spacing w:line="360" w:lineRule="auto"/>
              <w:ind w:firstLine="0"/>
            </w:pPr>
            <w:r w:rsidRPr="00CD6E7F">
              <w:t>72.7 (23.0)</w:t>
            </w:r>
          </w:p>
        </w:tc>
        <w:tc>
          <w:tcPr>
            <w:tcW w:w="1701" w:type="dxa"/>
            <w:tcBorders>
              <w:top w:val="single" w:sz="4" w:space="0" w:color="auto"/>
            </w:tcBorders>
          </w:tcPr>
          <w:p w14:paraId="2923FFCD" w14:textId="73C2B791" w:rsidR="008E6EE2" w:rsidRPr="00CD6E7F" w:rsidRDefault="008E6EE2" w:rsidP="004F17C9">
            <w:pPr>
              <w:spacing w:line="360" w:lineRule="auto"/>
              <w:ind w:firstLine="0"/>
            </w:pPr>
            <w:r w:rsidRPr="00CD6E7F">
              <w:t>83.8 (24.9)</w:t>
            </w:r>
          </w:p>
        </w:tc>
        <w:tc>
          <w:tcPr>
            <w:tcW w:w="1276" w:type="dxa"/>
            <w:tcBorders>
              <w:top w:val="single" w:sz="4" w:space="0" w:color="auto"/>
            </w:tcBorders>
          </w:tcPr>
          <w:p w14:paraId="0DBB4DD0" w14:textId="45F2F3D7" w:rsidR="008E6EE2" w:rsidRPr="00CD6E7F" w:rsidRDefault="008E6EE2" w:rsidP="004F17C9">
            <w:pPr>
              <w:pStyle w:val="Default"/>
              <w:rPr>
                <w:rFonts w:ascii="Times New Roman" w:hAnsi="Times New Roman" w:cs="Times New Roman"/>
                <w:i/>
                <w:iCs/>
                <w:color w:val="auto"/>
              </w:rPr>
            </w:pPr>
            <w:r w:rsidRPr="00CD6E7F">
              <w:rPr>
                <w:rFonts w:ascii="Times New Roman" w:hAnsi="Times New Roman" w:cs="Times New Roman"/>
                <w:i/>
                <w:iCs/>
                <w:color w:val="auto"/>
              </w:rPr>
              <w:t>0.48</w:t>
            </w:r>
          </w:p>
        </w:tc>
      </w:tr>
      <w:tr w:rsidR="00CD6E7F" w:rsidRPr="00CD6E7F" w14:paraId="3D4F49A2" w14:textId="77777777" w:rsidTr="008E6EE2">
        <w:tc>
          <w:tcPr>
            <w:tcW w:w="2694" w:type="dxa"/>
          </w:tcPr>
          <w:p w14:paraId="59742187" w14:textId="3A111F17" w:rsidR="008E6EE2" w:rsidRPr="00CD6E7F" w:rsidRDefault="008E6EE2" w:rsidP="00A9006D">
            <w:pPr>
              <w:spacing w:line="360" w:lineRule="auto"/>
              <w:ind w:firstLine="0"/>
            </w:pPr>
            <w:r w:rsidRPr="00CD6E7F">
              <w:t>Tape dispenser</w:t>
            </w:r>
          </w:p>
        </w:tc>
        <w:tc>
          <w:tcPr>
            <w:tcW w:w="1417" w:type="dxa"/>
          </w:tcPr>
          <w:p w14:paraId="57372A28" w14:textId="03CB0435" w:rsidR="008E6EE2" w:rsidRPr="00CD6E7F" w:rsidRDefault="008E6EE2" w:rsidP="00A9006D">
            <w:pPr>
              <w:spacing w:line="360" w:lineRule="auto"/>
              <w:ind w:firstLine="0"/>
            </w:pPr>
            <w:r w:rsidRPr="00CD6E7F">
              <w:t>66.8 (25.5)</w:t>
            </w:r>
          </w:p>
        </w:tc>
        <w:tc>
          <w:tcPr>
            <w:tcW w:w="1701" w:type="dxa"/>
          </w:tcPr>
          <w:p w14:paraId="7A5932DE" w14:textId="555EEB53" w:rsidR="008E6EE2" w:rsidRPr="00CD6E7F" w:rsidRDefault="008E6EE2" w:rsidP="00A9006D">
            <w:pPr>
              <w:spacing w:line="360" w:lineRule="auto"/>
              <w:ind w:firstLine="0"/>
            </w:pPr>
            <w:r w:rsidRPr="00CD6E7F">
              <w:t>56.6 (22.6)</w:t>
            </w:r>
          </w:p>
        </w:tc>
        <w:tc>
          <w:tcPr>
            <w:tcW w:w="1276" w:type="dxa"/>
          </w:tcPr>
          <w:p w14:paraId="1214A6CA" w14:textId="7FC8704F" w:rsidR="008E6EE2" w:rsidRPr="00CD6E7F" w:rsidRDefault="008E6EE2" w:rsidP="00A9006D">
            <w:pPr>
              <w:pStyle w:val="Default"/>
              <w:rPr>
                <w:rFonts w:ascii="Times New Roman" w:hAnsi="Times New Roman" w:cs="Times New Roman"/>
                <w:i/>
                <w:iCs/>
                <w:color w:val="auto"/>
              </w:rPr>
            </w:pPr>
            <w:r w:rsidRPr="00CD6E7F">
              <w:rPr>
                <w:rFonts w:ascii="Times New Roman" w:hAnsi="Times New Roman" w:cs="Times New Roman"/>
                <w:i/>
                <w:iCs/>
                <w:color w:val="auto"/>
              </w:rPr>
              <w:t>0.45</w:t>
            </w:r>
          </w:p>
        </w:tc>
      </w:tr>
      <w:tr w:rsidR="008E6EE2" w:rsidRPr="00CD6E7F" w14:paraId="5CB524EC" w14:textId="77777777" w:rsidTr="008E6EE2">
        <w:tc>
          <w:tcPr>
            <w:tcW w:w="2694" w:type="dxa"/>
            <w:tcBorders>
              <w:bottom w:val="single" w:sz="4" w:space="0" w:color="auto"/>
            </w:tcBorders>
          </w:tcPr>
          <w:p w14:paraId="51E9A6CA" w14:textId="77777777" w:rsidR="008E6EE2" w:rsidRPr="00CD6E7F" w:rsidRDefault="008E6EE2" w:rsidP="004F17C9">
            <w:pPr>
              <w:spacing w:line="360" w:lineRule="auto"/>
              <w:ind w:firstLine="0"/>
            </w:pPr>
            <w:r w:rsidRPr="00CD6E7F">
              <w:t>Pencil sharpener</w:t>
            </w:r>
          </w:p>
        </w:tc>
        <w:tc>
          <w:tcPr>
            <w:tcW w:w="1417" w:type="dxa"/>
            <w:tcBorders>
              <w:bottom w:val="single" w:sz="4" w:space="0" w:color="auto"/>
            </w:tcBorders>
          </w:tcPr>
          <w:p w14:paraId="0BB07BFC" w14:textId="3960F8F8" w:rsidR="008E6EE2" w:rsidRPr="00CD6E7F" w:rsidRDefault="008E6EE2" w:rsidP="004F17C9">
            <w:pPr>
              <w:spacing w:line="360" w:lineRule="auto"/>
              <w:ind w:firstLine="0"/>
            </w:pPr>
            <w:r w:rsidRPr="00CD6E7F">
              <w:t>70.8 (20.8)</w:t>
            </w:r>
          </w:p>
        </w:tc>
        <w:tc>
          <w:tcPr>
            <w:tcW w:w="1701" w:type="dxa"/>
            <w:tcBorders>
              <w:bottom w:val="single" w:sz="4" w:space="0" w:color="auto"/>
            </w:tcBorders>
          </w:tcPr>
          <w:p w14:paraId="0C913BE8" w14:textId="0A6D0B7D" w:rsidR="008E6EE2" w:rsidRPr="00CD6E7F" w:rsidRDefault="008E6EE2" w:rsidP="004F17C9">
            <w:pPr>
              <w:spacing w:line="360" w:lineRule="auto"/>
              <w:ind w:firstLine="0"/>
            </w:pPr>
            <w:r w:rsidRPr="00CD6E7F">
              <w:t>74.4 (31.5)</w:t>
            </w:r>
          </w:p>
        </w:tc>
        <w:tc>
          <w:tcPr>
            <w:tcW w:w="1276" w:type="dxa"/>
            <w:tcBorders>
              <w:bottom w:val="single" w:sz="4" w:space="0" w:color="auto"/>
            </w:tcBorders>
          </w:tcPr>
          <w:p w14:paraId="21A89DA9" w14:textId="12BCD518" w:rsidR="008E6EE2" w:rsidRPr="00CD6E7F" w:rsidRDefault="008E6EE2" w:rsidP="004F17C9">
            <w:pPr>
              <w:pStyle w:val="Default"/>
              <w:rPr>
                <w:rFonts w:ascii="Times New Roman" w:hAnsi="Times New Roman" w:cs="Times New Roman"/>
                <w:i/>
                <w:iCs/>
                <w:color w:val="auto"/>
              </w:rPr>
            </w:pPr>
            <w:r w:rsidRPr="00CD6E7F">
              <w:rPr>
                <w:rFonts w:ascii="Times New Roman" w:hAnsi="Times New Roman" w:cs="Times New Roman"/>
                <w:i/>
                <w:iCs/>
                <w:color w:val="auto"/>
              </w:rPr>
              <w:t>0.16</w:t>
            </w:r>
          </w:p>
        </w:tc>
      </w:tr>
    </w:tbl>
    <w:p w14:paraId="5F651B17" w14:textId="77777777" w:rsidR="004F17C9" w:rsidRPr="00CD6E7F" w:rsidRDefault="004F17C9" w:rsidP="00C47E51"/>
    <w:p w14:paraId="44CD24DC" w14:textId="77777777" w:rsidR="007627D8" w:rsidRPr="00CD6E7F" w:rsidRDefault="007627D8" w:rsidP="007627D8">
      <w:pPr>
        <w:jc w:val="center"/>
        <w:rPr>
          <w:b/>
          <w:bCs/>
        </w:rPr>
      </w:pPr>
      <w:r w:rsidRPr="00CD6E7F">
        <w:rPr>
          <w:b/>
          <w:bCs/>
        </w:rPr>
        <w:t>Discussion</w:t>
      </w:r>
    </w:p>
    <w:p w14:paraId="0D0BEE28" w14:textId="2D65A255" w:rsidR="007627D8" w:rsidRPr="00CD6E7F" w:rsidRDefault="007627D8" w:rsidP="007627D8">
      <w:r w:rsidRPr="00CD6E7F">
        <w:rPr>
          <w:b/>
          <w:bCs/>
        </w:rPr>
        <w:tab/>
      </w:r>
      <w:r w:rsidRPr="00CD6E7F">
        <w:t xml:space="preserve">Most of the findings from the </w:t>
      </w:r>
      <w:r w:rsidR="006C3760" w:rsidRPr="00CD6E7F">
        <w:t xml:space="preserve">first </w:t>
      </w:r>
      <w:r w:rsidRPr="00CD6E7F">
        <w:t xml:space="preserve">pilot </w:t>
      </w:r>
      <w:r w:rsidR="006C3760" w:rsidRPr="00CD6E7F">
        <w:t>experiment</w:t>
      </w:r>
      <w:r w:rsidRPr="00CD6E7F">
        <w:t xml:space="preserve"> were replicated</w:t>
      </w:r>
      <w:r w:rsidR="00D614EA" w:rsidRPr="00CD6E7F">
        <w:t>, with the most crucial one</w:t>
      </w:r>
      <w:r w:rsidR="00C63500" w:rsidRPr="00CD6E7F">
        <w:t>s</w:t>
      </w:r>
      <w:r w:rsidR="00D614EA" w:rsidRPr="00CD6E7F">
        <w:t xml:space="preserve"> being the increase in ratings of the hand size and reduction in how much they liked </w:t>
      </w:r>
      <w:r w:rsidR="00D614EA" w:rsidRPr="00CD6E7F">
        <w:lastRenderedPageBreak/>
        <w:t xml:space="preserve">it after focusing on its details. Interestingly, the tape dispenser was perceived as smaller after a few minutes of </w:t>
      </w:r>
      <w:r w:rsidR="00386738" w:rsidRPr="00CD6E7F">
        <w:t xml:space="preserve">listening to </w:t>
      </w:r>
      <w:r w:rsidR="00D614EA" w:rsidRPr="00CD6E7F">
        <w:t xml:space="preserve">a </w:t>
      </w:r>
      <w:r w:rsidR="00C63500" w:rsidRPr="00CD6E7F">
        <w:t xml:space="preserve">distracting </w:t>
      </w:r>
      <w:r w:rsidR="00D614EA" w:rsidRPr="00CD6E7F">
        <w:t xml:space="preserve">text </w:t>
      </w:r>
      <w:r w:rsidR="00D00FA8" w:rsidRPr="00CD6E7F">
        <w:t>about the sun</w:t>
      </w:r>
      <w:r w:rsidR="00D30895" w:rsidRPr="00CD6E7F">
        <w:t xml:space="preserve"> and stars</w:t>
      </w:r>
      <w:r w:rsidR="00D00FA8" w:rsidRPr="00CD6E7F">
        <w:t>. In the debriefing of the participants after the experiment, quite a few participants mentioned that they felt overwhelmed by the notion of gigantic sizes, mass, time and distances in the text (e.g., “</w:t>
      </w:r>
      <w:r w:rsidR="00D00FA8" w:rsidRPr="00CD6E7F">
        <w:rPr>
          <w:rFonts w:ascii="Times New Roman" w:eastAsia="Times New Roman" w:hAnsi="Times New Roman" w:cs="Times New Roman"/>
          <w:kern w:val="0"/>
          <w:shd w:val="clear" w:color="auto" w:fill="FFFFFF"/>
          <w:lang w:eastAsia="sv-SE"/>
        </w:rPr>
        <w:t>Its diameter is about 1.39 million kilometers</w:t>
      </w:r>
      <w:r w:rsidR="00D00FA8" w:rsidRPr="00CD6E7F">
        <w:t xml:space="preserve"> …” or “It formed 4.6 billion years ago…”). Although the text was intended as a distracting task, it probably contributed to a sense of perceiving everything else as smaller tha</w:t>
      </w:r>
      <w:r w:rsidR="00C63500" w:rsidRPr="00CD6E7F">
        <w:t>n</w:t>
      </w:r>
      <w:r w:rsidR="00D00FA8" w:rsidRPr="00CD6E7F">
        <w:t xml:space="preserve"> i</w:t>
      </w:r>
      <w:r w:rsidR="00C63500" w:rsidRPr="00CD6E7F">
        <w:t>t</w:t>
      </w:r>
      <w:r w:rsidR="00D00FA8" w:rsidRPr="00CD6E7F">
        <w:t xml:space="preserve"> is in the context of incredibly large numbers mentioned in the text.</w:t>
      </w:r>
      <w:r w:rsidR="00D41F31" w:rsidRPr="00CD6E7F">
        <w:t xml:space="preserve"> This is known as “awe” in the literature, defined as an emotional response to perceptually vast stimuli that is beyond one’s usual frame of reference </w:t>
      </w:r>
      <w:r w:rsidR="00D41F31" w:rsidRPr="00CD6E7F">
        <w:fldChar w:fldCharType="begin">
          <w:fldData xml:space="preserve">PEVuZE5vdGU+PENpdGU+PEF1dGhvcj5LZWx0bmVyPC9BdXRob3I+PFllYXI+MjAwMzwvWWVhcj48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=
</w:fldData>
        </w:fldChar>
      </w:r>
      <w:r w:rsidR="009F734A" w:rsidRPr="00CD6E7F">
        <w:instrText xml:space="preserve"> ADDIN EN.CITE </w:instrText>
      </w:r>
      <w:r w:rsidR="009F734A" w:rsidRPr="00CD6E7F">
        <w:fldChar w:fldCharType="begin">
          <w:fldData xml:space="preserve">PEVuZE5vdGU+PENpdGU+PEF1dGhvcj5LZWx0bmVyPC9BdXRob3I+PFllYXI+MjAwMzwvWWVhcj48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=
</w:fldData>
        </w:fldChar>
      </w:r>
      <w:r w:rsidR="009F734A" w:rsidRPr="00CD6E7F">
        <w:instrText xml:space="preserve"> ADDIN EN.CITE.DATA </w:instrText>
      </w:r>
      <w:r w:rsidR="009F734A" w:rsidRPr="00CD6E7F">
        <w:fldChar w:fldCharType="end"/>
      </w:r>
      <w:r w:rsidR="00D41F31" w:rsidRPr="00CD6E7F">
        <w:fldChar w:fldCharType="separate"/>
      </w:r>
      <w:r w:rsidR="009F734A" w:rsidRPr="00CD6E7F">
        <w:rPr>
          <w:noProof/>
        </w:rPr>
        <w:t>(6, 7)</w:t>
      </w:r>
      <w:r w:rsidR="00D41F31" w:rsidRPr="00CD6E7F">
        <w:fldChar w:fldCharType="end"/>
      </w:r>
      <w:r w:rsidR="00D41F31" w:rsidRPr="00CD6E7F">
        <w:t xml:space="preserve">. </w:t>
      </w:r>
      <w:r w:rsidR="00386738" w:rsidRPr="00CD6E7F">
        <w:t xml:space="preserve">It turned out that the distraction strategy failed, and a new replication with a more neutral and distracting task was required. </w:t>
      </w:r>
      <w:r w:rsidR="00C63500" w:rsidRPr="00CD6E7F">
        <w:t xml:space="preserve">As neither in this experiment, nor in the </w:t>
      </w:r>
      <w:r w:rsidR="006C3760" w:rsidRPr="00CD6E7F">
        <w:t xml:space="preserve">first </w:t>
      </w:r>
      <w:r w:rsidR="00C63500" w:rsidRPr="00CD6E7F">
        <w:t>pilot we found a relationship between the measure of central coherence and changes in the ratings of the hand size, it might be plausible to conclude that such a relationship might not exist</w:t>
      </w:r>
      <w:r w:rsidR="00C01807" w:rsidRPr="00CD6E7F">
        <w:t>, or at least not be a strong one</w:t>
      </w:r>
      <w:r w:rsidR="00C63500" w:rsidRPr="00CD6E7F">
        <w:t>.</w:t>
      </w:r>
      <w:r w:rsidR="002A02BF" w:rsidRPr="00CD6E7F">
        <w:t xml:space="preserve"> Thus, data d</w:t>
      </w:r>
      <w:r w:rsidR="00C01807" w:rsidRPr="00CD6E7F">
        <w:t>id</w:t>
      </w:r>
      <w:r w:rsidR="002A02BF" w:rsidRPr="00CD6E7F">
        <w:t xml:space="preserve"> not justify further investigation of this relationship</w:t>
      </w:r>
      <w:r w:rsidR="00D30895" w:rsidRPr="00CD6E7F">
        <w:t xml:space="preserve"> with the specific measures used in this study</w:t>
      </w:r>
      <w:r w:rsidR="002A02BF" w:rsidRPr="00CD6E7F">
        <w:t>.</w:t>
      </w:r>
      <w:r w:rsidR="00C63500" w:rsidRPr="00CD6E7F">
        <w:t xml:space="preserve"> </w:t>
      </w:r>
      <w:r w:rsidR="00386738" w:rsidRPr="00CD6E7F">
        <w:t>T</w:t>
      </w:r>
      <w:r w:rsidR="00C63500" w:rsidRPr="00CD6E7F">
        <w:t xml:space="preserve">he findings were inconsistent in relation to body dissatisfaction. While a correlation was found in the </w:t>
      </w:r>
      <w:r w:rsidR="006C3760" w:rsidRPr="00CD6E7F">
        <w:t xml:space="preserve">first </w:t>
      </w:r>
      <w:r w:rsidR="00C63500" w:rsidRPr="00CD6E7F">
        <w:t xml:space="preserve">pilot </w:t>
      </w:r>
      <w:r w:rsidR="006C3760" w:rsidRPr="00CD6E7F">
        <w:t>experiment</w:t>
      </w:r>
      <w:r w:rsidR="00C63500" w:rsidRPr="00CD6E7F">
        <w:t xml:space="preserve">, it was basically non-existent in </w:t>
      </w:r>
      <w:r w:rsidR="006C3760" w:rsidRPr="00CD6E7F">
        <w:t>the second pilot</w:t>
      </w:r>
      <w:r w:rsidR="00C63500" w:rsidRPr="00CD6E7F">
        <w:t xml:space="preserve"> experiment. </w:t>
      </w:r>
      <w:r w:rsidR="002A02BF" w:rsidRPr="00CD6E7F">
        <w:t xml:space="preserve">This inconsistency </w:t>
      </w:r>
      <w:r w:rsidR="00C01807" w:rsidRPr="00CD6E7F">
        <w:t xml:space="preserve">called for </w:t>
      </w:r>
      <w:r w:rsidR="002A02BF" w:rsidRPr="00CD6E7F">
        <w:t>further investigations. It remain</w:t>
      </w:r>
      <w:r w:rsidR="00C01807" w:rsidRPr="00CD6E7F">
        <w:t>ed</w:t>
      </w:r>
      <w:r w:rsidR="002A02BF" w:rsidRPr="00CD6E7F">
        <w:t xml:space="preserve"> unclear why attention to detail seem to influence ratings of the hand, but not an external object (the pencil sharpener in this study). It was concluded that a more complex object should be used in the next experiment to ascertain whether the level of complexity might be an important dimension. Furthermore, </w:t>
      </w:r>
      <w:r w:rsidR="00D30895" w:rsidRPr="00CD6E7F">
        <w:t xml:space="preserve">a more adequate distraction task should be used, and </w:t>
      </w:r>
      <w:r w:rsidR="002A02BF" w:rsidRPr="00CD6E7F">
        <w:t>the entire procedure (i.e., the administration of the experiment and ratings</w:t>
      </w:r>
      <w:r w:rsidR="00E20E1E" w:rsidRPr="00CD6E7F">
        <w:t>)</w:t>
      </w:r>
      <w:r w:rsidR="002A02BF" w:rsidRPr="00CD6E7F">
        <w:t xml:space="preserve"> should be standardiz</w:t>
      </w:r>
      <w:r w:rsidR="00E20E1E" w:rsidRPr="00CD6E7F">
        <w:t>ed</w:t>
      </w:r>
      <w:r w:rsidR="002A02BF" w:rsidRPr="00CD6E7F">
        <w:t xml:space="preserve"> by pre-recording the instructions and enabling ratings on a computer screen. </w:t>
      </w:r>
      <w:r w:rsidR="003559E4" w:rsidRPr="00CD6E7F">
        <w:t xml:space="preserve">As noted in the first pilot, all the outcomes should be interpreted </w:t>
      </w:r>
      <w:r w:rsidR="003559E4" w:rsidRPr="00CD6E7F">
        <w:lastRenderedPageBreak/>
        <w:t xml:space="preserve">with caution given the low sample size and insufficient power in the analyses. The next experiment need to be based on adequate power analysis and thus sufficient sample size. </w:t>
      </w:r>
    </w:p>
    <w:p w14:paraId="0A4BFD2B" w14:textId="51D2C4BA" w:rsidR="008B3AFC" w:rsidRPr="00CD6E7F" w:rsidRDefault="0034449B" w:rsidP="008B3AFC">
      <w:pPr>
        <w:pStyle w:val="TableFigure"/>
        <w:jc w:val="center"/>
        <w:rPr>
          <w:b/>
          <w:bCs/>
        </w:rPr>
      </w:pPr>
      <w:r w:rsidRPr="00CD6E7F">
        <w:rPr>
          <w:b/>
          <w:bCs/>
        </w:rPr>
        <w:t>References</w:t>
      </w:r>
    </w:p>
    <w:p w14:paraId="55980554" w14:textId="77777777" w:rsidR="007C06CA" w:rsidRPr="00CD6E7F" w:rsidRDefault="008B3AFC" w:rsidP="007C06CA">
      <w:pPr>
        <w:pStyle w:val="EndNoteBibliography"/>
        <w:ind w:firstLine="0"/>
        <w:rPr>
          <w:noProof/>
          <w:lang w:val="sv-SE"/>
        </w:rPr>
      </w:pPr>
      <w:r w:rsidRPr="00CD6E7F">
        <w:fldChar w:fldCharType="begin"/>
      </w:r>
      <w:r w:rsidRPr="00CD6E7F">
        <w:instrText xml:space="preserve"> ADDIN EN.REFLIST </w:instrText>
      </w:r>
      <w:r w:rsidRPr="00CD6E7F">
        <w:fldChar w:fldCharType="separate"/>
      </w:r>
      <w:r w:rsidR="007C06CA" w:rsidRPr="00CD6E7F">
        <w:rPr>
          <w:noProof/>
        </w:rPr>
        <w:t>1.</w:t>
      </w:r>
      <w:r w:rsidR="007C06CA" w:rsidRPr="00CD6E7F">
        <w:rPr>
          <w:noProof/>
        </w:rPr>
        <w:tab/>
        <w:t xml:space="preserve">Welch E, Lagerstrom M, Ghaderi A. Body shape questionnaire: psychometric properties of the short version (BSQ-8C) and norms from the general Swedish population. </w:t>
      </w:r>
      <w:r w:rsidR="007C06CA" w:rsidRPr="00CD6E7F">
        <w:rPr>
          <w:noProof/>
          <w:lang w:val="sv-SE"/>
        </w:rPr>
        <w:t>Body Image. 2012;9(4):547-50.</w:t>
      </w:r>
    </w:p>
    <w:p w14:paraId="3B1E558B" w14:textId="77777777" w:rsidR="007C06CA" w:rsidRPr="00CD6E7F" w:rsidRDefault="007C06CA" w:rsidP="007C06CA">
      <w:pPr>
        <w:pStyle w:val="EndNoteBibliography"/>
        <w:ind w:firstLine="0"/>
        <w:rPr>
          <w:noProof/>
        </w:rPr>
      </w:pPr>
      <w:r w:rsidRPr="00CD6E7F">
        <w:rPr>
          <w:noProof/>
          <w:lang w:val="sv-SE"/>
        </w:rPr>
        <w:t>2.</w:t>
      </w:r>
      <w:r w:rsidRPr="00CD6E7F">
        <w:rPr>
          <w:noProof/>
          <w:lang w:val="sv-SE"/>
        </w:rPr>
        <w:tab/>
        <w:t xml:space="preserve">Witkin HA, Oltman PK, Raskin E, Karp SA. </w:t>
      </w:r>
      <w:r w:rsidRPr="00CD6E7F">
        <w:rPr>
          <w:noProof/>
        </w:rPr>
        <w:t>A manual for the embedded figures tests. Palo Alto, CA: Consulting Psychologists Press; 1971.</w:t>
      </w:r>
    </w:p>
    <w:p w14:paraId="2CF013A1" w14:textId="77777777" w:rsidR="007C06CA" w:rsidRPr="00CD6E7F" w:rsidRDefault="007C06CA" w:rsidP="007C06CA">
      <w:pPr>
        <w:pStyle w:val="EndNoteBibliography"/>
        <w:ind w:firstLine="0"/>
        <w:rPr>
          <w:noProof/>
        </w:rPr>
      </w:pPr>
      <w:r w:rsidRPr="00CD6E7F">
        <w:rPr>
          <w:noProof/>
        </w:rPr>
        <w:t>3.</w:t>
      </w:r>
      <w:r w:rsidRPr="00CD6E7F">
        <w:rPr>
          <w:noProof/>
        </w:rPr>
        <w:tab/>
        <w:t>Carter H, Loo R. Group Embedded-Figures Test: psychometric data. Percept Mot Skills. 1980;50(1):32-4.</w:t>
      </w:r>
    </w:p>
    <w:p w14:paraId="60DC9330" w14:textId="77777777" w:rsidR="007C06CA" w:rsidRPr="00CD6E7F" w:rsidRDefault="007C06CA" w:rsidP="007C06CA">
      <w:pPr>
        <w:pStyle w:val="EndNoteBibliography"/>
        <w:ind w:firstLine="0"/>
        <w:rPr>
          <w:noProof/>
        </w:rPr>
      </w:pPr>
      <w:r w:rsidRPr="00CD6E7F">
        <w:rPr>
          <w:noProof/>
        </w:rPr>
        <w:t>4.</w:t>
      </w:r>
      <w:r w:rsidRPr="00CD6E7F">
        <w:rPr>
          <w:noProof/>
        </w:rPr>
        <w:tab/>
        <w:t>Longo MR, Haggard P. An implicit body representation underlying human position sense. Proc Natl Acad Sci U S A. 2010;107(26):11727-32.</w:t>
      </w:r>
    </w:p>
    <w:p w14:paraId="7EC3336F" w14:textId="77777777" w:rsidR="007C06CA" w:rsidRPr="00CD6E7F" w:rsidRDefault="007C06CA" w:rsidP="007C06CA">
      <w:pPr>
        <w:pStyle w:val="EndNoteBibliography"/>
        <w:ind w:firstLine="0"/>
        <w:rPr>
          <w:noProof/>
        </w:rPr>
      </w:pPr>
      <w:r w:rsidRPr="00CD6E7F">
        <w:rPr>
          <w:noProof/>
        </w:rPr>
        <w:t>5.</w:t>
      </w:r>
      <w:r w:rsidRPr="00CD6E7F">
        <w:rPr>
          <w:noProof/>
        </w:rPr>
        <w:tab/>
        <w:t>Longo MR, Haggard P. Implicit body representations and the conscious body image. Acta Psychol (Amst). 2012;141(2):164-8.</w:t>
      </w:r>
    </w:p>
    <w:p w14:paraId="7B3728B8" w14:textId="77777777" w:rsidR="007C06CA" w:rsidRPr="00CD6E7F" w:rsidRDefault="007C06CA" w:rsidP="007C06CA">
      <w:pPr>
        <w:pStyle w:val="EndNoteBibliography"/>
        <w:ind w:firstLine="0"/>
        <w:rPr>
          <w:noProof/>
        </w:rPr>
      </w:pPr>
      <w:r w:rsidRPr="00CD6E7F">
        <w:rPr>
          <w:noProof/>
        </w:rPr>
        <w:t>6.</w:t>
      </w:r>
      <w:r w:rsidRPr="00CD6E7F">
        <w:rPr>
          <w:noProof/>
        </w:rPr>
        <w:tab/>
        <w:t>Keltner D, Haidt J. Approaching awe, a moral, spiritual, and aesthetic emotion. Cogn Emot. 2003;17(2):297-314.</w:t>
      </w:r>
    </w:p>
    <w:p w14:paraId="4A6C5006" w14:textId="77777777" w:rsidR="007C06CA" w:rsidRPr="00CD6E7F" w:rsidRDefault="007C06CA" w:rsidP="007C06CA">
      <w:pPr>
        <w:pStyle w:val="EndNoteBibliography"/>
        <w:ind w:firstLine="0"/>
        <w:rPr>
          <w:noProof/>
        </w:rPr>
      </w:pPr>
      <w:r w:rsidRPr="00CD6E7F">
        <w:rPr>
          <w:noProof/>
        </w:rPr>
        <w:t>7.</w:t>
      </w:r>
      <w:r w:rsidRPr="00CD6E7F">
        <w:rPr>
          <w:noProof/>
        </w:rPr>
        <w:tab/>
        <w:t>Piff PK, Dietze P, Feinberg M, Stancato DM, Keltner D. Awe, the small self, and prosocial behavior. J Pers Soc Psychol. 2015;108(6):883-99.</w:t>
      </w:r>
    </w:p>
    <w:p w14:paraId="7F0A932D" w14:textId="0E2206D2" w:rsidR="005322AA" w:rsidRPr="00CD6E7F" w:rsidRDefault="008B3AFC" w:rsidP="004A3ECD">
      <w:pPr>
        <w:pStyle w:val="TableFigure"/>
      </w:pPr>
      <w:r w:rsidRPr="00CD6E7F">
        <w:fldChar w:fldCharType="end"/>
      </w:r>
    </w:p>
    <w:sectPr w:rsidR="005322AA" w:rsidRPr="00CD6E7F">
      <w:headerReference w:type="default" r:id="rId10"/>
      <w:headerReference w:type="first" r:id="rId11"/>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EC43F" w14:textId="77777777" w:rsidR="00651E56" w:rsidRDefault="00651E56">
      <w:pPr>
        <w:spacing w:line="240" w:lineRule="auto"/>
      </w:pPr>
      <w:r>
        <w:separator/>
      </w:r>
    </w:p>
    <w:p w14:paraId="0BBB7B22" w14:textId="77777777" w:rsidR="00651E56" w:rsidRDefault="00651E56"/>
  </w:endnote>
  <w:endnote w:type="continuationSeparator" w:id="0">
    <w:p w14:paraId="7A2C8428" w14:textId="77777777" w:rsidR="00651E56" w:rsidRDefault="00651E56">
      <w:pPr>
        <w:spacing w:line="240" w:lineRule="auto"/>
      </w:pPr>
      <w:r>
        <w:continuationSeparator/>
      </w:r>
    </w:p>
    <w:p w14:paraId="18D6FB81" w14:textId="77777777" w:rsidR="00651E56" w:rsidRDefault="00651E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A204C" w14:textId="77777777" w:rsidR="00651E56" w:rsidRDefault="00651E56">
      <w:pPr>
        <w:spacing w:line="240" w:lineRule="auto"/>
      </w:pPr>
      <w:r>
        <w:separator/>
      </w:r>
    </w:p>
    <w:p w14:paraId="2695CF37" w14:textId="77777777" w:rsidR="00651E56" w:rsidRDefault="00651E56"/>
  </w:footnote>
  <w:footnote w:type="continuationSeparator" w:id="0">
    <w:p w14:paraId="6587BBF0" w14:textId="77777777" w:rsidR="00651E56" w:rsidRDefault="00651E56">
      <w:pPr>
        <w:spacing w:line="240" w:lineRule="auto"/>
      </w:pPr>
      <w:r>
        <w:continuationSeparator/>
      </w:r>
    </w:p>
    <w:p w14:paraId="2341E053" w14:textId="77777777" w:rsidR="00651E56" w:rsidRDefault="00651E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200E8" w14:textId="5E195281" w:rsidR="00D51D92" w:rsidRDefault="00651E56">
    <w:pPr>
      <w:pStyle w:val="Sidhuvud"/>
    </w:pPr>
    <w:sdt>
      <w:sdtPr>
        <w:alias w:val="Running head"/>
        <w:tag w:val=""/>
        <w:id w:val="12739865"/>
        <w:placeholder>
          <w:docPart w:val="0213439678264E4D8C73E4D1DE6E6651"/>
        </w:placeholder>
        <w:dataBinding w:prefixMappings="xmlns:ns0='http://schemas.microsoft.com/office/2006/coverPageProps' " w:xpath="/ns0:CoverPageProperties[1]/ns0:Abstract[1]" w:storeItemID="{55AF091B-3C7A-41E3-B477-F2FDAA23CFDA}"/>
        <w15:appearance w15:val="hidden"/>
        <w:text/>
      </w:sdtPr>
      <w:sdtEndPr/>
      <w:sdtContent>
        <w:r w:rsidR="007C06CA">
          <w:t>Appendix 1</w:t>
        </w:r>
      </w:sdtContent>
    </w:sdt>
    <w:r w:rsidR="00D51D92">
      <w:rPr>
        <w:rStyle w:val="Stark"/>
      </w:rPr>
      <w:ptab w:relativeTo="margin" w:alignment="right" w:leader="none"/>
    </w:r>
    <w:r w:rsidR="00D51D92">
      <w:rPr>
        <w:rStyle w:val="Stark"/>
      </w:rPr>
      <w:fldChar w:fldCharType="begin"/>
    </w:r>
    <w:r w:rsidR="00D51D92">
      <w:rPr>
        <w:rStyle w:val="Stark"/>
      </w:rPr>
      <w:instrText xml:space="preserve"> PAGE   \* MERGEFORMAT </w:instrText>
    </w:r>
    <w:r w:rsidR="00D51D92">
      <w:rPr>
        <w:rStyle w:val="Stark"/>
      </w:rPr>
      <w:fldChar w:fldCharType="separate"/>
    </w:r>
    <w:r w:rsidR="00E318BD">
      <w:rPr>
        <w:rStyle w:val="Stark"/>
        <w:noProof/>
      </w:rPr>
      <w:t>21</w:t>
    </w:r>
    <w:r w:rsidR="00D51D92">
      <w:rPr>
        <w:rStyle w:val="Stark"/>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132F9" w14:textId="0AD5CFAC" w:rsidR="00D51D92" w:rsidRPr="009F734A" w:rsidRDefault="009F734A" w:rsidP="007C06CA">
    <w:pPr>
      <w:pStyle w:val="Sidhuvud"/>
      <w:jc w:val="right"/>
      <w:rPr>
        <w:rStyle w:val="Stark"/>
        <w:lang w:val="sv-SE"/>
      </w:rPr>
    </w:pPr>
    <w:r>
      <w:rPr>
        <w:lang w:val="sv-SE"/>
      </w:rPr>
      <w:t>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Numreradlista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Numreradlista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Punktlist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Punktlist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Punktlist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Punktlist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Numreradlist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Punktlista"/>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defaultTabStop w:val="720"/>
  <w:hyphenationZone w:val="425"/>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z9ste7stp9bexws9ppr532szsstaepdfw&quot;&gt;Atas bibliotek Masterfile&lt;record-ids&gt;&lt;item&gt;2125&lt;/item&gt;&lt;item&gt;2126&lt;/item&gt;&lt;item&gt;2186&lt;/item&gt;&lt;item&gt;3116&lt;/item&gt;&lt;item&gt;3117&lt;/item&gt;&lt;item&gt;3312&lt;/item&gt;&lt;item&gt;3313&lt;/item&gt;&lt;/record-ids&gt;&lt;/item&gt;&lt;/Libraries&gt;"/>
  </w:docVars>
  <w:rsids>
    <w:rsidRoot w:val="00A86998"/>
    <w:rsid w:val="000008A4"/>
    <w:rsid w:val="0000133E"/>
    <w:rsid w:val="00007AB1"/>
    <w:rsid w:val="00017621"/>
    <w:rsid w:val="00022B69"/>
    <w:rsid w:val="00022C9D"/>
    <w:rsid w:val="000237A4"/>
    <w:rsid w:val="00023E13"/>
    <w:rsid w:val="0003071B"/>
    <w:rsid w:val="00037FD2"/>
    <w:rsid w:val="00040936"/>
    <w:rsid w:val="000412A3"/>
    <w:rsid w:val="00050299"/>
    <w:rsid w:val="0005164A"/>
    <w:rsid w:val="000551F0"/>
    <w:rsid w:val="000563A6"/>
    <w:rsid w:val="000571A3"/>
    <w:rsid w:val="00057534"/>
    <w:rsid w:val="0006053F"/>
    <w:rsid w:val="00062C75"/>
    <w:rsid w:val="00062F33"/>
    <w:rsid w:val="00063F65"/>
    <w:rsid w:val="00065B47"/>
    <w:rsid w:val="00066E81"/>
    <w:rsid w:val="00071BCD"/>
    <w:rsid w:val="00084EB6"/>
    <w:rsid w:val="000855CD"/>
    <w:rsid w:val="00092E46"/>
    <w:rsid w:val="00093DBA"/>
    <w:rsid w:val="00096F28"/>
    <w:rsid w:val="000A0719"/>
    <w:rsid w:val="000B1831"/>
    <w:rsid w:val="000B191E"/>
    <w:rsid w:val="000C0D9C"/>
    <w:rsid w:val="000D0F78"/>
    <w:rsid w:val="000D3F41"/>
    <w:rsid w:val="000E1338"/>
    <w:rsid w:val="000F68D3"/>
    <w:rsid w:val="000F6DD8"/>
    <w:rsid w:val="000F7E78"/>
    <w:rsid w:val="00104910"/>
    <w:rsid w:val="00111DD4"/>
    <w:rsid w:val="00122F16"/>
    <w:rsid w:val="00123B04"/>
    <w:rsid w:val="001277F2"/>
    <w:rsid w:val="001428B8"/>
    <w:rsid w:val="001459AC"/>
    <w:rsid w:val="00154264"/>
    <w:rsid w:val="00160F61"/>
    <w:rsid w:val="00165DAE"/>
    <w:rsid w:val="00170966"/>
    <w:rsid w:val="00170BC0"/>
    <w:rsid w:val="001711F1"/>
    <w:rsid w:val="00176F61"/>
    <w:rsid w:val="00180620"/>
    <w:rsid w:val="00186712"/>
    <w:rsid w:val="00187FA4"/>
    <w:rsid w:val="0019265C"/>
    <w:rsid w:val="00195D27"/>
    <w:rsid w:val="001A113E"/>
    <w:rsid w:val="001A1FF6"/>
    <w:rsid w:val="001A50F1"/>
    <w:rsid w:val="001B2B97"/>
    <w:rsid w:val="001B4522"/>
    <w:rsid w:val="001C05FD"/>
    <w:rsid w:val="001C2003"/>
    <w:rsid w:val="001D2B39"/>
    <w:rsid w:val="001D4900"/>
    <w:rsid w:val="001D7620"/>
    <w:rsid w:val="001F1474"/>
    <w:rsid w:val="001F3C21"/>
    <w:rsid w:val="002019EE"/>
    <w:rsid w:val="00202A7B"/>
    <w:rsid w:val="00207487"/>
    <w:rsid w:val="00207FCB"/>
    <w:rsid w:val="002135B4"/>
    <w:rsid w:val="0021792C"/>
    <w:rsid w:val="00217F95"/>
    <w:rsid w:val="00220FD6"/>
    <w:rsid w:val="002211CD"/>
    <w:rsid w:val="0022296E"/>
    <w:rsid w:val="00225D39"/>
    <w:rsid w:val="00227462"/>
    <w:rsid w:val="00230581"/>
    <w:rsid w:val="002338BA"/>
    <w:rsid w:val="00237A38"/>
    <w:rsid w:val="00237BA6"/>
    <w:rsid w:val="00240137"/>
    <w:rsid w:val="00241511"/>
    <w:rsid w:val="0024458B"/>
    <w:rsid w:val="0024463B"/>
    <w:rsid w:val="002502CF"/>
    <w:rsid w:val="002541D0"/>
    <w:rsid w:val="0025519E"/>
    <w:rsid w:val="00256D10"/>
    <w:rsid w:val="00263693"/>
    <w:rsid w:val="002666DA"/>
    <w:rsid w:val="00276B16"/>
    <w:rsid w:val="00281846"/>
    <w:rsid w:val="0028631C"/>
    <w:rsid w:val="00291C84"/>
    <w:rsid w:val="0029239C"/>
    <w:rsid w:val="0029337E"/>
    <w:rsid w:val="002A0229"/>
    <w:rsid w:val="002A02BF"/>
    <w:rsid w:val="002A02D3"/>
    <w:rsid w:val="002B1B8E"/>
    <w:rsid w:val="002B5F03"/>
    <w:rsid w:val="002B6020"/>
    <w:rsid w:val="002B654C"/>
    <w:rsid w:val="002B724F"/>
    <w:rsid w:val="002C2DF2"/>
    <w:rsid w:val="002C67E5"/>
    <w:rsid w:val="002C6CB5"/>
    <w:rsid w:val="002C7A72"/>
    <w:rsid w:val="002D5306"/>
    <w:rsid w:val="002E139E"/>
    <w:rsid w:val="002E46F0"/>
    <w:rsid w:val="002E5AEE"/>
    <w:rsid w:val="002F0E1E"/>
    <w:rsid w:val="002F382A"/>
    <w:rsid w:val="00301ED0"/>
    <w:rsid w:val="00313451"/>
    <w:rsid w:val="003236DB"/>
    <w:rsid w:val="00325225"/>
    <w:rsid w:val="003310FC"/>
    <w:rsid w:val="0033121D"/>
    <w:rsid w:val="003429ED"/>
    <w:rsid w:val="00342FAF"/>
    <w:rsid w:val="0034449B"/>
    <w:rsid w:val="003559E4"/>
    <w:rsid w:val="00355DCA"/>
    <w:rsid w:val="00356F79"/>
    <w:rsid w:val="00357D5C"/>
    <w:rsid w:val="00362AC2"/>
    <w:rsid w:val="003853D5"/>
    <w:rsid w:val="003866E8"/>
    <w:rsid w:val="00386738"/>
    <w:rsid w:val="00387D3D"/>
    <w:rsid w:val="00395283"/>
    <w:rsid w:val="0039755B"/>
    <w:rsid w:val="00397958"/>
    <w:rsid w:val="003A757E"/>
    <w:rsid w:val="003B04D6"/>
    <w:rsid w:val="003B089A"/>
    <w:rsid w:val="003C0730"/>
    <w:rsid w:val="003C75C0"/>
    <w:rsid w:val="003E7892"/>
    <w:rsid w:val="003F002F"/>
    <w:rsid w:val="00401BBE"/>
    <w:rsid w:val="0040363B"/>
    <w:rsid w:val="00405963"/>
    <w:rsid w:val="00410E76"/>
    <w:rsid w:val="00414F5A"/>
    <w:rsid w:val="0041665D"/>
    <w:rsid w:val="004233D3"/>
    <w:rsid w:val="00427524"/>
    <w:rsid w:val="00427CB8"/>
    <w:rsid w:val="00432B92"/>
    <w:rsid w:val="00432EDD"/>
    <w:rsid w:val="0044591C"/>
    <w:rsid w:val="00445934"/>
    <w:rsid w:val="00446756"/>
    <w:rsid w:val="00447F07"/>
    <w:rsid w:val="004502B5"/>
    <w:rsid w:val="004531FC"/>
    <w:rsid w:val="0045698B"/>
    <w:rsid w:val="00457E01"/>
    <w:rsid w:val="00465314"/>
    <w:rsid w:val="00471477"/>
    <w:rsid w:val="00471948"/>
    <w:rsid w:val="00472930"/>
    <w:rsid w:val="00475155"/>
    <w:rsid w:val="00475BFC"/>
    <w:rsid w:val="0047694D"/>
    <w:rsid w:val="00480EE4"/>
    <w:rsid w:val="0048186B"/>
    <w:rsid w:val="00492236"/>
    <w:rsid w:val="004A3C3F"/>
    <w:rsid w:val="004A3ECD"/>
    <w:rsid w:val="004A716B"/>
    <w:rsid w:val="004A7407"/>
    <w:rsid w:val="004B2EC3"/>
    <w:rsid w:val="004B71C8"/>
    <w:rsid w:val="004C2AD3"/>
    <w:rsid w:val="004C31F5"/>
    <w:rsid w:val="004C4D99"/>
    <w:rsid w:val="004C4DCB"/>
    <w:rsid w:val="004D11A3"/>
    <w:rsid w:val="004E0F5E"/>
    <w:rsid w:val="004E5870"/>
    <w:rsid w:val="004F17C9"/>
    <w:rsid w:val="004F62C6"/>
    <w:rsid w:val="005023F9"/>
    <w:rsid w:val="00504105"/>
    <w:rsid w:val="005108E3"/>
    <w:rsid w:val="00511499"/>
    <w:rsid w:val="00512ADE"/>
    <w:rsid w:val="00520522"/>
    <w:rsid w:val="00520750"/>
    <w:rsid w:val="005322AA"/>
    <w:rsid w:val="00532DF0"/>
    <w:rsid w:val="00533B6D"/>
    <w:rsid w:val="00536DA0"/>
    <w:rsid w:val="005410F2"/>
    <w:rsid w:val="005451BD"/>
    <w:rsid w:val="00547CCA"/>
    <w:rsid w:val="00547E02"/>
    <w:rsid w:val="00551A02"/>
    <w:rsid w:val="005534FA"/>
    <w:rsid w:val="00553965"/>
    <w:rsid w:val="0055565E"/>
    <w:rsid w:val="0056116F"/>
    <w:rsid w:val="00563501"/>
    <w:rsid w:val="00564D98"/>
    <w:rsid w:val="00565BE9"/>
    <w:rsid w:val="00570591"/>
    <w:rsid w:val="00575AC9"/>
    <w:rsid w:val="00577184"/>
    <w:rsid w:val="00577584"/>
    <w:rsid w:val="005807CE"/>
    <w:rsid w:val="005822B5"/>
    <w:rsid w:val="005844E9"/>
    <w:rsid w:val="00587C7A"/>
    <w:rsid w:val="00591CF9"/>
    <w:rsid w:val="00595939"/>
    <w:rsid w:val="005B1C8F"/>
    <w:rsid w:val="005B575D"/>
    <w:rsid w:val="005C3DFE"/>
    <w:rsid w:val="005D0F19"/>
    <w:rsid w:val="005D2370"/>
    <w:rsid w:val="005D3A03"/>
    <w:rsid w:val="005D4950"/>
    <w:rsid w:val="005D5A42"/>
    <w:rsid w:val="005D6CD6"/>
    <w:rsid w:val="005E10FE"/>
    <w:rsid w:val="005E6D19"/>
    <w:rsid w:val="005E7A64"/>
    <w:rsid w:val="005E7B79"/>
    <w:rsid w:val="005F067C"/>
    <w:rsid w:val="005F3712"/>
    <w:rsid w:val="006011FF"/>
    <w:rsid w:val="006039AF"/>
    <w:rsid w:val="006062DF"/>
    <w:rsid w:val="00610082"/>
    <w:rsid w:val="006242A9"/>
    <w:rsid w:val="00636C8E"/>
    <w:rsid w:val="00640647"/>
    <w:rsid w:val="00643F0C"/>
    <w:rsid w:val="00644A25"/>
    <w:rsid w:val="006500F1"/>
    <w:rsid w:val="006510D7"/>
    <w:rsid w:val="00651E56"/>
    <w:rsid w:val="00652997"/>
    <w:rsid w:val="00654069"/>
    <w:rsid w:val="006542F8"/>
    <w:rsid w:val="00660320"/>
    <w:rsid w:val="006615C1"/>
    <w:rsid w:val="00663081"/>
    <w:rsid w:val="00663B88"/>
    <w:rsid w:val="006759BA"/>
    <w:rsid w:val="0068001A"/>
    <w:rsid w:val="0068456B"/>
    <w:rsid w:val="006924B6"/>
    <w:rsid w:val="00697BF2"/>
    <w:rsid w:val="006A056A"/>
    <w:rsid w:val="006A06EA"/>
    <w:rsid w:val="006A22F5"/>
    <w:rsid w:val="006A51B9"/>
    <w:rsid w:val="006A6BFB"/>
    <w:rsid w:val="006A6D78"/>
    <w:rsid w:val="006B097F"/>
    <w:rsid w:val="006C3760"/>
    <w:rsid w:val="006C49A4"/>
    <w:rsid w:val="006D0CBA"/>
    <w:rsid w:val="006D6B5C"/>
    <w:rsid w:val="006E0BF9"/>
    <w:rsid w:val="006E31C6"/>
    <w:rsid w:val="006E505D"/>
    <w:rsid w:val="006E67D4"/>
    <w:rsid w:val="006F0CB3"/>
    <w:rsid w:val="006F4271"/>
    <w:rsid w:val="00704109"/>
    <w:rsid w:val="00704E85"/>
    <w:rsid w:val="00706835"/>
    <w:rsid w:val="007100E8"/>
    <w:rsid w:val="00714E83"/>
    <w:rsid w:val="00716C20"/>
    <w:rsid w:val="00717F15"/>
    <w:rsid w:val="0072429D"/>
    <w:rsid w:val="00725261"/>
    <w:rsid w:val="007343B7"/>
    <w:rsid w:val="0073556F"/>
    <w:rsid w:val="00754A97"/>
    <w:rsid w:val="00755F19"/>
    <w:rsid w:val="007605DA"/>
    <w:rsid w:val="007612A8"/>
    <w:rsid w:val="007627D8"/>
    <w:rsid w:val="0076334B"/>
    <w:rsid w:val="00767C8D"/>
    <w:rsid w:val="007735DA"/>
    <w:rsid w:val="007759DB"/>
    <w:rsid w:val="0078268E"/>
    <w:rsid w:val="00783D85"/>
    <w:rsid w:val="00787A4C"/>
    <w:rsid w:val="00795945"/>
    <w:rsid w:val="00797DAB"/>
    <w:rsid w:val="007A3B69"/>
    <w:rsid w:val="007B1B35"/>
    <w:rsid w:val="007B3FF6"/>
    <w:rsid w:val="007B6056"/>
    <w:rsid w:val="007B6293"/>
    <w:rsid w:val="007C06CA"/>
    <w:rsid w:val="007C19CD"/>
    <w:rsid w:val="007D55BB"/>
    <w:rsid w:val="007D5B6E"/>
    <w:rsid w:val="007D74FB"/>
    <w:rsid w:val="007E0BAD"/>
    <w:rsid w:val="007E238C"/>
    <w:rsid w:val="007F0DDF"/>
    <w:rsid w:val="007F0E8C"/>
    <w:rsid w:val="007F5DDB"/>
    <w:rsid w:val="007F7D3C"/>
    <w:rsid w:val="007F7F4F"/>
    <w:rsid w:val="008002C0"/>
    <w:rsid w:val="00800B93"/>
    <w:rsid w:val="008023C0"/>
    <w:rsid w:val="00807862"/>
    <w:rsid w:val="00811C02"/>
    <w:rsid w:val="00815E17"/>
    <w:rsid w:val="00831D78"/>
    <w:rsid w:val="008333C7"/>
    <w:rsid w:val="0083352E"/>
    <w:rsid w:val="0083495C"/>
    <w:rsid w:val="00837A2F"/>
    <w:rsid w:val="00842538"/>
    <w:rsid w:val="0084304A"/>
    <w:rsid w:val="00844A9D"/>
    <w:rsid w:val="008458FF"/>
    <w:rsid w:val="00845F83"/>
    <w:rsid w:val="00846CD0"/>
    <w:rsid w:val="00851399"/>
    <w:rsid w:val="008617DA"/>
    <w:rsid w:val="0087042F"/>
    <w:rsid w:val="00873233"/>
    <w:rsid w:val="00875F7A"/>
    <w:rsid w:val="00880BF8"/>
    <w:rsid w:val="00881B5C"/>
    <w:rsid w:val="0088325A"/>
    <w:rsid w:val="00890ADA"/>
    <w:rsid w:val="00896484"/>
    <w:rsid w:val="008A0F4C"/>
    <w:rsid w:val="008A2058"/>
    <w:rsid w:val="008B09C5"/>
    <w:rsid w:val="008B0FD0"/>
    <w:rsid w:val="008B20D0"/>
    <w:rsid w:val="008B3AFC"/>
    <w:rsid w:val="008C072A"/>
    <w:rsid w:val="008C1DCD"/>
    <w:rsid w:val="008C4065"/>
    <w:rsid w:val="008C5323"/>
    <w:rsid w:val="008C7A69"/>
    <w:rsid w:val="008D4E25"/>
    <w:rsid w:val="008D524A"/>
    <w:rsid w:val="008D6FAC"/>
    <w:rsid w:val="008E07EE"/>
    <w:rsid w:val="008E6404"/>
    <w:rsid w:val="008E6EE2"/>
    <w:rsid w:val="008F71C7"/>
    <w:rsid w:val="0090553C"/>
    <w:rsid w:val="00905BBD"/>
    <w:rsid w:val="009072E4"/>
    <w:rsid w:val="00910872"/>
    <w:rsid w:val="00911F01"/>
    <w:rsid w:val="00933BBC"/>
    <w:rsid w:val="00936E12"/>
    <w:rsid w:val="00943F5A"/>
    <w:rsid w:val="009449D3"/>
    <w:rsid w:val="00951D88"/>
    <w:rsid w:val="0095372E"/>
    <w:rsid w:val="00953A1C"/>
    <w:rsid w:val="009556E9"/>
    <w:rsid w:val="00956A39"/>
    <w:rsid w:val="00965389"/>
    <w:rsid w:val="00967211"/>
    <w:rsid w:val="00973D6B"/>
    <w:rsid w:val="009766F1"/>
    <w:rsid w:val="00981468"/>
    <w:rsid w:val="00983ACA"/>
    <w:rsid w:val="0098752C"/>
    <w:rsid w:val="00991D94"/>
    <w:rsid w:val="00993832"/>
    <w:rsid w:val="009A2086"/>
    <w:rsid w:val="009A4B0C"/>
    <w:rsid w:val="009A6A3B"/>
    <w:rsid w:val="009B0BC3"/>
    <w:rsid w:val="009B2B44"/>
    <w:rsid w:val="009C187E"/>
    <w:rsid w:val="009C70BD"/>
    <w:rsid w:val="009D22D7"/>
    <w:rsid w:val="009E16C6"/>
    <w:rsid w:val="009E4C1F"/>
    <w:rsid w:val="009F0646"/>
    <w:rsid w:val="009F734A"/>
    <w:rsid w:val="00A000A6"/>
    <w:rsid w:val="00A05AC2"/>
    <w:rsid w:val="00A1082B"/>
    <w:rsid w:val="00A179F0"/>
    <w:rsid w:val="00A23D9A"/>
    <w:rsid w:val="00A25FA6"/>
    <w:rsid w:val="00A34B35"/>
    <w:rsid w:val="00A50015"/>
    <w:rsid w:val="00A579E4"/>
    <w:rsid w:val="00A61E8F"/>
    <w:rsid w:val="00A6349E"/>
    <w:rsid w:val="00A67D71"/>
    <w:rsid w:val="00A7110B"/>
    <w:rsid w:val="00A743C0"/>
    <w:rsid w:val="00A75B9B"/>
    <w:rsid w:val="00A8134B"/>
    <w:rsid w:val="00A86998"/>
    <w:rsid w:val="00A9006D"/>
    <w:rsid w:val="00A94E69"/>
    <w:rsid w:val="00AA2D41"/>
    <w:rsid w:val="00AA32C7"/>
    <w:rsid w:val="00AA35E6"/>
    <w:rsid w:val="00AA4C9A"/>
    <w:rsid w:val="00AA6006"/>
    <w:rsid w:val="00AC4577"/>
    <w:rsid w:val="00AC755F"/>
    <w:rsid w:val="00AD1FB6"/>
    <w:rsid w:val="00AD3D54"/>
    <w:rsid w:val="00AE7D5F"/>
    <w:rsid w:val="00AF6857"/>
    <w:rsid w:val="00AF77C3"/>
    <w:rsid w:val="00B036A1"/>
    <w:rsid w:val="00B07473"/>
    <w:rsid w:val="00B11B4F"/>
    <w:rsid w:val="00B13AF7"/>
    <w:rsid w:val="00B13E05"/>
    <w:rsid w:val="00B13F9E"/>
    <w:rsid w:val="00B15E3E"/>
    <w:rsid w:val="00B17F79"/>
    <w:rsid w:val="00B31881"/>
    <w:rsid w:val="00B32223"/>
    <w:rsid w:val="00B32C1C"/>
    <w:rsid w:val="00B44D8C"/>
    <w:rsid w:val="00B53F94"/>
    <w:rsid w:val="00B54948"/>
    <w:rsid w:val="00B54FB5"/>
    <w:rsid w:val="00B620C6"/>
    <w:rsid w:val="00B62505"/>
    <w:rsid w:val="00B62713"/>
    <w:rsid w:val="00B628F3"/>
    <w:rsid w:val="00B64D2A"/>
    <w:rsid w:val="00B71EB7"/>
    <w:rsid w:val="00B802AA"/>
    <w:rsid w:val="00B823AA"/>
    <w:rsid w:val="00B84D05"/>
    <w:rsid w:val="00B91065"/>
    <w:rsid w:val="00B96001"/>
    <w:rsid w:val="00B96271"/>
    <w:rsid w:val="00BA2670"/>
    <w:rsid w:val="00BA2FA4"/>
    <w:rsid w:val="00BA3A17"/>
    <w:rsid w:val="00BA45DB"/>
    <w:rsid w:val="00BA7A0A"/>
    <w:rsid w:val="00BB0FC8"/>
    <w:rsid w:val="00BB1347"/>
    <w:rsid w:val="00BB13B9"/>
    <w:rsid w:val="00BB590E"/>
    <w:rsid w:val="00BC25FB"/>
    <w:rsid w:val="00BC5F1C"/>
    <w:rsid w:val="00BC674F"/>
    <w:rsid w:val="00BC774C"/>
    <w:rsid w:val="00BD0D79"/>
    <w:rsid w:val="00BD2ACF"/>
    <w:rsid w:val="00BD6C1F"/>
    <w:rsid w:val="00BD798F"/>
    <w:rsid w:val="00BE02AE"/>
    <w:rsid w:val="00BE4009"/>
    <w:rsid w:val="00BE74C6"/>
    <w:rsid w:val="00BE7E97"/>
    <w:rsid w:val="00BF0874"/>
    <w:rsid w:val="00BF3B62"/>
    <w:rsid w:val="00BF4184"/>
    <w:rsid w:val="00C00501"/>
    <w:rsid w:val="00C01807"/>
    <w:rsid w:val="00C0428D"/>
    <w:rsid w:val="00C0601E"/>
    <w:rsid w:val="00C10289"/>
    <w:rsid w:val="00C1220B"/>
    <w:rsid w:val="00C12B7D"/>
    <w:rsid w:val="00C133DE"/>
    <w:rsid w:val="00C16122"/>
    <w:rsid w:val="00C16D6E"/>
    <w:rsid w:val="00C221C8"/>
    <w:rsid w:val="00C31D30"/>
    <w:rsid w:val="00C350A0"/>
    <w:rsid w:val="00C40383"/>
    <w:rsid w:val="00C422B8"/>
    <w:rsid w:val="00C43819"/>
    <w:rsid w:val="00C441A3"/>
    <w:rsid w:val="00C462B7"/>
    <w:rsid w:val="00C47E51"/>
    <w:rsid w:val="00C556C9"/>
    <w:rsid w:val="00C5616F"/>
    <w:rsid w:val="00C57687"/>
    <w:rsid w:val="00C63500"/>
    <w:rsid w:val="00C64381"/>
    <w:rsid w:val="00C653C4"/>
    <w:rsid w:val="00C70D4B"/>
    <w:rsid w:val="00C840C7"/>
    <w:rsid w:val="00C86DCA"/>
    <w:rsid w:val="00C93325"/>
    <w:rsid w:val="00C95A17"/>
    <w:rsid w:val="00CA7E37"/>
    <w:rsid w:val="00CB04C3"/>
    <w:rsid w:val="00CB1166"/>
    <w:rsid w:val="00CB18D9"/>
    <w:rsid w:val="00CB3870"/>
    <w:rsid w:val="00CB3E90"/>
    <w:rsid w:val="00CB63C3"/>
    <w:rsid w:val="00CB7AEA"/>
    <w:rsid w:val="00CB7E73"/>
    <w:rsid w:val="00CC33F1"/>
    <w:rsid w:val="00CD0FE1"/>
    <w:rsid w:val="00CD65B1"/>
    <w:rsid w:val="00CD6E39"/>
    <w:rsid w:val="00CD6E7F"/>
    <w:rsid w:val="00CE20A1"/>
    <w:rsid w:val="00CE351C"/>
    <w:rsid w:val="00CE7816"/>
    <w:rsid w:val="00CF056B"/>
    <w:rsid w:val="00CF3246"/>
    <w:rsid w:val="00CF6E91"/>
    <w:rsid w:val="00D00847"/>
    <w:rsid w:val="00D00C0A"/>
    <w:rsid w:val="00D00FA8"/>
    <w:rsid w:val="00D03EB2"/>
    <w:rsid w:val="00D04994"/>
    <w:rsid w:val="00D15583"/>
    <w:rsid w:val="00D17DE1"/>
    <w:rsid w:val="00D20E20"/>
    <w:rsid w:val="00D21C1C"/>
    <w:rsid w:val="00D241BE"/>
    <w:rsid w:val="00D24BBC"/>
    <w:rsid w:val="00D25677"/>
    <w:rsid w:val="00D30895"/>
    <w:rsid w:val="00D3218C"/>
    <w:rsid w:val="00D41F31"/>
    <w:rsid w:val="00D51D92"/>
    <w:rsid w:val="00D614EA"/>
    <w:rsid w:val="00D636A2"/>
    <w:rsid w:val="00D77030"/>
    <w:rsid w:val="00D773E3"/>
    <w:rsid w:val="00D77A18"/>
    <w:rsid w:val="00D833CF"/>
    <w:rsid w:val="00D85B68"/>
    <w:rsid w:val="00D86D5E"/>
    <w:rsid w:val="00D9463C"/>
    <w:rsid w:val="00D97D99"/>
    <w:rsid w:val="00DA2527"/>
    <w:rsid w:val="00DB1E44"/>
    <w:rsid w:val="00DB40C9"/>
    <w:rsid w:val="00DC00E2"/>
    <w:rsid w:val="00DC4872"/>
    <w:rsid w:val="00DC6329"/>
    <w:rsid w:val="00DD009A"/>
    <w:rsid w:val="00DD04E6"/>
    <w:rsid w:val="00DD0A3F"/>
    <w:rsid w:val="00DD133A"/>
    <w:rsid w:val="00DD2A10"/>
    <w:rsid w:val="00DD6834"/>
    <w:rsid w:val="00DD6C2A"/>
    <w:rsid w:val="00DE0309"/>
    <w:rsid w:val="00DE0F78"/>
    <w:rsid w:val="00DE310D"/>
    <w:rsid w:val="00DF71B3"/>
    <w:rsid w:val="00DF79A7"/>
    <w:rsid w:val="00E01443"/>
    <w:rsid w:val="00E06B70"/>
    <w:rsid w:val="00E14614"/>
    <w:rsid w:val="00E20E1E"/>
    <w:rsid w:val="00E2326E"/>
    <w:rsid w:val="00E318BD"/>
    <w:rsid w:val="00E319A2"/>
    <w:rsid w:val="00E42BD0"/>
    <w:rsid w:val="00E433BF"/>
    <w:rsid w:val="00E47A48"/>
    <w:rsid w:val="00E54E89"/>
    <w:rsid w:val="00E55724"/>
    <w:rsid w:val="00E6004D"/>
    <w:rsid w:val="00E60CA9"/>
    <w:rsid w:val="00E61ABE"/>
    <w:rsid w:val="00E637F4"/>
    <w:rsid w:val="00E63D2A"/>
    <w:rsid w:val="00E712F1"/>
    <w:rsid w:val="00E75082"/>
    <w:rsid w:val="00E77364"/>
    <w:rsid w:val="00E777ED"/>
    <w:rsid w:val="00E77AF7"/>
    <w:rsid w:val="00E81978"/>
    <w:rsid w:val="00E837BE"/>
    <w:rsid w:val="00E84CA9"/>
    <w:rsid w:val="00E94A4F"/>
    <w:rsid w:val="00E95C63"/>
    <w:rsid w:val="00E97102"/>
    <w:rsid w:val="00E976A1"/>
    <w:rsid w:val="00EA306A"/>
    <w:rsid w:val="00EA7B41"/>
    <w:rsid w:val="00EA7F7F"/>
    <w:rsid w:val="00EB33F0"/>
    <w:rsid w:val="00EB487A"/>
    <w:rsid w:val="00EB6AF9"/>
    <w:rsid w:val="00EC37F5"/>
    <w:rsid w:val="00EC4375"/>
    <w:rsid w:val="00EC51DE"/>
    <w:rsid w:val="00EC54F5"/>
    <w:rsid w:val="00EC55F9"/>
    <w:rsid w:val="00EC5F09"/>
    <w:rsid w:val="00EC65CF"/>
    <w:rsid w:val="00ED2142"/>
    <w:rsid w:val="00EE440A"/>
    <w:rsid w:val="00EE5B9E"/>
    <w:rsid w:val="00EF4516"/>
    <w:rsid w:val="00EF632C"/>
    <w:rsid w:val="00F00708"/>
    <w:rsid w:val="00F03FAB"/>
    <w:rsid w:val="00F0427F"/>
    <w:rsid w:val="00F046DA"/>
    <w:rsid w:val="00F05A4D"/>
    <w:rsid w:val="00F12F77"/>
    <w:rsid w:val="00F17C29"/>
    <w:rsid w:val="00F30164"/>
    <w:rsid w:val="00F34921"/>
    <w:rsid w:val="00F379B7"/>
    <w:rsid w:val="00F4736E"/>
    <w:rsid w:val="00F525FA"/>
    <w:rsid w:val="00F53E68"/>
    <w:rsid w:val="00F619D7"/>
    <w:rsid w:val="00F62881"/>
    <w:rsid w:val="00F66301"/>
    <w:rsid w:val="00F71972"/>
    <w:rsid w:val="00F75ACE"/>
    <w:rsid w:val="00F82A18"/>
    <w:rsid w:val="00F82D63"/>
    <w:rsid w:val="00F87D72"/>
    <w:rsid w:val="00F92A3A"/>
    <w:rsid w:val="00F94C4D"/>
    <w:rsid w:val="00FA0568"/>
    <w:rsid w:val="00FA1B70"/>
    <w:rsid w:val="00FA5CCA"/>
    <w:rsid w:val="00FB333A"/>
    <w:rsid w:val="00FC099D"/>
    <w:rsid w:val="00FC09EE"/>
    <w:rsid w:val="00FC0D67"/>
    <w:rsid w:val="00FC1365"/>
    <w:rsid w:val="00FC272A"/>
    <w:rsid w:val="00FC40F0"/>
    <w:rsid w:val="00FC6618"/>
    <w:rsid w:val="00FC7ED1"/>
    <w:rsid w:val="00FD0601"/>
    <w:rsid w:val="00FD1826"/>
    <w:rsid w:val="00FD1DA3"/>
    <w:rsid w:val="00FD35BB"/>
    <w:rsid w:val="00FD5EC7"/>
    <w:rsid w:val="00FE1121"/>
    <w:rsid w:val="00FE20C2"/>
    <w:rsid w:val="00FE4A0E"/>
    <w:rsid w:val="00FE5D7B"/>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30F47"/>
  <w15:chartTrackingRefBased/>
  <w15:docId w15:val="{48BE44E0-9F8B-CD4D-9909-8505EFBE6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2C1C"/>
    <w:rPr>
      <w:kern w:val="24"/>
    </w:rPr>
  </w:style>
  <w:style w:type="paragraph" w:styleId="Rubrik1">
    <w:name w:val="heading 1"/>
    <w:basedOn w:val="Normal"/>
    <w:next w:val="Normal"/>
    <w:link w:val="Rubrik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Rubrik2">
    <w:name w:val="heading 2"/>
    <w:basedOn w:val="Normal"/>
    <w:next w:val="Normal"/>
    <w:link w:val="Rubrik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Rubrik3">
    <w:name w:val="heading 3"/>
    <w:basedOn w:val="Normal"/>
    <w:next w:val="Normal"/>
    <w:link w:val="Rubrik3Char"/>
    <w:uiPriority w:val="4"/>
    <w:unhideWhenUsed/>
    <w:qFormat/>
    <w:rsid w:val="00C31D30"/>
    <w:pPr>
      <w:keepNext/>
      <w:keepLines/>
      <w:outlineLvl w:val="2"/>
    </w:pPr>
    <w:rPr>
      <w:rFonts w:asciiTheme="majorHAnsi" w:eastAsiaTheme="majorEastAsia" w:hAnsiTheme="majorHAnsi" w:cstheme="majorBidi"/>
      <w:b/>
      <w:bCs/>
    </w:rPr>
  </w:style>
  <w:style w:type="paragraph" w:styleId="Rubrik4">
    <w:name w:val="heading 4"/>
    <w:basedOn w:val="Normal"/>
    <w:next w:val="Normal"/>
    <w:link w:val="Rubrik4Char"/>
    <w:uiPriority w:val="4"/>
    <w:unhideWhenUsed/>
    <w:qFormat/>
    <w:rsid w:val="00C31D30"/>
    <w:pPr>
      <w:keepNext/>
      <w:keepLines/>
      <w:outlineLvl w:val="3"/>
    </w:pPr>
    <w:rPr>
      <w:rFonts w:asciiTheme="majorHAnsi" w:eastAsiaTheme="majorEastAsia" w:hAnsiTheme="majorHAnsi" w:cstheme="majorBidi"/>
      <w:b/>
      <w:bCs/>
      <w:i/>
      <w:iCs/>
    </w:rPr>
  </w:style>
  <w:style w:type="paragraph" w:styleId="Rubrik5">
    <w:name w:val="heading 5"/>
    <w:basedOn w:val="Normal"/>
    <w:next w:val="Normal"/>
    <w:link w:val="Rubrik5Char"/>
    <w:uiPriority w:val="4"/>
    <w:unhideWhenUsed/>
    <w:qFormat/>
    <w:rsid w:val="00C31D30"/>
    <w:pPr>
      <w:keepNext/>
      <w:keepLines/>
      <w:outlineLvl w:val="4"/>
    </w:pPr>
    <w:rPr>
      <w:rFonts w:asciiTheme="majorHAnsi" w:eastAsiaTheme="majorEastAsia" w:hAnsiTheme="majorHAnsi" w:cstheme="majorBidi"/>
      <w:i/>
      <w:iCs/>
    </w:rPr>
  </w:style>
  <w:style w:type="paragraph" w:styleId="Rubrik6">
    <w:name w:val="heading 6"/>
    <w:basedOn w:val="Normal"/>
    <w:next w:val="Normal"/>
    <w:link w:val="Rubrik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Rubrik7">
    <w:name w:val="heading 7"/>
    <w:basedOn w:val="Normal"/>
    <w:next w:val="Normal"/>
    <w:link w:val="Rubrik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Rubrik8">
    <w:name w:val="heading 8"/>
    <w:basedOn w:val="Normal"/>
    <w:next w:val="Normal"/>
    <w:link w:val="Rubrik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Rubrik9">
    <w:name w:val="heading 9"/>
    <w:basedOn w:val="Normal"/>
    <w:next w:val="Normal"/>
    <w:link w:val="Rubrik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Sidhuvud">
    <w:name w:val="header"/>
    <w:basedOn w:val="Normal"/>
    <w:link w:val="SidhuvudChar"/>
    <w:uiPriority w:val="99"/>
    <w:unhideWhenUsed/>
    <w:qFormat/>
    <w:pPr>
      <w:spacing w:line="240" w:lineRule="auto"/>
      <w:ind w:firstLine="0"/>
    </w:pPr>
  </w:style>
  <w:style w:type="character" w:customStyle="1" w:styleId="SidhuvudChar">
    <w:name w:val="Sidhuvud Char"/>
    <w:basedOn w:val="Standardstycketeckensnitt"/>
    <w:link w:val="Sidhuvud"/>
    <w:uiPriority w:val="99"/>
    <w:rPr>
      <w:kern w:val="24"/>
    </w:rPr>
  </w:style>
  <w:style w:type="character" w:styleId="Stark">
    <w:name w:val="Strong"/>
    <w:basedOn w:val="Standardstycketeckensnitt"/>
    <w:uiPriority w:val="22"/>
    <w:unhideWhenUsed/>
    <w:qFormat/>
    <w:rPr>
      <w:b w:val="0"/>
      <w:bCs w:val="0"/>
      <w:caps/>
      <w:smallCaps w:val="0"/>
    </w:rPr>
  </w:style>
  <w:style w:type="character" w:styleId="Platshllartext">
    <w:name w:val="Placeholder Text"/>
    <w:basedOn w:val="Standardstycketeckensnitt"/>
    <w:uiPriority w:val="99"/>
    <w:semiHidden/>
    <w:rsid w:val="005D3A03"/>
    <w:rPr>
      <w:color w:val="404040" w:themeColor="text1" w:themeTint="BF"/>
    </w:rPr>
  </w:style>
  <w:style w:type="paragraph" w:styleId="Ingetavstnd">
    <w:name w:val="No Spacing"/>
    <w:aliases w:val="No Indent"/>
    <w:uiPriority w:val="3"/>
    <w:qFormat/>
    <w:pPr>
      <w:ind w:firstLine="0"/>
    </w:pPr>
  </w:style>
  <w:style w:type="character" w:customStyle="1" w:styleId="Rubrik1Char">
    <w:name w:val="Rubrik 1 Char"/>
    <w:basedOn w:val="Standardstycketeckensnitt"/>
    <w:link w:val="Rubrik1"/>
    <w:uiPriority w:val="4"/>
    <w:rPr>
      <w:rFonts w:asciiTheme="majorHAnsi" w:eastAsiaTheme="majorEastAsia" w:hAnsiTheme="majorHAnsi" w:cstheme="majorBidi"/>
      <w:b/>
      <w:bCs/>
      <w:kern w:val="24"/>
    </w:rPr>
  </w:style>
  <w:style w:type="character" w:customStyle="1" w:styleId="Rubrik2Char">
    <w:name w:val="Rubrik 2 Char"/>
    <w:basedOn w:val="Standardstycketeckensnitt"/>
    <w:link w:val="Rubrik2"/>
    <w:uiPriority w:val="4"/>
    <w:rPr>
      <w:rFonts w:asciiTheme="majorHAnsi" w:eastAsiaTheme="majorEastAsia" w:hAnsiTheme="majorHAnsi" w:cstheme="majorBidi"/>
      <w:b/>
      <w:bCs/>
      <w:kern w:val="24"/>
    </w:rPr>
  </w:style>
  <w:style w:type="paragraph" w:styleId="Rubrik">
    <w:name w:val="Title"/>
    <w:basedOn w:val="Normal"/>
    <w:link w:val="RubrikChar"/>
    <w:qFormat/>
    <w:pPr>
      <w:spacing w:before="2400"/>
      <w:ind w:firstLine="0"/>
      <w:contextualSpacing/>
      <w:jc w:val="center"/>
    </w:pPr>
    <w:rPr>
      <w:rFonts w:asciiTheme="majorHAnsi" w:eastAsiaTheme="majorEastAsia" w:hAnsiTheme="majorHAnsi" w:cstheme="majorBidi"/>
    </w:rPr>
  </w:style>
  <w:style w:type="character" w:customStyle="1" w:styleId="RubrikChar">
    <w:name w:val="Rubrik Char"/>
    <w:basedOn w:val="Standardstycketeckensnitt"/>
    <w:link w:val="Rubrik"/>
    <w:rsid w:val="008C5323"/>
    <w:rPr>
      <w:rFonts w:asciiTheme="majorHAnsi" w:eastAsiaTheme="majorEastAsia" w:hAnsiTheme="majorHAnsi" w:cstheme="majorBidi"/>
      <w:kern w:val="24"/>
    </w:rPr>
  </w:style>
  <w:style w:type="character" w:styleId="Betoning">
    <w:name w:val="Emphasis"/>
    <w:basedOn w:val="Standardstycketeckensnitt"/>
    <w:uiPriority w:val="4"/>
    <w:unhideWhenUsed/>
    <w:qFormat/>
    <w:rPr>
      <w:i/>
      <w:iCs/>
    </w:rPr>
  </w:style>
  <w:style w:type="character" w:customStyle="1" w:styleId="Rubrik3Char">
    <w:name w:val="Rubrik 3 Char"/>
    <w:basedOn w:val="Standardstycketeckensnitt"/>
    <w:link w:val="Rubrik3"/>
    <w:uiPriority w:val="4"/>
    <w:rsid w:val="00C31D30"/>
    <w:rPr>
      <w:rFonts w:asciiTheme="majorHAnsi" w:eastAsiaTheme="majorEastAsia" w:hAnsiTheme="majorHAnsi" w:cstheme="majorBidi"/>
      <w:b/>
      <w:bCs/>
      <w:kern w:val="24"/>
    </w:rPr>
  </w:style>
  <w:style w:type="character" w:customStyle="1" w:styleId="Rubrik4Char">
    <w:name w:val="Rubrik 4 Char"/>
    <w:basedOn w:val="Standardstycketeckensnitt"/>
    <w:link w:val="Rubrik4"/>
    <w:uiPriority w:val="4"/>
    <w:rsid w:val="00C31D30"/>
    <w:rPr>
      <w:rFonts w:asciiTheme="majorHAnsi" w:eastAsiaTheme="majorEastAsia" w:hAnsiTheme="majorHAnsi" w:cstheme="majorBidi"/>
      <w:b/>
      <w:bCs/>
      <w:i/>
      <w:iCs/>
      <w:kern w:val="24"/>
    </w:rPr>
  </w:style>
  <w:style w:type="character" w:customStyle="1" w:styleId="Rubrik5Char">
    <w:name w:val="Rubrik 5 Char"/>
    <w:basedOn w:val="Standardstycketeckensnitt"/>
    <w:link w:val="Rubrik5"/>
    <w:uiPriority w:val="4"/>
    <w:rsid w:val="00C31D30"/>
    <w:rPr>
      <w:rFonts w:asciiTheme="majorHAnsi" w:eastAsiaTheme="majorEastAsia" w:hAnsiTheme="majorHAnsi" w:cstheme="majorBidi"/>
      <w:i/>
      <w:iCs/>
      <w:kern w:val="24"/>
    </w:rPr>
  </w:style>
  <w:style w:type="paragraph" w:styleId="Ballongtext">
    <w:name w:val="Balloon Text"/>
    <w:basedOn w:val="Normal"/>
    <w:link w:val="BallongtextChar"/>
    <w:uiPriority w:val="99"/>
    <w:semiHidden/>
    <w:unhideWhenUsed/>
    <w:rsid w:val="00FF2002"/>
    <w:pPr>
      <w:spacing w:line="240" w:lineRule="auto"/>
      <w:ind w:firstLine="0"/>
    </w:pPr>
    <w:rPr>
      <w:rFonts w:ascii="Segoe UI" w:hAnsi="Segoe UI" w:cs="Segoe UI"/>
      <w:sz w:val="22"/>
      <w:szCs w:val="18"/>
    </w:rPr>
  </w:style>
  <w:style w:type="character" w:customStyle="1" w:styleId="BallongtextChar">
    <w:name w:val="Ballongtext Char"/>
    <w:basedOn w:val="Standardstycketeckensnitt"/>
    <w:link w:val="Ballongtext"/>
    <w:uiPriority w:val="99"/>
    <w:semiHidden/>
    <w:rsid w:val="00FF2002"/>
    <w:rPr>
      <w:rFonts w:ascii="Segoe UI" w:hAnsi="Segoe UI" w:cs="Segoe UI"/>
      <w:kern w:val="24"/>
      <w:sz w:val="22"/>
      <w:szCs w:val="18"/>
    </w:rPr>
  </w:style>
  <w:style w:type="paragraph" w:styleId="Litteraturfrteckning">
    <w:name w:val="Bibliography"/>
    <w:basedOn w:val="Normal"/>
    <w:next w:val="Normal"/>
    <w:uiPriority w:val="37"/>
    <w:unhideWhenUsed/>
    <w:qFormat/>
    <w:pPr>
      <w:ind w:left="720" w:hanging="720"/>
    </w:pPr>
  </w:style>
  <w:style w:type="paragraph" w:styleId="Indragetstycke">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rdtext">
    <w:name w:val="Body Text"/>
    <w:basedOn w:val="Normal"/>
    <w:link w:val="BrdtextChar"/>
    <w:uiPriority w:val="99"/>
    <w:semiHidden/>
    <w:unhideWhenUsed/>
    <w:pPr>
      <w:spacing w:after="120"/>
      <w:ind w:firstLine="0"/>
    </w:pPr>
  </w:style>
  <w:style w:type="character" w:customStyle="1" w:styleId="BrdtextChar">
    <w:name w:val="Brödtext Char"/>
    <w:basedOn w:val="Standardstycketeckensnitt"/>
    <w:link w:val="Brdtext"/>
    <w:uiPriority w:val="99"/>
    <w:semiHidden/>
    <w:rPr>
      <w:kern w:val="24"/>
    </w:rPr>
  </w:style>
  <w:style w:type="paragraph" w:styleId="Brdtext2">
    <w:name w:val="Body Text 2"/>
    <w:basedOn w:val="Normal"/>
    <w:link w:val="Brdtext2Char"/>
    <w:uiPriority w:val="99"/>
    <w:semiHidden/>
    <w:unhideWhenUsed/>
    <w:pPr>
      <w:spacing w:after="120"/>
      <w:ind w:firstLine="0"/>
    </w:pPr>
  </w:style>
  <w:style w:type="character" w:customStyle="1" w:styleId="Brdtext2Char">
    <w:name w:val="Brödtext 2 Char"/>
    <w:basedOn w:val="Standardstycketeckensnitt"/>
    <w:link w:val="Brdtext2"/>
    <w:uiPriority w:val="99"/>
    <w:semiHidden/>
    <w:rPr>
      <w:kern w:val="24"/>
    </w:rPr>
  </w:style>
  <w:style w:type="paragraph" w:styleId="Brdtext3">
    <w:name w:val="Body Text 3"/>
    <w:basedOn w:val="Normal"/>
    <w:link w:val="Brdtext3Char"/>
    <w:uiPriority w:val="99"/>
    <w:semiHidden/>
    <w:unhideWhenUsed/>
    <w:rsid w:val="00FF2002"/>
    <w:pPr>
      <w:spacing w:after="120"/>
      <w:ind w:firstLine="0"/>
    </w:pPr>
    <w:rPr>
      <w:sz w:val="22"/>
      <w:szCs w:val="16"/>
    </w:rPr>
  </w:style>
  <w:style w:type="character" w:customStyle="1" w:styleId="Brdtext3Char">
    <w:name w:val="Brödtext 3 Char"/>
    <w:basedOn w:val="Standardstycketeckensnitt"/>
    <w:link w:val="Brdtext3"/>
    <w:uiPriority w:val="99"/>
    <w:semiHidden/>
    <w:rsid w:val="00FF2002"/>
    <w:rPr>
      <w:kern w:val="24"/>
      <w:sz w:val="22"/>
      <w:szCs w:val="16"/>
    </w:rPr>
  </w:style>
  <w:style w:type="paragraph" w:styleId="Brdtextmedfrstaindrag">
    <w:name w:val="Body Text First Indent"/>
    <w:basedOn w:val="Brdtext"/>
    <w:link w:val="BrdtextmedfrstaindragChar"/>
    <w:uiPriority w:val="99"/>
    <w:semiHidden/>
    <w:unhideWhenUsed/>
    <w:pPr>
      <w:spacing w:after="0"/>
    </w:pPr>
  </w:style>
  <w:style w:type="character" w:customStyle="1" w:styleId="BrdtextmedfrstaindragChar">
    <w:name w:val="Brödtext med första indrag Char"/>
    <w:basedOn w:val="BrdtextChar"/>
    <w:link w:val="Brdtextmedfrstaindrag"/>
    <w:uiPriority w:val="99"/>
    <w:semiHidden/>
    <w:rPr>
      <w:kern w:val="24"/>
    </w:rPr>
  </w:style>
  <w:style w:type="paragraph" w:styleId="Brdtextmedindrag">
    <w:name w:val="Body Text Indent"/>
    <w:basedOn w:val="Normal"/>
    <w:link w:val="BrdtextmedindragChar"/>
    <w:uiPriority w:val="99"/>
    <w:semiHidden/>
    <w:unhideWhenUsed/>
    <w:pPr>
      <w:spacing w:after="120"/>
      <w:ind w:left="360" w:firstLine="0"/>
    </w:pPr>
  </w:style>
  <w:style w:type="character" w:customStyle="1" w:styleId="BrdtextmedindragChar">
    <w:name w:val="Brödtext med indrag Char"/>
    <w:basedOn w:val="Standardstycketeckensnitt"/>
    <w:link w:val="Brdtextmedindrag"/>
    <w:uiPriority w:val="99"/>
    <w:semiHidden/>
    <w:rPr>
      <w:kern w:val="24"/>
    </w:rPr>
  </w:style>
  <w:style w:type="paragraph" w:styleId="Brdtextmedfrstaindrag2">
    <w:name w:val="Body Text First Indent 2"/>
    <w:basedOn w:val="Brdtextmedindrag"/>
    <w:link w:val="Brdtextmedfrstaindrag2Char"/>
    <w:uiPriority w:val="99"/>
    <w:semiHidden/>
    <w:unhideWhenUsed/>
    <w:pPr>
      <w:spacing w:after="0"/>
    </w:pPr>
  </w:style>
  <w:style w:type="character" w:customStyle="1" w:styleId="Brdtextmedfrstaindrag2Char">
    <w:name w:val="Brödtext med första indrag 2 Char"/>
    <w:basedOn w:val="BrdtextmedindragChar"/>
    <w:link w:val="Brdtextmedfrstaindrag2"/>
    <w:uiPriority w:val="99"/>
    <w:semiHidden/>
    <w:rPr>
      <w:kern w:val="24"/>
    </w:rPr>
  </w:style>
  <w:style w:type="paragraph" w:styleId="Brdtextmedindrag2">
    <w:name w:val="Body Text Indent 2"/>
    <w:basedOn w:val="Normal"/>
    <w:link w:val="Brdtextmedindrag2Char"/>
    <w:uiPriority w:val="99"/>
    <w:semiHidden/>
    <w:unhideWhenUsed/>
    <w:pPr>
      <w:spacing w:after="120"/>
      <w:ind w:left="360" w:firstLine="0"/>
    </w:pPr>
  </w:style>
  <w:style w:type="character" w:customStyle="1" w:styleId="Brdtextmedindrag2Char">
    <w:name w:val="Brödtext med indrag 2 Char"/>
    <w:basedOn w:val="Standardstycketeckensnitt"/>
    <w:link w:val="Brdtextmedindrag2"/>
    <w:uiPriority w:val="99"/>
    <w:semiHidden/>
    <w:rPr>
      <w:kern w:val="24"/>
    </w:rPr>
  </w:style>
  <w:style w:type="paragraph" w:styleId="Brdtextmedindrag3">
    <w:name w:val="Body Text Indent 3"/>
    <w:basedOn w:val="Normal"/>
    <w:link w:val="Brdtextmedindrag3Char"/>
    <w:uiPriority w:val="99"/>
    <w:semiHidden/>
    <w:unhideWhenUsed/>
    <w:rsid w:val="00FF2002"/>
    <w:pPr>
      <w:spacing w:after="120"/>
      <w:ind w:left="360" w:firstLine="0"/>
    </w:pPr>
    <w:rPr>
      <w:sz w:val="22"/>
      <w:szCs w:val="16"/>
    </w:rPr>
  </w:style>
  <w:style w:type="character" w:customStyle="1" w:styleId="Brdtextmedindrag3Char">
    <w:name w:val="Brödtext med indrag 3 Char"/>
    <w:basedOn w:val="Standardstycketeckensnitt"/>
    <w:link w:val="Brdtextmedindrag3"/>
    <w:uiPriority w:val="99"/>
    <w:semiHidden/>
    <w:rsid w:val="00FF2002"/>
    <w:rPr>
      <w:kern w:val="24"/>
      <w:sz w:val="22"/>
      <w:szCs w:val="16"/>
    </w:rPr>
  </w:style>
  <w:style w:type="paragraph" w:styleId="Beskrivning">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Avslutandetext">
    <w:name w:val="Closing"/>
    <w:basedOn w:val="Normal"/>
    <w:link w:val="AvslutandetextChar"/>
    <w:uiPriority w:val="99"/>
    <w:semiHidden/>
    <w:unhideWhenUsed/>
    <w:pPr>
      <w:spacing w:line="240" w:lineRule="auto"/>
      <w:ind w:left="4320" w:firstLine="0"/>
    </w:pPr>
  </w:style>
  <w:style w:type="character" w:customStyle="1" w:styleId="AvslutandetextChar">
    <w:name w:val="Avslutande text Char"/>
    <w:basedOn w:val="Standardstycketeckensnitt"/>
    <w:link w:val="Avslutandetext"/>
    <w:uiPriority w:val="99"/>
    <w:semiHidden/>
    <w:rPr>
      <w:kern w:val="24"/>
    </w:rPr>
  </w:style>
  <w:style w:type="paragraph" w:styleId="Kommentarer">
    <w:name w:val="annotation text"/>
    <w:basedOn w:val="Normal"/>
    <w:link w:val="KommentarerChar"/>
    <w:uiPriority w:val="99"/>
    <w:semiHidden/>
    <w:unhideWhenUsed/>
    <w:rsid w:val="00FF2002"/>
    <w:pPr>
      <w:spacing w:line="240" w:lineRule="auto"/>
      <w:ind w:firstLine="0"/>
    </w:pPr>
    <w:rPr>
      <w:sz w:val="22"/>
      <w:szCs w:val="20"/>
    </w:rPr>
  </w:style>
  <w:style w:type="character" w:customStyle="1" w:styleId="KommentarerChar">
    <w:name w:val="Kommentarer Char"/>
    <w:basedOn w:val="Standardstycketeckensnitt"/>
    <w:link w:val="Kommentarer"/>
    <w:uiPriority w:val="99"/>
    <w:semiHidden/>
    <w:rsid w:val="00FF2002"/>
    <w:rPr>
      <w:kern w:val="24"/>
      <w:sz w:val="22"/>
      <w:szCs w:val="20"/>
    </w:rPr>
  </w:style>
  <w:style w:type="paragraph" w:styleId="Kommentarsmne">
    <w:name w:val="annotation subject"/>
    <w:basedOn w:val="Kommentarer"/>
    <w:next w:val="Kommentarer"/>
    <w:link w:val="KommentarsmneChar"/>
    <w:uiPriority w:val="99"/>
    <w:semiHidden/>
    <w:unhideWhenUsed/>
    <w:rPr>
      <w:b/>
      <w:bCs/>
    </w:rPr>
  </w:style>
  <w:style w:type="character" w:customStyle="1" w:styleId="KommentarsmneChar">
    <w:name w:val="Kommentarsämne Char"/>
    <w:basedOn w:val="KommentarerChar"/>
    <w:link w:val="Kommentarsmne"/>
    <w:uiPriority w:val="99"/>
    <w:semiHidden/>
    <w:rPr>
      <w:b/>
      <w:bCs/>
      <w:kern w:val="24"/>
      <w:sz w:val="20"/>
      <w:szCs w:val="20"/>
    </w:rPr>
  </w:style>
  <w:style w:type="paragraph" w:styleId="Datum">
    <w:name w:val="Date"/>
    <w:basedOn w:val="Normal"/>
    <w:next w:val="Normal"/>
    <w:link w:val="DatumChar"/>
    <w:uiPriority w:val="99"/>
    <w:semiHidden/>
    <w:unhideWhenUsed/>
    <w:pPr>
      <w:ind w:firstLine="0"/>
    </w:pPr>
  </w:style>
  <w:style w:type="character" w:customStyle="1" w:styleId="DatumChar">
    <w:name w:val="Datum Char"/>
    <w:basedOn w:val="Standardstycketeckensnitt"/>
    <w:link w:val="Datum"/>
    <w:uiPriority w:val="99"/>
    <w:semiHidden/>
    <w:rPr>
      <w:kern w:val="24"/>
    </w:rPr>
  </w:style>
  <w:style w:type="paragraph" w:styleId="Dokumentversikt">
    <w:name w:val="Document Map"/>
    <w:basedOn w:val="Normal"/>
    <w:link w:val="DokumentversiktChar"/>
    <w:uiPriority w:val="99"/>
    <w:semiHidden/>
    <w:unhideWhenUsed/>
    <w:rsid w:val="00FF2002"/>
    <w:pPr>
      <w:spacing w:line="240" w:lineRule="auto"/>
      <w:ind w:firstLine="0"/>
    </w:pPr>
    <w:rPr>
      <w:rFonts w:ascii="Segoe UI" w:hAnsi="Segoe UI" w:cs="Segoe UI"/>
      <w:sz w:val="22"/>
      <w:szCs w:val="16"/>
    </w:rPr>
  </w:style>
  <w:style w:type="character" w:customStyle="1" w:styleId="DokumentversiktChar">
    <w:name w:val="Dokumentöversikt Char"/>
    <w:basedOn w:val="Standardstycketeckensnitt"/>
    <w:link w:val="Dokumentversikt"/>
    <w:uiPriority w:val="99"/>
    <w:semiHidden/>
    <w:rsid w:val="00FF2002"/>
    <w:rPr>
      <w:rFonts w:ascii="Segoe UI" w:hAnsi="Segoe UI" w:cs="Segoe UI"/>
      <w:kern w:val="24"/>
      <w:sz w:val="22"/>
      <w:szCs w:val="16"/>
    </w:rPr>
  </w:style>
  <w:style w:type="paragraph" w:styleId="E-postsignatur">
    <w:name w:val="E-mail Signature"/>
    <w:basedOn w:val="Normal"/>
    <w:link w:val="E-postsignaturChar"/>
    <w:uiPriority w:val="99"/>
    <w:semiHidden/>
    <w:unhideWhenUsed/>
    <w:pPr>
      <w:spacing w:line="240" w:lineRule="auto"/>
      <w:ind w:firstLine="0"/>
    </w:pPr>
  </w:style>
  <w:style w:type="character" w:customStyle="1" w:styleId="E-postsignaturChar">
    <w:name w:val="E-postsignatur Char"/>
    <w:basedOn w:val="Standardstycketeckensnitt"/>
    <w:link w:val="E-postsignatur"/>
    <w:uiPriority w:val="99"/>
    <w:semiHidden/>
    <w:rPr>
      <w:kern w:val="24"/>
    </w:rPr>
  </w:style>
  <w:style w:type="paragraph" w:styleId="Fotnotstext">
    <w:name w:val="footnote text"/>
    <w:basedOn w:val="Normal"/>
    <w:link w:val="FotnotstextChar"/>
    <w:uiPriority w:val="99"/>
    <w:semiHidden/>
    <w:unhideWhenUsed/>
    <w:rsid w:val="00FF2002"/>
    <w:pPr>
      <w:spacing w:line="240" w:lineRule="auto"/>
    </w:pPr>
    <w:rPr>
      <w:sz w:val="22"/>
      <w:szCs w:val="20"/>
    </w:rPr>
  </w:style>
  <w:style w:type="character" w:customStyle="1" w:styleId="FotnotstextChar">
    <w:name w:val="Fotnotstext Char"/>
    <w:basedOn w:val="Standardstycketeckensnitt"/>
    <w:link w:val="Fotnotstext"/>
    <w:uiPriority w:val="99"/>
    <w:semiHidden/>
    <w:rsid w:val="00FF2002"/>
    <w:rPr>
      <w:kern w:val="24"/>
      <w:sz w:val="22"/>
      <w:szCs w:val="20"/>
    </w:rPr>
  </w:style>
  <w:style w:type="paragraph" w:styleId="Adress-brev">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vsndaradress-brev">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Sidfot">
    <w:name w:val="footer"/>
    <w:basedOn w:val="Normal"/>
    <w:link w:val="SidfotChar"/>
    <w:uiPriority w:val="99"/>
    <w:unhideWhenUsed/>
    <w:rsid w:val="008002C0"/>
    <w:pPr>
      <w:spacing w:line="240" w:lineRule="auto"/>
      <w:ind w:firstLine="0"/>
    </w:pPr>
  </w:style>
  <w:style w:type="character" w:customStyle="1" w:styleId="SidfotChar">
    <w:name w:val="Sidfot Char"/>
    <w:basedOn w:val="Standardstycketeckensnitt"/>
    <w:link w:val="Sidfot"/>
    <w:uiPriority w:val="99"/>
    <w:rsid w:val="008002C0"/>
    <w:rPr>
      <w:kern w:val="24"/>
    </w:rPr>
  </w:style>
  <w:style w:type="table" w:styleId="Tabellrutnt">
    <w:name w:val="Table Grid"/>
    <w:basedOn w:val="Normaltabel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ljust">
    <w:name w:val="Grid Table Light"/>
    <w:basedOn w:val="Normaltabel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ubrik6Char">
    <w:name w:val="Rubrik 6 Char"/>
    <w:basedOn w:val="Standardstycketeckensnitt"/>
    <w:link w:val="Rubrik6"/>
    <w:uiPriority w:val="9"/>
    <w:semiHidden/>
    <w:rPr>
      <w:rFonts w:asciiTheme="majorHAnsi" w:eastAsiaTheme="majorEastAsia" w:hAnsiTheme="majorHAnsi" w:cstheme="majorBidi"/>
      <w:color w:val="6E6E6E" w:themeColor="accent1" w:themeShade="7F"/>
      <w:kern w:val="24"/>
    </w:rPr>
  </w:style>
  <w:style w:type="character" w:customStyle="1" w:styleId="Rubrik7Char">
    <w:name w:val="Rubrik 7 Char"/>
    <w:basedOn w:val="Standardstycketeckensnitt"/>
    <w:link w:val="Rubrik7"/>
    <w:uiPriority w:val="9"/>
    <w:semiHidden/>
    <w:rPr>
      <w:rFonts w:asciiTheme="majorHAnsi" w:eastAsiaTheme="majorEastAsia" w:hAnsiTheme="majorHAnsi" w:cstheme="majorBidi"/>
      <w:i/>
      <w:iCs/>
      <w:color w:val="6E6E6E" w:themeColor="accent1" w:themeShade="7F"/>
      <w:kern w:val="24"/>
    </w:rPr>
  </w:style>
  <w:style w:type="character" w:customStyle="1" w:styleId="Rubrik8Char">
    <w:name w:val="Rubrik 8 Char"/>
    <w:basedOn w:val="Standardstycketeckensnitt"/>
    <w:link w:val="Rubrik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Rubrik9Char">
    <w:name w:val="Rubrik 9 Char"/>
    <w:basedOn w:val="Standardstycketeckensnitt"/>
    <w:link w:val="Rubrik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
    <w:name w:val="HTML Address"/>
    <w:basedOn w:val="Normal"/>
    <w:link w:val="HTML-adressChar"/>
    <w:uiPriority w:val="99"/>
    <w:semiHidden/>
    <w:unhideWhenUsed/>
    <w:pPr>
      <w:spacing w:line="240" w:lineRule="auto"/>
      <w:ind w:firstLine="0"/>
    </w:pPr>
    <w:rPr>
      <w:i/>
      <w:iCs/>
    </w:rPr>
  </w:style>
  <w:style w:type="character" w:customStyle="1" w:styleId="HTML-adressChar">
    <w:name w:val="HTML - adress Char"/>
    <w:basedOn w:val="Standardstycketeckensnitt"/>
    <w:link w:val="HTML-adress"/>
    <w:uiPriority w:val="99"/>
    <w:semiHidden/>
    <w:rPr>
      <w:i/>
      <w:iCs/>
      <w:kern w:val="24"/>
    </w:rPr>
  </w:style>
  <w:style w:type="paragraph" w:styleId="HTML-frformaterad">
    <w:name w:val="HTML Preformatted"/>
    <w:basedOn w:val="Normal"/>
    <w:link w:val="HTML-frformateradChar"/>
    <w:uiPriority w:val="99"/>
    <w:semiHidden/>
    <w:unhideWhenUsed/>
    <w:rsid w:val="00FF2002"/>
    <w:pPr>
      <w:spacing w:line="240" w:lineRule="auto"/>
      <w:ind w:firstLine="0"/>
    </w:pPr>
    <w:rPr>
      <w:rFonts w:ascii="Consolas" w:hAnsi="Consolas" w:cs="Consolas"/>
      <w:sz w:val="22"/>
      <w:szCs w:val="20"/>
    </w:rPr>
  </w:style>
  <w:style w:type="character" w:customStyle="1" w:styleId="HTML-frformateradChar">
    <w:name w:val="HTML - förformaterad Char"/>
    <w:basedOn w:val="Standardstycketeckensnitt"/>
    <w:link w:val="HTML-frformatera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rubrik">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Starktcitat">
    <w:name w:val="Intense Quote"/>
    <w:basedOn w:val="Normal"/>
    <w:next w:val="Normal"/>
    <w:link w:val="Starktcitat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StarktcitatChar">
    <w:name w:val="Starkt citat Char"/>
    <w:basedOn w:val="Standardstycketeckensnitt"/>
    <w:link w:val="Starktcitat"/>
    <w:uiPriority w:val="30"/>
    <w:semiHidden/>
    <w:rsid w:val="005D3A03"/>
    <w:rPr>
      <w:i/>
      <w:iCs/>
      <w:color w:val="404040" w:themeColor="text1" w:themeTint="BF"/>
      <w:kern w:val="24"/>
    </w:rPr>
  </w:style>
  <w:style w:type="paragraph" w:styleId="Lista">
    <w:name w:val="List"/>
    <w:basedOn w:val="Normal"/>
    <w:uiPriority w:val="99"/>
    <w:semiHidden/>
    <w:unhideWhenUsed/>
    <w:pPr>
      <w:ind w:left="360" w:firstLine="0"/>
      <w:contextualSpacing/>
    </w:pPr>
  </w:style>
  <w:style w:type="paragraph" w:styleId="Lista2">
    <w:name w:val="List 2"/>
    <w:basedOn w:val="Normal"/>
    <w:uiPriority w:val="99"/>
    <w:semiHidden/>
    <w:unhideWhenUsed/>
    <w:pPr>
      <w:ind w:left="720" w:firstLine="0"/>
      <w:contextualSpacing/>
    </w:pPr>
  </w:style>
  <w:style w:type="paragraph" w:styleId="Lista3">
    <w:name w:val="List 3"/>
    <w:basedOn w:val="Normal"/>
    <w:uiPriority w:val="99"/>
    <w:semiHidden/>
    <w:unhideWhenUsed/>
    <w:pPr>
      <w:ind w:left="1080" w:firstLine="0"/>
      <w:contextualSpacing/>
    </w:pPr>
  </w:style>
  <w:style w:type="paragraph" w:styleId="Lista4">
    <w:name w:val="List 4"/>
    <w:basedOn w:val="Normal"/>
    <w:uiPriority w:val="99"/>
    <w:semiHidden/>
    <w:unhideWhenUsed/>
    <w:pPr>
      <w:ind w:left="1440" w:firstLine="0"/>
      <w:contextualSpacing/>
    </w:pPr>
  </w:style>
  <w:style w:type="paragraph" w:styleId="Lista5">
    <w:name w:val="List 5"/>
    <w:basedOn w:val="Normal"/>
    <w:uiPriority w:val="99"/>
    <w:semiHidden/>
    <w:unhideWhenUsed/>
    <w:pPr>
      <w:ind w:left="1800" w:firstLine="0"/>
      <w:contextualSpacing/>
    </w:pPr>
  </w:style>
  <w:style w:type="paragraph" w:styleId="Punktlista">
    <w:name w:val="List Bullet"/>
    <w:basedOn w:val="Normal"/>
    <w:uiPriority w:val="9"/>
    <w:unhideWhenUsed/>
    <w:qFormat/>
    <w:pPr>
      <w:numPr>
        <w:numId w:val="1"/>
      </w:numPr>
      <w:contextualSpacing/>
    </w:pPr>
  </w:style>
  <w:style w:type="paragraph" w:styleId="Punktlista2">
    <w:name w:val="List Bullet 2"/>
    <w:basedOn w:val="Normal"/>
    <w:uiPriority w:val="99"/>
    <w:semiHidden/>
    <w:unhideWhenUsed/>
    <w:pPr>
      <w:numPr>
        <w:numId w:val="2"/>
      </w:numPr>
      <w:ind w:firstLine="0"/>
      <w:contextualSpacing/>
    </w:pPr>
  </w:style>
  <w:style w:type="paragraph" w:styleId="Punktlista3">
    <w:name w:val="List Bullet 3"/>
    <w:basedOn w:val="Normal"/>
    <w:uiPriority w:val="99"/>
    <w:semiHidden/>
    <w:unhideWhenUsed/>
    <w:pPr>
      <w:numPr>
        <w:numId w:val="3"/>
      </w:numPr>
      <w:ind w:firstLine="0"/>
      <w:contextualSpacing/>
    </w:pPr>
  </w:style>
  <w:style w:type="paragraph" w:styleId="Punktlista4">
    <w:name w:val="List Bullet 4"/>
    <w:basedOn w:val="Normal"/>
    <w:uiPriority w:val="99"/>
    <w:semiHidden/>
    <w:unhideWhenUsed/>
    <w:pPr>
      <w:numPr>
        <w:numId w:val="4"/>
      </w:numPr>
      <w:ind w:firstLine="0"/>
      <w:contextualSpacing/>
    </w:pPr>
  </w:style>
  <w:style w:type="paragraph" w:styleId="Punktlista5">
    <w:name w:val="List Bullet 5"/>
    <w:basedOn w:val="Normal"/>
    <w:uiPriority w:val="99"/>
    <w:semiHidden/>
    <w:unhideWhenUsed/>
    <w:pPr>
      <w:numPr>
        <w:numId w:val="5"/>
      </w:numPr>
      <w:ind w:firstLine="0"/>
      <w:contextualSpacing/>
    </w:pPr>
  </w:style>
  <w:style w:type="paragraph" w:styleId="Listafortstt">
    <w:name w:val="List Continue"/>
    <w:basedOn w:val="Normal"/>
    <w:uiPriority w:val="99"/>
    <w:semiHidden/>
    <w:unhideWhenUsed/>
    <w:pPr>
      <w:spacing w:after="120"/>
      <w:ind w:left="360" w:firstLine="0"/>
      <w:contextualSpacing/>
    </w:pPr>
  </w:style>
  <w:style w:type="paragraph" w:styleId="Listafortstt2">
    <w:name w:val="List Continue 2"/>
    <w:basedOn w:val="Normal"/>
    <w:uiPriority w:val="99"/>
    <w:semiHidden/>
    <w:unhideWhenUsed/>
    <w:pPr>
      <w:spacing w:after="120"/>
      <w:ind w:left="720" w:firstLine="0"/>
      <w:contextualSpacing/>
    </w:pPr>
  </w:style>
  <w:style w:type="paragraph" w:styleId="Listafortstt3">
    <w:name w:val="List Continue 3"/>
    <w:basedOn w:val="Normal"/>
    <w:uiPriority w:val="99"/>
    <w:semiHidden/>
    <w:unhideWhenUsed/>
    <w:pPr>
      <w:spacing w:after="120"/>
      <w:ind w:left="1080" w:firstLine="0"/>
      <w:contextualSpacing/>
    </w:pPr>
  </w:style>
  <w:style w:type="paragraph" w:styleId="Listafortstt4">
    <w:name w:val="List Continue 4"/>
    <w:basedOn w:val="Normal"/>
    <w:uiPriority w:val="99"/>
    <w:semiHidden/>
    <w:unhideWhenUsed/>
    <w:pPr>
      <w:spacing w:after="120"/>
      <w:ind w:left="1440" w:firstLine="0"/>
      <w:contextualSpacing/>
    </w:pPr>
  </w:style>
  <w:style w:type="paragraph" w:styleId="Listafortstt5">
    <w:name w:val="List Continue 5"/>
    <w:basedOn w:val="Normal"/>
    <w:uiPriority w:val="99"/>
    <w:semiHidden/>
    <w:unhideWhenUsed/>
    <w:pPr>
      <w:spacing w:after="120"/>
      <w:ind w:left="1800" w:firstLine="0"/>
      <w:contextualSpacing/>
    </w:pPr>
  </w:style>
  <w:style w:type="paragraph" w:styleId="Numreradlista">
    <w:name w:val="List Number"/>
    <w:basedOn w:val="Normal"/>
    <w:uiPriority w:val="9"/>
    <w:unhideWhenUsed/>
    <w:qFormat/>
    <w:pPr>
      <w:numPr>
        <w:numId w:val="6"/>
      </w:numPr>
      <w:contextualSpacing/>
    </w:pPr>
  </w:style>
  <w:style w:type="paragraph" w:styleId="Numreradlista2">
    <w:name w:val="List Number 2"/>
    <w:basedOn w:val="Normal"/>
    <w:uiPriority w:val="99"/>
    <w:semiHidden/>
    <w:unhideWhenUsed/>
    <w:pPr>
      <w:numPr>
        <w:numId w:val="7"/>
      </w:numPr>
      <w:ind w:firstLine="0"/>
      <w:contextualSpacing/>
    </w:pPr>
  </w:style>
  <w:style w:type="paragraph" w:styleId="Numreradlista3">
    <w:name w:val="List Number 3"/>
    <w:basedOn w:val="Normal"/>
    <w:uiPriority w:val="99"/>
    <w:semiHidden/>
    <w:unhideWhenUsed/>
    <w:pPr>
      <w:numPr>
        <w:numId w:val="8"/>
      </w:numPr>
      <w:ind w:firstLine="0"/>
      <w:contextualSpacing/>
    </w:pPr>
  </w:style>
  <w:style w:type="paragraph" w:styleId="Numreradlista4">
    <w:name w:val="List Number 4"/>
    <w:basedOn w:val="Normal"/>
    <w:uiPriority w:val="99"/>
    <w:semiHidden/>
    <w:unhideWhenUsed/>
    <w:pPr>
      <w:numPr>
        <w:numId w:val="9"/>
      </w:numPr>
      <w:ind w:firstLine="0"/>
      <w:contextualSpacing/>
    </w:pPr>
  </w:style>
  <w:style w:type="paragraph" w:styleId="Numreradlista5">
    <w:name w:val="List Number 5"/>
    <w:basedOn w:val="Normal"/>
    <w:uiPriority w:val="99"/>
    <w:semiHidden/>
    <w:unhideWhenUsed/>
    <w:pPr>
      <w:numPr>
        <w:numId w:val="10"/>
      </w:numPr>
      <w:ind w:firstLine="0"/>
      <w:contextualSpacing/>
    </w:pPr>
  </w:style>
  <w:style w:type="paragraph" w:styleId="Liststycke">
    <w:name w:val="List Paragraph"/>
    <w:basedOn w:val="Normal"/>
    <w:uiPriority w:val="34"/>
    <w:semiHidden/>
    <w:unhideWhenUsed/>
    <w:qFormat/>
    <w:pPr>
      <w:ind w:left="720" w:firstLine="0"/>
      <w:contextualSpacing/>
    </w:pPr>
  </w:style>
  <w:style w:type="paragraph" w:styleId="Makrotext">
    <w:name w:val="macro"/>
    <w:link w:val="Mak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Char">
    <w:name w:val="Makrotext Char"/>
    <w:basedOn w:val="Standardstycketeckensnitt"/>
    <w:link w:val="Makrotext"/>
    <w:uiPriority w:val="99"/>
    <w:semiHidden/>
    <w:rsid w:val="00FF2002"/>
    <w:rPr>
      <w:rFonts w:ascii="Consolas" w:hAnsi="Consolas" w:cs="Consolas"/>
      <w:kern w:val="24"/>
      <w:sz w:val="22"/>
      <w:szCs w:val="20"/>
    </w:rPr>
  </w:style>
  <w:style w:type="paragraph" w:styleId="Meddelanderubrik">
    <w:name w:val="Message Header"/>
    <w:basedOn w:val="Normal"/>
    <w:link w:val="Meddelanderubrik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ddelanderubrikChar">
    <w:name w:val="Meddelanderubrik Char"/>
    <w:basedOn w:val="Standardstycketeckensnitt"/>
    <w:link w:val="Meddelanderubrik"/>
    <w:uiPriority w:val="99"/>
    <w:semiHidden/>
    <w:rPr>
      <w:rFonts w:asciiTheme="majorHAnsi" w:eastAsiaTheme="majorEastAsia" w:hAnsiTheme="majorHAnsi" w:cstheme="majorBidi"/>
      <w:kern w:val="24"/>
      <w:shd w:val="pct20" w:color="auto" w:fill="auto"/>
    </w:rPr>
  </w:style>
  <w:style w:type="paragraph" w:styleId="Normalwebb">
    <w:name w:val="Normal (Web)"/>
    <w:basedOn w:val="Normal"/>
    <w:uiPriority w:val="99"/>
    <w:unhideWhenUsed/>
    <w:pPr>
      <w:ind w:firstLine="0"/>
    </w:pPr>
    <w:rPr>
      <w:rFonts w:ascii="Times New Roman" w:hAnsi="Times New Roman" w:cs="Times New Roman"/>
    </w:rPr>
  </w:style>
  <w:style w:type="paragraph" w:styleId="Normaltindrag">
    <w:name w:val="Normal Indent"/>
    <w:basedOn w:val="Normal"/>
    <w:uiPriority w:val="99"/>
    <w:semiHidden/>
    <w:unhideWhenUsed/>
    <w:pPr>
      <w:ind w:left="720" w:firstLine="0"/>
    </w:pPr>
  </w:style>
  <w:style w:type="paragraph" w:styleId="Anteckningsrubrik">
    <w:name w:val="Note Heading"/>
    <w:basedOn w:val="Normal"/>
    <w:next w:val="Normal"/>
    <w:link w:val="AnteckningsrubrikChar"/>
    <w:uiPriority w:val="99"/>
    <w:semiHidden/>
    <w:unhideWhenUsed/>
    <w:pPr>
      <w:spacing w:line="240" w:lineRule="auto"/>
      <w:ind w:firstLine="0"/>
    </w:pPr>
  </w:style>
  <w:style w:type="character" w:customStyle="1" w:styleId="AnteckningsrubrikChar">
    <w:name w:val="Anteckningsrubrik Char"/>
    <w:basedOn w:val="Standardstycketeckensnitt"/>
    <w:link w:val="Anteckningsrubrik"/>
    <w:uiPriority w:val="99"/>
    <w:semiHidden/>
    <w:rPr>
      <w:kern w:val="24"/>
    </w:rPr>
  </w:style>
  <w:style w:type="paragraph" w:styleId="Oformateradtext">
    <w:name w:val="Plain Text"/>
    <w:basedOn w:val="Normal"/>
    <w:link w:val="OformateradtextChar"/>
    <w:uiPriority w:val="99"/>
    <w:semiHidden/>
    <w:unhideWhenUsed/>
    <w:rsid w:val="00FF2002"/>
    <w:pPr>
      <w:spacing w:line="240" w:lineRule="auto"/>
      <w:ind w:firstLine="0"/>
    </w:pPr>
    <w:rPr>
      <w:rFonts w:ascii="Consolas" w:hAnsi="Consolas" w:cs="Consolas"/>
      <w:sz w:val="22"/>
      <w:szCs w:val="21"/>
    </w:rPr>
  </w:style>
  <w:style w:type="character" w:customStyle="1" w:styleId="OformateradtextChar">
    <w:name w:val="Oformaterad text Char"/>
    <w:basedOn w:val="Standardstycketeckensnitt"/>
    <w:link w:val="Oformateradtext"/>
    <w:uiPriority w:val="99"/>
    <w:semiHidden/>
    <w:rsid w:val="00FF2002"/>
    <w:rPr>
      <w:rFonts w:ascii="Consolas" w:hAnsi="Consolas" w:cs="Consolas"/>
      <w:kern w:val="24"/>
      <w:sz w:val="22"/>
      <w:szCs w:val="21"/>
    </w:rPr>
  </w:style>
  <w:style w:type="paragraph" w:styleId="Citat">
    <w:name w:val="Quote"/>
    <w:basedOn w:val="Normal"/>
    <w:next w:val="Normal"/>
    <w:link w:val="CitatChar"/>
    <w:uiPriority w:val="29"/>
    <w:semiHidden/>
    <w:unhideWhenUsed/>
    <w:qFormat/>
    <w:pPr>
      <w:spacing w:before="200" w:after="160"/>
      <w:ind w:left="864" w:right="864" w:firstLine="0"/>
      <w:jc w:val="center"/>
    </w:pPr>
    <w:rPr>
      <w:i/>
      <w:iCs/>
      <w:color w:val="404040" w:themeColor="text1" w:themeTint="BF"/>
    </w:rPr>
  </w:style>
  <w:style w:type="character" w:customStyle="1" w:styleId="CitatChar">
    <w:name w:val="Citat Char"/>
    <w:basedOn w:val="Standardstycketeckensnitt"/>
    <w:link w:val="Citat"/>
    <w:uiPriority w:val="29"/>
    <w:semiHidden/>
    <w:rPr>
      <w:i/>
      <w:iCs/>
      <w:color w:val="404040" w:themeColor="text1" w:themeTint="BF"/>
      <w:kern w:val="24"/>
    </w:rPr>
  </w:style>
  <w:style w:type="paragraph" w:styleId="Inledning">
    <w:name w:val="Salutation"/>
    <w:basedOn w:val="Normal"/>
    <w:next w:val="Normal"/>
    <w:link w:val="InledningChar"/>
    <w:uiPriority w:val="99"/>
    <w:semiHidden/>
    <w:unhideWhenUsed/>
    <w:pPr>
      <w:ind w:firstLine="0"/>
    </w:pPr>
  </w:style>
  <w:style w:type="character" w:customStyle="1" w:styleId="InledningChar">
    <w:name w:val="Inledning Char"/>
    <w:basedOn w:val="Standardstycketeckensnitt"/>
    <w:link w:val="Inledning"/>
    <w:uiPriority w:val="99"/>
    <w:semiHidden/>
    <w:rPr>
      <w:kern w:val="24"/>
    </w:rPr>
  </w:style>
  <w:style w:type="paragraph" w:styleId="Signatur">
    <w:name w:val="Signature"/>
    <w:basedOn w:val="Normal"/>
    <w:link w:val="SignaturChar"/>
    <w:uiPriority w:val="99"/>
    <w:semiHidden/>
    <w:unhideWhenUsed/>
    <w:pPr>
      <w:spacing w:line="240" w:lineRule="auto"/>
      <w:ind w:left="4320" w:firstLine="0"/>
    </w:pPr>
  </w:style>
  <w:style w:type="character" w:customStyle="1" w:styleId="SignaturChar">
    <w:name w:val="Signatur Char"/>
    <w:basedOn w:val="Standardstycketeckensnitt"/>
    <w:link w:val="Signatur"/>
    <w:uiPriority w:val="99"/>
    <w:semiHidden/>
    <w:rPr>
      <w:kern w:val="24"/>
    </w:rPr>
  </w:style>
  <w:style w:type="paragraph" w:styleId="Citatfrteckning">
    <w:name w:val="table of authorities"/>
    <w:basedOn w:val="Normal"/>
    <w:next w:val="Normal"/>
    <w:uiPriority w:val="99"/>
    <w:semiHidden/>
    <w:unhideWhenUsed/>
    <w:pPr>
      <w:ind w:left="240" w:firstLine="0"/>
    </w:pPr>
  </w:style>
  <w:style w:type="paragraph" w:styleId="Figurfrteckning">
    <w:name w:val="table of figures"/>
    <w:basedOn w:val="Normal"/>
    <w:next w:val="Normal"/>
    <w:uiPriority w:val="99"/>
    <w:semiHidden/>
    <w:unhideWhenUsed/>
    <w:pPr>
      <w:ind w:firstLine="0"/>
    </w:pPr>
  </w:style>
  <w:style w:type="paragraph" w:styleId="Citatfrteckningsrubrik">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Innehll4">
    <w:name w:val="toc 4"/>
    <w:basedOn w:val="Normal"/>
    <w:next w:val="Normal"/>
    <w:autoRedefine/>
    <w:uiPriority w:val="39"/>
    <w:semiHidden/>
    <w:unhideWhenUsed/>
    <w:pPr>
      <w:spacing w:after="100"/>
      <w:ind w:left="720" w:firstLine="0"/>
    </w:pPr>
  </w:style>
  <w:style w:type="paragraph" w:styleId="Innehll5">
    <w:name w:val="toc 5"/>
    <w:basedOn w:val="Normal"/>
    <w:next w:val="Normal"/>
    <w:autoRedefine/>
    <w:uiPriority w:val="39"/>
    <w:semiHidden/>
    <w:unhideWhenUsed/>
    <w:pPr>
      <w:spacing w:after="100"/>
      <w:ind w:left="960" w:firstLine="0"/>
    </w:pPr>
  </w:style>
  <w:style w:type="paragraph" w:styleId="Innehll6">
    <w:name w:val="toc 6"/>
    <w:basedOn w:val="Normal"/>
    <w:next w:val="Normal"/>
    <w:autoRedefine/>
    <w:uiPriority w:val="39"/>
    <w:semiHidden/>
    <w:unhideWhenUsed/>
    <w:pPr>
      <w:spacing w:after="100"/>
      <w:ind w:left="1200" w:firstLine="0"/>
    </w:pPr>
  </w:style>
  <w:style w:type="paragraph" w:styleId="Innehll7">
    <w:name w:val="toc 7"/>
    <w:basedOn w:val="Normal"/>
    <w:next w:val="Normal"/>
    <w:autoRedefine/>
    <w:uiPriority w:val="39"/>
    <w:semiHidden/>
    <w:unhideWhenUsed/>
    <w:pPr>
      <w:spacing w:after="100"/>
      <w:ind w:left="1440" w:firstLine="0"/>
    </w:pPr>
  </w:style>
  <w:style w:type="paragraph" w:styleId="Innehll8">
    <w:name w:val="toc 8"/>
    <w:basedOn w:val="Normal"/>
    <w:next w:val="Normal"/>
    <w:autoRedefine/>
    <w:uiPriority w:val="39"/>
    <w:semiHidden/>
    <w:unhideWhenUsed/>
    <w:pPr>
      <w:spacing w:after="100"/>
      <w:ind w:left="1680" w:firstLine="0"/>
    </w:pPr>
  </w:style>
  <w:style w:type="paragraph" w:styleId="Innehll9">
    <w:name w:val="toc 9"/>
    <w:basedOn w:val="Normal"/>
    <w:next w:val="Normal"/>
    <w:autoRedefine/>
    <w:uiPriority w:val="39"/>
    <w:semiHidden/>
    <w:unhideWhenUsed/>
    <w:pPr>
      <w:spacing w:after="100"/>
      <w:ind w:left="1920" w:firstLine="0"/>
    </w:pPr>
  </w:style>
  <w:style w:type="character" w:styleId="Slutnotsreferens">
    <w:name w:val="endnote reference"/>
    <w:basedOn w:val="Standardstycketeckensnitt"/>
    <w:uiPriority w:val="99"/>
    <w:semiHidden/>
    <w:unhideWhenUsed/>
    <w:rPr>
      <w:vertAlign w:val="superscript"/>
    </w:rPr>
  </w:style>
  <w:style w:type="character" w:styleId="Fotnotsreferens">
    <w:name w:val="footnote reference"/>
    <w:basedOn w:val="Standardstycketeckensnitt"/>
    <w:uiPriority w:val="5"/>
    <w:unhideWhenUsed/>
    <w:qFormat/>
    <w:rPr>
      <w:vertAlign w:val="superscript"/>
    </w:rPr>
  </w:style>
  <w:style w:type="table" w:customStyle="1" w:styleId="APAReport">
    <w:name w:val="APA Report"/>
    <w:basedOn w:val="Normaltabel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Oformateradtabell1">
    <w:name w:val="Plain Table 1"/>
    <w:basedOn w:val="Normaltabel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sreferens">
    <w:name w:val="annotation reference"/>
    <w:basedOn w:val="Standardstycketeckensnitt"/>
    <w:uiPriority w:val="99"/>
    <w:semiHidden/>
    <w:unhideWhenUsed/>
    <w:rsid w:val="00FF2002"/>
    <w:rPr>
      <w:sz w:val="22"/>
      <w:szCs w:val="16"/>
    </w:rPr>
  </w:style>
  <w:style w:type="paragraph" w:styleId="Slutnotstext">
    <w:name w:val="endnote text"/>
    <w:basedOn w:val="Normal"/>
    <w:link w:val="SlutnotstextChar"/>
    <w:uiPriority w:val="99"/>
    <w:semiHidden/>
    <w:unhideWhenUsed/>
    <w:qFormat/>
    <w:rsid w:val="00FF2002"/>
    <w:pPr>
      <w:spacing w:line="240" w:lineRule="auto"/>
    </w:pPr>
    <w:rPr>
      <w:sz w:val="22"/>
      <w:szCs w:val="20"/>
    </w:rPr>
  </w:style>
  <w:style w:type="character" w:customStyle="1" w:styleId="SlutnotstextChar">
    <w:name w:val="Slutnotstext Char"/>
    <w:basedOn w:val="Standardstycketeckensnitt"/>
    <w:link w:val="Slutnotstext"/>
    <w:uiPriority w:val="99"/>
    <w:semiHidden/>
    <w:rsid w:val="00FF2002"/>
    <w:rPr>
      <w:kern w:val="24"/>
      <w:sz w:val="22"/>
      <w:szCs w:val="20"/>
    </w:rPr>
  </w:style>
  <w:style w:type="character" w:styleId="HTML-kod">
    <w:name w:val="HTML Code"/>
    <w:basedOn w:val="Standardstycketeckensnitt"/>
    <w:uiPriority w:val="99"/>
    <w:semiHidden/>
    <w:unhideWhenUsed/>
    <w:rsid w:val="00FF2002"/>
    <w:rPr>
      <w:rFonts w:ascii="Consolas" w:hAnsi="Consolas"/>
      <w:sz w:val="22"/>
      <w:szCs w:val="20"/>
    </w:rPr>
  </w:style>
  <w:style w:type="character" w:styleId="HTML-tangentbord">
    <w:name w:val="HTML Keyboard"/>
    <w:basedOn w:val="Standardstycketeckensnitt"/>
    <w:uiPriority w:val="99"/>
    <w:semiHidden/>
    <w:unhideWhenUsed/>
    <w:rsid w:val="00FF2002"/>
    <w:rPr>
      <w:rFonts w:ascii="Consolas" w:hAnsi="Consolas"/>
      <w:sz w:val="22"/>
      <w:szCs w:val="20"/>
    </w:rPr>
  </w:style>
  <w:style w:type="character" w:styleId="HTML-skrivmaskin">
    <w:name w:val="HTML Typewriter"/>
    <w:basedOn w:val="Standardstycketeckensnitt"/>
    <w:uiPriority w:val="99"/>
    <w:semiHidden/>
    <w:unhideWhenUsed/>
    <w:rsid w:val="00FF2002"/>
    <w:rPr>
      <w:rFonts w:ascii="Consolas" w:hAnsi="Consolas"/>
      <w:sz w:val="22"/>
      <w:szCs w:val="20"/>
    </w:rPr>
  </w:style>
  <w:style w:type="character" w:styleId="Starkbetoning">
    <w:name w:val="Intense Emphasis"/>
    <w:basedOn w:val="Standardstycketeckensnitt"/>
    <w:uiPriority w:val="21"/>
    <w:semiHidden/>
    <w:unhideWhenUsed/>
    <w:qFormat/>
    <w:rsid w:val="005D3A03"/>
    <w:rPr>
      <w:i/>
      <w:iCs/>
      <w:color w:val="373737" w:themeColor="accent1" w:themeShade="40"/>
    </w:rPr>
  </w:style>
  <w:style w:type="character" w:styleId="Starkreferens">
    <w:name w:val="Intense Reference"/>
    <w:basedOn w:val="Standardstycketeckensnitt"/>
    <w:uiPriority w:val="32"/>
    <w:semiHidden/>
    <w:unhideWhenUsed/>
    <w:qFormat/>
    <w:rsid w:val="00BA45DB"/>
    <w:rPr>
      <w:b/>
      <w:bCs/>
      <w:caps w:val="0"/>
      <w:smallCaps/>
      <w:color w:val="595959" w:themeColor="text1" w:themeTint="A6"/>
      <w:spacing w:val="5"/>
    </w:rPr>
  </w:style>
  <w:style w:type="paragraph" w:styleId="Innehllsfrteckningsrubrik">
    <w:name w:val="TOC Heading"/>
    <w:basedOn w:val="Rubrik1"/>
    <w:next w:val="Normal"/>
    <w:uiPriority w:val="39"/>
    <w:semiHidden/>
    <w:unhideWhenUsed/>
    <w:qFormat/>
    <w:rsid w:val="009A6A3B"/>
    <w:pPr>
      <w:spacing w:before="240"/>
      <w:ind w:firstLine="720"/>
      <w:jc w:val="left"/>
      <w:outlineLvl w:val="9"/>
    </w:pPr>
    <w:rPr>
      <w:bCs w:val="0"/>
      <w:szCs w:val="32"/>
    </w:rPr>
  </w:style>
  <w:style w:type="character" w:styleId="AnvndHyperlnk">
    <w:name w:val="FollowedHyperlink"/>
    <w:basedOn w:val="Standardstycketeckensnit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nk">
    <w:name w:val="Hyperlink"/>
    <w:basedOn w:val="Standardstycketeckensnitt"/>
    <w:uiPriority w:val="99"/>
    <w:unhideWhenUsed/>
    <w:rsid w:val="004E5870"/>
    <w:rPr>
      <w:color w:val="5F5F5F" w:themeColor="hyperlink"/>
      <w:u w:val="single"/>
    </w:rPr>
  </w:style>
  <w:style w:type="character" w:customStyle="1" w:styleId="Olstomnmnande1">
    <w:name w:val="Olöst omnämnande1"/>
    <w:basedOn w:val="Standardstycketeckensnitt"/>
    <w:uiPriority w:val="99"/>
    <w:semiHidden/>
    <w:unhideWhenUsed/>
    <w:rsid w:val="004E5870"/>
    <w:rPr>
      <w:color w:val="605E5C"/>
      <w:shd w:val="clear" w:color="auto" w:fill="E1DFDD"/>
    </w:rPr>
  </w:style>
  <w:style w:type="paragraph" w:customStyle="1" w:styleId="EndNoteBibliographyTitle">
    <w:name w:val="EndNote Bibliography Title"/>
    <w:basedOn w:val="Normal"/>
    <w:link w:val="EndNoteBibliographyTitleChar"/>
    <w:rsid w:val="005322AA"/>
    <w:pPr>
      <w:jc w:val="center"/>
    </w:pPr>
    <w:rPr>
      <w:rFonts w:ascii="Times New Roman" w:hAnsi="Times New Roman" w:cs="Times New Roman"/>
    </w:rPr>
  </w:style>
  <w:style w:type="character" w:customStyle="1" w:styleId="EndNoteBibliographyTitleChar">
    <w:name w:val="EndNote Bibliography Title Char"/>
    <w:basedOn w:val="Standardstycketeckensnitt"/>
    <w:link w:val="EndNoteBibliographyTitle"/>
    <w:rsid w:val="005322AA"/>
    <w:rPr>
      <w:rFonts w:ascii="Times New Roman" w:hAnsi="Times New Roman" w:cs="Times New Roman"/>
      <w:kern w:val="24"/>
    </w:rPr>
  </w:style>
  <w:style w:type="paragraph" w:customStyle="1" w:styleId="EndNoteBibliography">
    <w:name w:val="EndNote Bibliography"/>
    <w:basedOn w:val="Normal"/>
    <w:link w:val="EndNoteBibliographyChar"/>
    <w:rsid w:val="005322AA"/>
    <w:pPr>
      <w:spacing w:line="240" w:lineRule="auto"/>
    </w:pPr>
    <w:rPr>
      <w:rFonts w:ascii="Times New Roman" w:hAnsi="Times New Roman" w:cs="Times New Roman"/>
    </w:rPr>
  </w:style>
  <w:style w:type="character" w:customStyle="1" w:styleId="EndNoteBibliographyChar">
    <w:name w:val="EndNote Bibliography Char"/>
    <w:basedOn w:val="Standardstycketeckensnitt"/>
    <w:link w:val="EndNoteBibliography"/>
    <w:rsid w:val="005322AA"/>
    <w:rPr>
      <w:rFonts w:ascii="Times New Roman" w:hAnsi="Times New Roman" w:cs="Times New Roman"/>
      <w:kern w:val="24"/>
    </w:rPr>
  </w:style>
  <w:style w:type="paragraph" w:customStyle="1" w:styleId="Default">
    <w:name w:val="Default"/>
    <w:rsid w:val="00225D39"/>
    <w:pPr>
      <w:autoSpaceDE w:val="0"/>
      <w:autoSpaceDN w:val="0"/>
      <w:adjustRightInd w:val="0"/>
      <w:spacing w:line="240" w:lineRule="auto"/>
      <w:ind w:firstLine="0"/>
    </w:pPr>
    <w:rPr>
      <w:rFonts w:ascii="Cambria" w:hAnsi="Cambria" w:cs="Cambria"/>
      <w:color w:val="000000"/>
      <w:lang w:val="sv-SE"/>
    </w:rPr>
  </w:style>
  <w:style w:type="paragraph" w:styleId="Revision">
    <w:name w:val="Revision"/>
    <w:hidden/>
    <w:uiPriority w:val="99"/>
    <w:semiHidden/>
    <w:rsid w:val="002211CD"/>
    <w:pPr>
      <w:spacing w:line="240" w:lineRule="auto"/>
      <w:ind w:firstLine="0"/>
    </w:pPr>
    <w:rPr>
      <w:kern w:val="24"/>
    </w:rPr>
  </w:style>
  <w:style w:type="character" w:customStyle="1" w:styleId="Olstomnmnande2">
    <w:name w:val="Olöst omnämnande2"/>
    <w:basedOn w:val="Standardstycketeckensnitt"/>
    <w:uiPriority w:val="99"/>
    <w:rsid w:val="00F046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45935455">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38661497">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v.wikipedia.org/wiki/Solen"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taghaderi/Documents/01%20artiklar%20o%20Bo&#776;cker/Art%2062%20Hand%20perception/Manuscript%20Focus%20and%20perception%20of%20siz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213439678264E4D8C73E4D1DE6E6651"/>
        <w:category>
          <w:name w:val="Allmänt"/>
          <w:gallery w:val="placeholder"/>
        </w:category>
        <w:types>
          <w:type w:val="bbPlcHdr"/>
        </w:types>
        <w:behaviors>
          <w:behavior w:val="content"/>
        </w:behaviors>
        <w:guid w:val="{ECA7619A-A6AC-C348-873E-BC7055A02B37}"/>
      </w:docPartPr>
      <w:docPartBody>
        <w:p w:rsidR="00CB151C" w:rsidRDefault="00377F25">
          <w:pPr>
            <w:pStyle w:val="0213439678264E4D8C73E4D1DE6E6651"/>
          </w:pPr>
          <w:r w:rsidRPr="005D3A03">
            <w:t>Figures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E02"/>
    <w:rsid w:val="0007144E"/>
    <w:rsid w:val="0014632A"/>
    <w:rsid w:val="0016779C"/>
    <w:rsid w:val="0019059B"/>
    <w:rsid w:val="0020554B"/>
    <w:rsid w:val="00251A36"/>
    <w:rsid w:val="00252E88"/>
    <w:rsid w:val="00285654"/>
    <w:rsid w:val="002A4666"/>
    <w:rsid w:val="002D5B80"/>
    <w:rsid w:val="00327F23"/>
    <w:rsid w:val="00347CA0"/>
    <w:rsid w:val="003525F1"/>
    <w:rsid w:val="00377F25"/>
    <w:rsid w:val="00443E02"/>
    <w:rsid w:val="006830AF"/>
    <w:rsid w:val="00767C1A"/>
    <w:rsid w:val="007B343F"/>
    <w:rsid w:val="007E0557"/>
    <w:rsid w:val="008E1501"/>
    <w:rsid w:val="009953A9"/>
    <w:rsid w:val="00A14491"/>
    <w:rsid w:val="00A6647C"/>
    <w:rsid w:val="00BD4325"/>
    <w:rsid w:val="00BF5932"/>
    <w:rsid w:val="00C26D9C"/>
    <w:rsid w:val="00C74F3E"/>
    <w:rsid w:val="00CB151C"/>
    <w:rsid w:val="00CB5A47"/>
    <w:rsid w:val="00CE7B45"/>
    <w:rsid w:val="00D40F0C"/>
    <w:rsid w:val="00DE65F3"/>
    <w:rsid w:val="00E21016"/>
    <w:rsid w:val="00E318EA"/>
    <w:rsid w:val="00E340EA"/>
    <w:rsid w:val="00E35BF0"/>
    <w:rsid w:val="00E37F5D"/>
    <w:rsid w:val="00E9703A"/>
    <w:rsid w:val="00F054AE"/>
    <w:rsid w:val="00F12320"/>
    <w:rsid w:val="00F83918"/>
    <w:rsid w:val="00FD2F1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uiPriority w:val="4"/>
    <w:unhideWhenUsed/>
    <w:qFormat/>
    <w:rPr>
      <w:i/>
      <w:iCs/>
    </w:rPr>
  </w:style>
  <w:style w:type="paragraph" w:customStyle="1" w:styleId="0213439678264E4D8C73E4D1DE6E6651">
    <w:name w:val="0213439678264E4D8C73E4D1DE6E66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Appendix 1</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66E6D6D-C270-0F4B-8789-451D1A799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Focus and perception of size.dotx</Template>
  <TotalTime>502</TotalTime>
  <Pages>10</Pages>
  <Words>3954</Words>
  <Characters>20958</Characters>
  <Application>Microsoft Office Word</Application>
  <DocSecurity>0</DocSecurity>
  <Lines>174</Lines>
  <Paragraphs>49</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Attention to Details and Perception of Size:  Do we perceive our body as larger when we focus on its details?</vt:lpstr>
    </vt:vector>
  </TitlesOfParts>
  <Company/>
  <LinksUpToDate>false</LinksUpToDate>
  <CharactersWithSpaces>2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 Ghaderi</dc:creator>
  <cp:keywords/>
  <dc:description/>
  <cp:lastModifiedBy>Ata Ghaderi</cp:lastModifiedBy>
  <cp:revision>71</cp:revision>
  <cp:lastPrinted>2021-04-26T07:46:00Z</cp:lastPrinted>
  <dcterms:created xsi:type="dcterms:W3CDTF">2021-04-23T06:12:00Z</dcterms:created>
  <dcterms:modified xsi:type="dcterms:W3CDTF">2022-01-17T14:58:00Z</dcterms:modified>
</cp:coreProperties>
</file>